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B9645" w14:textId="77777777" w:rsidR="0005786B" w:rsidRPr="002E2247" w:rsidRDefault="0005786B" w:rsidP="0005786B">
      <w:pPr>
        <w:pStyle w:val="NormalWeb"/>
        <w:shd w:val="clear" w:color="auto" w:fill="FFFFFF"/>
        <w:tabs>
          <w:tab w:val="left" w:pos="2970"/>
        </w:tabs>
        <w:spacing w:before="0" w:beforeAutospacing="0" w:after="0" w:afterAutospacing="0"/>
        <w:ind w:left="-360" w:right="-360"/>
        <w:jc w:val="center"/>
        <w:rPr>
          <w:rFonts w:asciiTheme="minorHAnsi" w:hAnsiTheme="minorHAnsi" w:cstheme="minorHAnsi"/>
          <w:b/>
          <w:bCs/>
          <w:sz w:val="28"/>
          <w:szCs w:val="28"/>
        </w:rPr>
      </w:pPr>
      <w:r w:rsidRPr="002E2247">
        <w:rPr>
          <w:rFonts w:asciiTheme="minorHAnsi" w:hAnsiTheme="minorHAnsi" w:cstheme="minorHAnsi"/>
          <w:b/>
          <w:bCs/>
          <w:sz w:val="28"/>
          <w:szCs w:val="28"/>
        </w:rPr>
        <w:t>SUPPLEMENTARY INFORMATION</w:t>
      </w:r>
    </w:p>
    <w:p w14:paraId="17E42DE0" w14:textId="77777777" w:rsidR="00711B48" w:rsidRPr="002E2247" w:rsidRDefault="00711B48" w:rsidP="00711B48">
      <w:pPr>
        <w:pStyle w:val="NormalWeb"/>
        <w:shd w:val="clear" w:color="auto" w:fill="FFFFFF"/>
        <w:tabs>
          <w:tab w:val="left" w:pos="2970"/>
        </w:tabs>
        <w:spacing w:before="0" w:beforeAutospacing="0" w:after="0" w:afterAutospacing="0"/>
        <w:ind w:left="-360" w:right="-360"/>
        <w:jc w:val="center"/>
        <w:rPr>
          <w:rFonts w:asciiTheme="minorHAnsi" w:hAnsiTheme="minorHAnsi" w:cstheme="minorHAnsi"/>
          <w:b/>
          <w:bCs/>
          <w:sz w:val="28"/>
          <w:szCs w:val="28"/>
        </w:rPr>
      </w:pPr>
    </w:p>
    <w:p w14:paraId="07DE2ADA" w14:textId="77777777" w:rsidR="001A2CEC" w:rsidRPr="002E2247" w:rsidRDefault="001A2CEC" w:rsidP="001A2CEC">
      <w:pPr>
        <w:pStyle w:val="NormalWeb"/>
        <w:shd w:val="clear" w:color="auto" w:fill="FFFFFF"/>
        <w:spacing w:before="0" w:beforeAutospacing="0" w:after="0" w:afterAutospacing="0"/>
        <w:ind w:left="-360" w:right="-360"/>
        <w:jc w:val="both"/>
        <w:rPr>
          <w:rFonts w:asciiTheme="minorHAnsi" w:hAnsiTheme="minorHAnsi" w:cstheme="minorHAnsi"/>
        </w:rPr>
      </w:pPr>
    </w:p>
    <w:p w14:paraId="711EA889" w14:textId="77777777" w:rsidR="001A2CEC" w:rsidRPr="002E2247" w:rsidRDefault="001A2CEC" w:rsidP="001A2CEC">
      <w:pPr>
        <w:pStyle w:val="NormalWeb"/>
        <w:shd w:val="clear" w:color="auto" w:fill="FFFFFF"/>
        <w:spacing w:before="0" w:beforeAutospacing="0" w:after="0" w:afterAutospacing="0"/>
        <w:jc w:val="center"/>
        <w:rPr>
          <w:rFonts w:asciiTheme="minorHAnsi" w:hAnsiTheme="minorHAnsi" w:cstheme="minorHAnsi"/>
          <w:b/>
          <w:bCs/>
          <w:sz w:val="28"/>
          <w:szCs w:val="28"/>
        </w:rPr>
      </w:pPr>
      <w:r w:rsidRPr="002E2247">
        <w:rPr>
          <w:rFonts w:asciiTheme="minorHAnsi" w:hAnsiTheme="minorHAnsi" w:cstheme="minorHAnsi"/>
          <w:b/>
          <w:bCs/>
          <w:sz w:val="28"/>
          <w:szCs w:val="28"/>
        </w:rPr>
        <w:t xml:space="preserve">Comparative study of renal drainage with different ureteral stents subject to extrinsic ureteral obstruction using an </w:t>
      </w:r>
      <w:r w:rsidRPr="002E2247">
        <w:rPr>
          <w:rFonts w:asciiTheme="minorHAnsi" w:hAnsiTheme="minorHAnsi" w:cstheme="minorHAnsi"/>
          <w:b/>
          <w:bCs/>
          <w:i/>
          <w:iCs/>
          <w:sz w:val="28"/>
          <w:szCs w:val="28"/>
        </w:rPr>
        <w:t>in vitro</w:t>
      </w:r>
      <w:r w:rsidRPr="002E2247">
        <w:rPr>
          <w:rFonts w:asciiTheme="minorHAnsi" w:hAnsiTheme="minorHAnsi" w:cstheme="minorHAnsi"/>
          <w:b/>
          <w:bCs/>
          <w:sz w:val="28"/>
          <w:szCs w:val="28"/>
        </w:rPr>
        <w:t xml:space="preserve"> ureter-stent model</w:t>
      </w:r>
    </w:p>
    <w:p w14:paraId="40348A94" w14:textId="77777777" w:rsidR="001A2CEC" w:rsidRPr="002E2247" w:rsidRDefault="001A2CEC" w:rsidP="001A2CEC">
      <w:pPr>
        <w:pStyle w:val="NormalWeb"/>
        <w:shd w:val="clear" w:color="auto" w:fill="FFFFFF"/>
        <w:spacing w:before="0" w:beforeAutospacing="0" w:after="0" w:afterAutospacing="0"/>
        <w:jc w:val="center"/>
        <w:rPr>
          <w:rFonts w:asciiTheme="minorHAnsi" w:hAnsiTheme="minorHAnsi" w:cstheme="minorHAnsi"/>
        </w:rPr>
      </w:pPr>
    </w:p>
    <w:p w14:paraId="3AB51E84" w14:textId="77777777" w:rsidR="001A2CEC" w:rsidRDefault="001A2CEC" w:rsidP="001A2CEC">
      <w:pPr>
        <w:pStyle w:val="NormalWeb"/>
        <w:shd w:val="clear" w:color="auto" w:fill="FFFFFF"/>
        <w:spacing w:before="0" w:beforeAutospacing="0" w:after="0" w:afterAutospacing="0"/>
        <w:jc w:val="center"/>
        <w:rPr>
          <w:rStyle w:val="Strong"/>
          <w:b w:val="0"/>
          <w:bCs w:val="0"/>
          <w:color w:val="000000" w:themeColor="text1"/>
        </w:rPr>
      </w:pPr>
    </w:p>
    <w:p w14:paraId="7EB96EC0" w14:textId="77777777" w:rsidR="001A2CEC" w:rsidRPr="00CD6B5A" w:rsidRDefault="001A2CEC" w:rsidP="001A2CEC">
      <w:pPr>
        <w:pStyle w:val="NormalWeb"/>
        <w:shd w:val="clear" w:color="auto" w:fill="FFFFFF"/>
        <w:spacing w:before="0" w:beforeAutospacing="0" w:after="0" w:afterAutospacing="0"/>
        <w:jc w:val="center"/>
        <w:rPr>
          <w:rStyle w:val="Strong"/>
          <w:b w:val="0"/>
          <w:bCs w:val="0"/>
          <w:color w:val="000000" w:themeColor="text1"/>
        </w:rPr>
      </w:pPr>
    </w:p>
    <w:p w14:paraId="2ADAC59F" w14:textId="77777777" w:rsidR="001A2CEC" w:rsidRPr="00CD6B5A" w:rsidRDefault="001A2CEC" w:rsidP="001A2CEC">
      <w:pPr>
        <w:pStyle w:val="NormalWeb"/>
        <w:shd w:val="clear" w:color="auto" w:fill="FFFFFF"/>
        <w:spacing w:before="0" w:beforeAutospacing="0" w:after="0" w:afterAutospacing="0"/>
        <w:jc w:val="center"/>
        <w:rPr>
          <w:rFonts w:ascii="Arial" w:hAnsi="Arial" w:cs="Arial"/>
          <w:color w:val="000000" w:themeColor="text1"/>
          <w:sz w:val="19"/>
          <w:szCs w:val="19"/>
        </w:rPr>
      </w:pPr>
    </w:p>
    <w:p w14:paraId="12D9F187" w14:textId="77777777" w:rsidR="001A2CEC" w:rsidRDefault="001A2CEC" w:rsidP="001A2CEC">
      <w:pPr>
        <w:spacing w:after="0" w:line="240" w:lineRule="auto"/>
        <w:rPr>
          <w:rFonts w:asciiTheme="majorBidi" w:eastAsia="Times New Roman" w:hAnsiTheme="majorBidi" w:cstheme="majorBidi"/>
          <w:sz w:val="24"/>
          <w:szCs w:val="24"/>
        </w:rPr>
      </w:pPr>
    </w:p>
    <w:p w14:paraId="7394144F" w14:textId="77777777" w:rsidR="002E2247" w:rsidRPr="00A201A2" w:rsidRDefault="002E2247" w:rsidP="002E2247">
      <w:pPr>
        <w:pStyle w:val="NormalWeb"/>
        <w:shd w:val="clear" w:color="auto" w:fill="FFFFFF"/>
        <w:spacing w:before="0" w:beforeAutospacing="0" w:after="0" w:afterAutospacing="0"/>
        <w:jc w:val="center"/>
        <w:rPr>
          <w:rFonts w:asciiTheme="minorHAnsi" w:hAnsiTheme="minorHAnsi" w:cstheme="minorHAnsi"/>
        </w:rPr>
      </w:pPr>
      <w:r w:rsidRPr="00A201A2">
        <w:rPr>
          <w:rStyle w:val="Strong"/>
          <w:rFonts w:asciiTheme="minorHAnsi" w:hAnsiTheme="minorHAnsi" w:cstheme="minorHAnsi"/>
          <w:color w:val="000000" w:themeColor="text1"/>
        </w:rPr>
        <w:t>Yaniv Shilo</w:t>
      </w:r>
      <w:r w:rsidRPr="00A201A2">
        <w:rPr>
          <w:rStyle w:val="Strong"/>
          <w:rFonts w:asciiTheme="minorHAnsi" w:hAnsiTheme="minorHAnsi" w:cstheme="minorHAnsi"/>
          <w:color w:val="000000" w:themeColor="text1"/>
          <w:vertAlign w:val="superscript"/>
        </w:rPr>
        <w:t>1</w:t>
      </w:r>
      <w:r w:rsidRPr="00A201A2">
        <w:rPr>
          <w:rStyle w:val="Strong"/>
          <w:rFonts w:asciiTheme="minorHAnsi" w:hAnsiTheme="minorHAnsi" w:cstheme="minorHAnsi"/>
          <w:color w:val="000000" w:themeColor="text1"/>
        </w:rPr>
        <w:t>, Jonathan Modai</w:t>
      </w:r>
      <w:r w:rsidRPr="00A201A2">
        <w:rPr>
          <w:rStyle w:val="Strong"/>
          <w:rFonts w:asciiTheme="minorHAnsi" w:hAnsiTheme="minorHAnsi" w:cstheme="minorHAnsi"/>
          <w:color w:val="000000" w:themeColor="text1"/>
          <w:vertAlign w:val="superscript"/>
        </w:rPr>
        <w:t>1</w:t>
      </w:r>
      <w:r w:rsidRPr="00A201A2">
        <w:rPr>
          <w:rStyle w:val="Strong"/>
          <w:rFonts w:asciiTheme="minorHAnsi" w:hAnsiTheme="minorHAnsi" w:cstheme="minorHAnsi"/>
          <w:color w:val="000000" w:themeColor="text1"/>
        </w:rPr>
        <w:t>, Dan Leibovici</w:t>
      </w:r>
      <w:r w:rsidRPr="00A201A2">
        <w:rPr>
          <w:rStyle w:val="Strong"/>
          <w:rFonts w:asciiTheme="minorHAnsi" w:hAnsiTheme="minorHAnsi" w:cstheme="minorHAnsi"/>
          <w:color w:val="000000" w:themeColor="text1"/>
          <w:vertAlign w:val="superscript"/>
        </w:rPr>
        <w:t>1</w:t>
      </w:r>
      <w:r w:rsidRPr="00A201A2">
        <w:rPr>
          <w:rStyle w:val="Strong"/>
          <w:rFonts w:asciiTheme="minorHAnsi" w:hAnsiTheme="minorHAnsi" w:cstheme="minorHAnsi"/>
          <w:color w:val="000000" w:themeColor="text1"/>
        </w:rPr>
        <w:t>, Ishai Dror</w:t>
      </w:r>
      <w:r w:rsidRPr="00A201A2">
        <w:rPr>
          <w:rStyle w:val="Strong"/>
          <w:rFonts w:asciiTheme="minorHAnsi" w:hAnsiTheme="minorHAnsi" w:cstheme="minorHAnsi"/>
          <w:color w:val="000000" w:themeColor="text1"/>
          <w:vertAlign w:val="superscript"/>
        </w:rPr>
        <w:t>2</w:t>
      </w:r>
      <w:r w:rsidRPr="00A201A2">
        <w:rPr>
          <w:rStyle w:val="Strong"/>
          <w:rFonts w:asciiTheme="minorHAnsi" w:hAnsiTheme="minorHAnsi" w:cstheme="minorHAnsi"/>
          <w:color w:val="000000" w:themeColor="text1"/>
        </w:rPr>
        <w:t xml:space="preserve"> and Brian Berkowitz</w:t>
      </w:r>
      <w:r w:rsidRPr="00A201A2">
        <w:rPr>
          <w:rStyle w:val="Strong"/>
          <w:rFonts w:asciiTheme="minorHAnsi" w:hAnsiTheme="minorHAnsi" w:cstheme="minorHAnsi"/>
          <w:color w:val="000000" w:themeColor="text1"/>
          <w:vertAlign w:val="superscript"/>
        </w:rPr>
        <w:t>2</w:t>
      </w:r>
    </w:p>
    <w:p w14:paraId="12DC0FBE" w14:textId="77777777" w:rsidR="002E2247" w:rsidRDefault="002E2247" w:rsidP="002E2247">
      <w:pPr>
        <w:spacing w:after="0" w:line="240" w:lineRule="auto"/>
        <w:rPr>
          <w:rFonts w:asciiTheme="majorBidi" w:eastAsia="Times New Roman" w:hAnsiTheme="majorBidi" w:cstheme="majorBidi"/>
          <w:sz w:val="24"/>
          <w:szCs w:val="24"/>
        </w:rPr>
      </w:pPr>
    </w:p>
    <w:p w14:paraId="1F549503" w14:textId="77777777" w:rsidR="002E2247" w:rsidRDefault="002E2247" w:rsidP="002E2247">
      <w:pPr>
        <w:spacing w:after="0" w:line="240" w:lineRule="auto"/>
        <w:rPr>
          <w:rFonts w:asciiTheme="majorBidi" w:eastAsia="Times New Roman" w:hAnsiTheme="majorBidi" w:cstheme="majorBidi"/>
          <w:sz w:val="24"/>
          <w:szCs w:val="24"/>
        </w:rPr>
      </w:pPr>
    </w:p>
    <w:p w14:paraId="0AE55548" w14:textId="21995A20" w:rsidR="002E2247" w:rsidRPr="00C13978" w:rsidRDefault="002E2247" w:rsidP="00DD3031">
      <w:pPr>
        <w:spacing w:after="0" w:line="240" w:lineRule="auto"/>
        <w:ind w:left="270" w:hanging="270"/>
        <w:rPr>
          <w:rStyle w:val="Strong"/>
          <w:rFonts w:ascii="Times New Roman" w:hAnsi="Times New Roman" w:cs="Times New Roman"/>
          <w:b w:val="0"/>
          <w:bCs w:val="0"/>
          <w:sz w:val="24"/>
          <w:szCs w:val="24"/>
        </w:rPr>
      </w:pPr>
      <w:r w:rsidRPr="00E34CA0">
        <w:rPr>
          <w:rFonts w:ascii="Times New Roman" w:eastAsia="Times New Roman" w:hAnsi="Times New Roman" w:cs="Times New Roman"/>
          <w:sz w:val="24"/>
          <w:szCs w:val="24"/>
        </w:rPr>
        <w:t xml:space="preserve">1. Department of Urology, </w:t>
      </w:r>
      <w:r w:rsidRPr="00E34CA0">
        <w:rPr>
          <w:rStyle w:val="Strong"/>
          <w:rFonts w:ascii="Times New Roman" w:hAnsi="Times New Roman" w:cs="Times New Roman"/>
          <w:b w:val="0"/>
          <w:bCs w:val="0"/>
          <w:sz w:val="24"/>
          <w:szCs w:val="24"/>
        </w:rPr>
        <w:t xml:space="preserve">Kaplan Medical Center, </w:t>
      </w:r>
      <w:proofErr w:type="spellStart"/>
      <w:r w:rsidRPr="00E34CA0">
        <w:rPr>
          <w:rStyle w:val="Strong"/>
          <w:rFonts w:ascii="Times New Roman" w:hAnsi="Times New Roman" w:cs="Times New Roman"/>
          <w:b w:val="0"/>
          <w:bCs w:val="0"/>
          <w:sz w:val="24"/>
          <w:szCs w:val="24"/>
        </w:rPr>
        <w:t>Rehovot</w:t>
      </w:r>
      <w:proofErr w:type="spellEnd"/>
      <w:r w:rsidRPr="00E34CA0">
        <w:rPr>
          <w:rStyle w:val="Strong"/>
          <w:rFonts w:ascii="Times New Roman" w:hAnsi="Times New Roman" w:cs="Times New Roman"/>
          <w:b w:val="0"/>
          <w:bCs w:val="0"/>
          <w:sz w:val="24"/>
          <w:szCs w:val="24"/>
        </w:rPr>
        <w:t xml:space="preserve"> </w:t>
      </w:r>
      <w:r w:rsidRPr="00E34CA0">
        <w:rPr>
          <w:rFonts w:ascii="Times New Roman" w:hAnsi="Times New Roman" w:cs="Times New Roman"/>
          <w:sz w:val="24"/>
          <w:szCs w:val="24"/>
          <w:shd w:val="clear" w:color="auto" w:fill="FFFFFF"/>
        </w:rPr>
        <w:t>7661041</w:t>
      </w:r>
      <w:r w:rsidRPr="00E34CA0">
        <w:rPr>
          <w:rFonts w:ascii="Times New Roman" w:hAnsi="Times New Roman" w:cs="Times New Roman"/>
          <w:sz w:val="24"/>
          <w:szCs w:val="24"/>
          <w:shd w:val="clear" w:color="auto" w:fill="FFFFFF"/>
          <w:rtl/>
        </w:rPr>
        <w:t xml:space="preserve"> </w:t>
      </w:r>
      <w:r>
        <w:rPr>
          <w:rStyle w:val="Strong"/>
          <w:rFonts w:ascii="Times New Roman" w:hAnsi="Times New Roman" w:cs="Times New Roman"/>
          <w:b w:val="0"/>
          <w:bCs w:val="0"/>
          <w:sz w:val="24"/>
          <w:szCs w:val="24"/>
        </w:rPr>
        <w:t xml:space="preserve">Israel </w:t>
      </w:r>
      <w:r w:rsidRPr="00D90AD5">
        <w:rPr>
          <w:rStyle w:val="Strong"/>
          <w:rFonts w:ascii="Times New Roman" w:hAnsi="Times New Roman" w:cs="Times New Roman"/>
          <w:b w:val="0"/>
          <w:bCs w:val="0"/>
          <w:sz w:val="24"/>
          <w:szCs w:val="24"/>
        </w:rPr>
        <w:t>(</w:t>
      </w:r>
      <w:hyperlink r:id="rId8" w:history="1">
        <w:r w:rsidRPr="00D90AD5">
          <w:rPr>
            <w:rStyle w:val="Hyperlink"/>
            <w:rFonts w:ascii="Times New Roman" w:hAnsi="Times New Roman" w:cs="Times New Roman"/>
            <w:color w:val="auto"/>
            <w:sz w:val="24"/>
            <w:szCs w:val="24"/>
            <w:u w:val="none"/>
          </w:rPr>
          <w:t>drshiloy@gmail.com</w:t>
        </w:r>
      </w:hyperlink>
      <w:r>
        <w:rPr>
          <w:rStyle w:val="Hyperlink"/>
          <w:rFonts w:ascii="Times New Roman" w:hAnsi="Times New Roman" w:cs="Times New Roman"/>
          <w:color w:val="auto"/>
          <w:sz w:val="24"/>
          <w:szCs w:val="24"/>
          <w:u w:val="none"/>
        </w:rPr>
        <w:t xml:space="preserve">; </w:t>
      </w:r>
      <w:r>
        <w:rPr>
          <w:rStyle w:val="Strong"/>
          <w:rFonts w:ascii="Times New Roman" w:hAnsi="Times New Roman" w:cs="Times New Roman"/>
          <w:b w:val="0"/>
          <w:bCs w:val="0"/>
          <w:sz w:val="24"/>
          <w:szCs w:val="24"/>
        </w:rPr>
        <w:t xml:space="preserve">jmodai@gmail.com; </w:t>
      </w:r>
      <w:r w:rsidRPr="007109A2">
        <w:rPr>
          <w:rFonts w:ascii="Times New Roman" w:hAnsi="Times New Roman" w:cs="Times New Roman"/>
          <w:sz w:val="24"/>
          <w:szCs w:val="24"/>
        </w:rPr>
        <w:t>DanLe1@clalit.org.il</w:t>
      </w:r>
      <w:r w:rsidRPr="00C13978">
        <w:rPr>
          <w:rStyle w:val="Strong"/>
          <w:rFonts w:ascii="Times New Roman" w:hAnsi="Times New Roman" w:cs="Times New Roman"/>
          <w:b w:val="0"/>
          <w:bCs w:val="0"/>
          <w:sz w:val="24"/>
          <w:szCs w:val="24"/>
        </w:rPr>
        <w:t>)</w:t>
      </w:r>
    </w:p>
    <w:p w14:paraId="1B055FAF" w14:textId="77777777" w:rsidR="002E2247" w:rsidRPr="00C13978" w:rsidRDefault="002E2247" w:rsidP="002E2247">
      <w:pPr>
        <w:pStyle w:val="NormalWeb"/>
        <w:shd w:val="clear" w:color="auto" w:fill="FFFFFF"/>
        <w:spacing w:before="0" w:beforeAutospacing="0" w:after="0" w:afterAutospacing="0"/>
        <w:ind w:left="270" w:hanging="270"/>
        <w:rPr>
          <w:rStyle w:val="Strong"/>
          <w:rFonts w:eastAsiaTheme="minorHAnsi"/>
          <w:b w:val="0"/>
          <w:bCs w:val="0"/>
        </w:rPr>
      </w:pPr>
    </w:p>
    <w:p w14:paraId="38347CB7" w14:textId="77777777" w:rsidR="002E2247" w:rsidRPr="00E34CA0" w:rsidRDefault="002E2247" w:rsidP="002E2247">
      <w:pPr>
        <w:pStyle w:val="NormalWeb"/>
        <w:shd w:val="clear" w:color="auto" w:fill="FFFFFF"/>
        <w:spacing w:before="0" w:beforeAutospacing="0" w:after="0" w:afterAutospacing="0"/>
        <w:ind w:left="270" w:hanging="270"/>
        <w:rPr>
          <w:rStyle w:val="Strong"/>
          <w:b w:val="0"/>
          <w:bCs w:val="0"/>
          <w:color w:val="000000" w:themeColor="text1"/>
        </w:rPr>
      </w:pPr>
      <w:r>
        <w:rPr>
          <w:rStyle w:val="Strong"/>
          <w:b w:val="0"/>
          <w:bCs w:val="0"/>
          <w:color w:val="000000" w:themeColor="text1"/>
        </w:rPr>
        <w:t>2</w:t>
      </w:r>
      <w:r w:rsidRPr="00E34CA0">
        <w:rPr>
          <w:rStyle w:val="Strong"/>
          <w:b w:val="0"/>
          <w:bCs w:val="0"/>
          <w:color w:val="000000" w:themeColor="text1"/>
        </w:rPr>
        <w:t xml:space="preserve">. Department of Earth and Planetary Sciences, Weizmann Institute of Science, </w:t>
      </w:r>
      <w:proofErr w:type="spellStart"/>
      <w:r w:rsidRPr="00E34CA0">
        <w:rPr>
          <w:rStyle w:val="Strong"/>
          <w:b w:val="0"/>
          <w:bCs w:val="0"/>
          <w:color w:val="000000" w:themeColor="text1"/>
        </w:rPr>
        <w:t>Rehovot</w:t>
      </w:r>
      <w:proofErr w:type="spellEnd"/>
      <w:r w:rsidRPr="00E34CA0">
        <w:rPr>
          <w:rStyle w:val="Strong"/>
          <w:b w:val="0"/>
          <w:bCs w:val="0"/>
          <w:color w:val="000000" w:themeColor="text1"/>
        </w:rPr>
        <w:t xml:space="preserve"> 7610001, Israel (</w:t>
      </w:r>
      <w:hyperlink r:id="rId9" w:history="1">
        <w:r w:rsidRPr="00D90AD5">
          <w:rPr>
            <w:rStyle w:val="Hyperlink"/>
            <w:color w:val="000000" w:themeColor="text1"/>
            <w:u w:val="none"/>
          </w:rPr>
          <w:t>ishai.dror@weizmann.ac.il</w:t>
        </w:r>
      </w:hyperlink>
      <w:r>
        <w:rPr>
          <w:rStyle w:val="Strong"/>
          <w:b w:val="0"/>
          <w:bCs w:val="0"/>
          <w:color w:val="000000" w:themeColor="text1"/>
        </w:rPr>
        <w:t xml:space="preserve">; </w:t>
      </w:r>
      <w:hyperlink r:id="rId10" w:history="1">
        <w:r w:rsidRPr="00D90AD5">
          <w:rPr>
            <w:rStyle w:val="Hyperlink"/>
            <w:color w:val="000000" w:themeColor="text1"/>
            <w:u w:val="none"/>
          </w:rPr>
          <w:t>brian.berkowitz@weizmann.ac.il</w:t>
        </w:r>
      </w:hyperlink>
      <w:r w:rsidRPr="00E34CA0">
        <w:rPr>
          <w:rStyle w:val="Strong"/>
          <w:b w:val="0"/>
          <w:bCs w:val="0"/>
          <w:color w:val="000000" w:themeColor="text1"/>
        </w:rPr>
        <w:t>)</w:t>
      </w:r>
    </w:p>
    <w:p w14:paraId="7AF49D98" w14:textId="77777777" w:rsidR="00457A62" w:rsidRDefault="00457A62" w:rsidP="00165127">
      <w:pPr>
        <w:pStyle w:val="NormalWeb"/>
        <w:shd w:val="clear" w:color="auto" w:fill="FFFFFF"/>
        <w:tabs>
          <w:tab w:val="left" w:pos="2970"/>
        </w:tabs>
        <w:spacing w:before="0" w:beforeAutospacing="0" w:after="0" w:afterAutospacing="0"/>
        <w:ind w:right="-360"/>
        <w:rPr>
          <w:rStyle w:val="Strong"/>
          <w:b w:val="0"/>
          <w:bCs w:val="0"/>
          <w:color w:val="000000" w:themeColor="text1"/>
        </w:rPr>
      </w:pPr>
    </w:p>
    <w:p w14:paraId="6BFBF2FC" w14:textId="77777777" w:rsidR="00D30A67" w:rsidRDefault="00D30A67" w:rsidP="00165127">
      <w:pPr>
        <w:pStyle w:val="NormalWeb"/>
        <w:shd w:val="clear" w:color="auto" w:fill="FFFFFF"/>
        <w:tabs>
          <w:tab w:val="left" w:pos="2970"/>
        </w:tabs>
        <w:spacing w:before="0" w:beforeAutospacing="0" w:after="0" w:afterAutospacing="0"/>
        <w:ind w:right="-360"/>
        <w:rPr>
          <w:b/>
          <w:bCs/>
          <w:color w:val="000000" w:themeColor="text1"/>
        </w:rPr>
      </w:pPr>
    </w:p>
    <w:p w14:paraId="22DC6A43" w14:textId="77777777" w:rsidR="00DA2A9C" w:rsidRDefault="00DA2A9C" w:rsidP="00165127">
      <w:pPr>
        <w:pStyle w:val="NormalWeb"/>
        <w:shd w:val="clear" w:color="auto" w:fill="FFFFFF"/>
        <w:tabs>
          <w:tab w:val="left" w:pos="2970"/>
        </w:tabs>
        <w:spacing w:before="0" w:beforeAutospacing="0" w:after="0" w:afterAutospacing="0"/>
        <w:ind w:right="-360"/>
        <w:rPr>
          <w:rFonts w:asciiTheme="minorHAnsi" w:hAnsiTheme="minorHAnsi" w:cstheme="minorHAnsi"/>
          <w:b/>
          <w:bCs/>
        </w:rPr>
      </w:pPr>
    </w:p>
    <w:p w14:paraId="20A5233E" w14:textId="77777777" w:rsidR="00BF14CC" w:rsidRDefault="00BF14CC">
      <w:pPr>
        <w:rPr>
          <w:rStyle w:val="Strong"/>
          <w:rFonts w:ascii="Times New Roman" w:eastAsia="Times New Roman" w:hAnsi="Times New Roman" w:cs="Times New Roman"/>
          <w:color w:val="000000" w:themeColor="text1"/>
          <w:sz w:val="24"/>
          <w:szCs w:val="24"/>
        </w:rPr>
      </w:pPr>
      <w:r>
        <w:rPr>
          <w:rStyle w:val="Strong"/>
          <w:color w:val="000000" w:themeColor="text1"/>
        </w:rPr>
        <w:br w:type="page"/>
      </w:r>
    </w:p>
    <w:p w14:paraId="7BA68B78" w14:textId="522EB532" w:rsidR="0031480B" w:rsidRDefault="005364C8" w:rsidP="002E2247">
      <w:pPr>
        <w:pStyle w:val="NormalWeb"/>
        <w:shd w:val="clear" w:color="auto" w:fill="FFFFFF"/>
        <w:spacing w:before="0" w:beforeAutospacing="0" w:after="0" w:afterAutospacing="0" w:line="480" w:lineRule="auto"/>
        <w:ind w:firstLine="360"/>
        <w:jc w:val="both"/>
        <w:rPr>
          <w:color w:val="000000" w:themeColor="text1"/>
        </w:rPr>
      </w:pPr>
      <w:r>
        <w:rPr>
          <w:color w:val="000000" w:themeColor="text1"/>
        </w:rPr>
        <w:lastRenderedPageBreak/>
        <w:t xml:space="preserve">As noted in the main text, any </w:t>
      </w:r>
      <w:r w:rsidRPr="001A35E7">
        <w:rPr>
          <w:i/>
          <w:iCs/>
          <w:color w:val="000000" w:themeColor="text1"/>
        </w:rPr>
        <w:t>in vitro</w:t>
      </w:r>
      <w:r>
        <w:rPr>
          <w:color w:val="000000" w:themeColor="text1"/>
        </w:rPr>
        <w:t xml:space="preserve"> experimental study has limitations, and </w:t>
      </w:r>
      <w:r w:rsidRPr="001A35E7">
        <w:rPr>
          <w:color w:val="000000" w:themeColor="text1"/>
        </w:rPr>
        <w:t>cannot account</w:t>
      </w:r>
      <w:r>
        <w:rPr>
          <w:color w:val="000000" w:themeColor="text1"/>
        </w:rPr>
        <w:t xml:space="preserve"> for</w:t>
      </w:r>
      <w:r w:rsidRPr="001A35E7">
        <w:rPr>
          <w:color w:val="000000" w:themeColor="text1"/>
        </w:rPr>
        <w:t xml:space="preserve"> all physiologic</w:t>
      </w:r>
      <w:r>
        <w:rPr>
          <w:color w:val="000000" w:themeColor="text1"/>
        </w:rPr>
        <w:t xml:space="preserve">al properties </w:t>
      </w:r>
      <w:r w:rsidRPr="001A35E7">
        <w:rPr>
          <w:color w:val="000000" w:themeColor="text1"/>
        </w:rPr>
        <w:t xml:space="preserve">in the human </w:t>
      </w:r>
      <w:r w:rsidRPr="001A35E7">
        <w:rPr>
          <w:i/>
          <w:iCs/>
          <w:color w:val="000000" w:themeColor="text1"/>
        </w:rPr>
        <w:t>in vivo</w:t>
      </w:r>
      <w:r>
        <w:rPr>
          <w:color w:val="000000" w:themeColor="text1"/>
        </w:rPr>
        <w:t xml:space="preserve"> environment.  We expand here on </w:t>
      </w:r>
      <w:r w:rsidRPr="005364C8">
        <w:rPr>
          <w:color w:val="000000" w:themeColor="text1"/>
        </w:rPr>
        <w:t>background information and results of previous experimental analyses that justify the choices of latex tubing, EUO shape and pressure, and type of colloidal solution employed in our current study.</w:t>
      </w:r>
      <w:r w:rsidR="008D35B4">
        <w:rPr>
          <w:color w:val="000000" w:themeColor="text1"/>
        </w:rPr>
        <w:t xml:space="preserve"> </w:t>
      </w:r>
      <w:r w:rsidR="0031480B">
        <w:rPr>
          <w:color w:val="000000" w:themeColor="text1"/>
        </w:rPr>
        <w:t xml:space="preserve">The </w:t>
      </w:r>
      <w:r w:rsidR="0031480B" w:rsidRPr="002F7234">
        <w:rPr>
          <w:i/>
          <w:iCs/>
          <w:color w:val="000000" w:themeColor="text1"/>
        </w:rPr>
        <w:t>in vitro</w:t>
      </w:r>
      <w:r w:rsidR="0031480B" w:rsidRPr="002F7234">
        <w:rPr>
          <w:color w:val="000000" w:themeColor="text1"/>
        </w:rPr>
        <w:t xml:space="preserve"> ureter-stent experimental set-up </w:t>
      </w:r>
      <w:r w:rsidR="0031480B">
        <w:rPr>
          <w:color w:val="000000" w:themeColor="text1"/>
        </w:rPr>
        <w:t xml:space="preserve">is </w:t>
      </w:r>
      <w:r w:rsidR="0031480B" w:rsidRPr="002F7234">
        <w:rPr>
          <w:color w:val="000000" w:themeColor="text1"/>
        </w:rPr>
        <w:t>described in</w:t>
      </w:r>
      <w:r w:rsidR="00573988">
        <w:rPr>
          <w:color w:val="000000" w:themeColor="text1"/>
        </w:rPr>
        <w:t xml:space="preserve"> further</w:t>
      </w:r>
      <w:r w:rsidR="0031480B" w:rsidRPr="002F7234">
        <w:rPr>
          <w:color w:val="000000" w:themeColor="text1"/>
        </w:rPr>
        <w:t xml:space="preserve"> detail </w:t>
      </w:r>
      <w:r w:rsidR="00573988">
        <w:rPr>
          <w:color w:val="000000" w:themeColor="text1"/>
        </w:rPr>
        <w:t>by</w:t>
      </w:r>
      <w:r w:rsidR="0031480B">
        <w:rPr>
          <w:color w:val="000000" w:themeColor="text1"/>
        </w:rPr>
        <w:t xml:space="preserve"> Shilo et </w:t>
      </w:r>
      <w:r w:rsidR="0031480B" w:rsidRPr="004B2C8B">
        <w:rPr>
          <w:color w:val="000000" w:themeColor="text1"/>
        </w:rPr>
        <w:t>al.</w:t>
      </w:r>
      <w:r w:rsidR="002E2247">
        <w:rPr>
          <w:color w:val="000000" w:themeColor="text1"/>
        </w:rPr>
        <w:t xml:space="preserve"> [1, 2].</w:t>
      </w:r>
      <w:r w:rsidR="0031480B" w:rsidRPr="00265340">
        <w:rPr>
          <w:color w:val="000000" w:themeColor="text1"/>
        </w:rPr>
        <w:t xml:space="preserve"> </w:t>
      </w:r>
    </w:p>
    <w:p w14:paraId="74FBA3BE" w14:textId="77777777" w:rsidR="005364C8" w:rsidRDefault="005364C8" w:rsidP="0093209B">
      <w:pPr>
        <w:pStyle w:val="NormalWeb"/>
        <w:shd w:val="clear" w:color="auto" w:fill="FFFFFF"/>
        <w:spacing w:before="0" w:beforeAutospacing="0" w:after="0" w:afterAutospacing="0" w:line="480" w:lineRule="auto"/>
        <w:rPr>
          <w:rStyle w:val="Strong"/>
          <w:color w:val="000000" w:themeColor="text1"/>
        </w:rPr>
      </w:pPr>
    </w:p>
    <w:p w14:paraId="49B8409A" w14:textId="612B04D9" w:rsidR="00276046" w:rsidRPr="0093209B" w:rsidRDefault="0093209B" w:rsidP="0093209B">
      <w:pPr>
        <w:pStyle w:val="NormalWeb"/>
        <w:shd w:val="clear" w:color="auto" w:fill="FFFFFF"/>
        <w:spacing w:before="0" w:beforeAutospacing="0" w:after="0" w:afterAutospacing="0" w:line="480" w:lineRule="auto"/>
        <w:rPr>
          <w:b/>
          <w:bCs/>
          <w:color w:val="000000" w:themeColor="text1"/>
        </w:rPr>
      </w:pPr>
      <w:r w:rsidRPr="00CD6B5A">
        <w:rPr>
          <w:rStyle w:val="Strong"/>
          <w:color w:val="000000" w:themeColor="text1"/>
        </w:rPr>
        <w:t>MATERIALS AND METHODS</w:t>
      </w:r>
    </w:p>
    <w:p w14:paraId="447B5401" w14:textId="132D4900" w:rsidR="002F7234" w:rsidRPr="00AE07AD" w:rsidRDefault="002F7234" w:rsidP="0031480B">
      <w:pPr>
        <w:pStyle w:val="NormalWeb"/>
        <w:shd w:val="clear" w:color="auto" w:fill="FFFFFF"/>
        <w:spacing w:before="0" w:beforeAutospacing="0" w:after="0" w:afterAutospacing="0" w:line="480" w:lineRule="auto"/>
        <w:rPr>
          <w:i/>
          <w:iCs/>
        </w:rPr>
      </w:pPr>
      <w:r w:rsidRPr="00AE07AD">
        <w:rPr>
          <w:i/>
          <w:iCs/>
        </w:rPr>
        <w:t xml:space="preserve">In </w:t>
      </w:r>
      <w:r w:rsidR="00C10F6D" w:rsidRPr="00AE07AD">
        <w:rPr>
          <w:i/>
          <w:iCs/>
        </w:rPr>
        <w:t>Vitro Ureter Model</w:t>
      </w:r>
    </w:p>
    <w:p w14:paraId="1B1FEEA4" w14:textId="54CCB0B6" w:rsidR="00C201CE" w:rsidRPr="00232AFB" w:rsidRDefault="0031480B" w:rsidP="005A175B">
      <w:pPr>
        <w:pStyle w:val="NormalWeb"/>
        <w:shd w:val="clear" w:color="auto" w:fill="FFFFFF"/>
        <w:spacing w:before="0" w:beforeAutospacing="0" w:after="0" w:afterAutospacing="0" w:line="480" w:lineRule="auto"/>
        <w:ind w:firstLine="360"/>
        <w:jc w:val="both"/>
        <w:rPr>
          <w:rStyle w:val="Strong"/>
          <w:b w:val="0"/>
          <w:bCs w:val="0"/>
        </w:rPr>
      </w:pPr>
      <w:r>
        <w:rPr>
          <w:color w:val="000000" w:themeColor="text1"/>
        </w:rPr>
        <w:t xml:space="preserve">The flexible ureter was </w:t>
      </w:r>
      <w:r w:rsidRPr="0031480B">
        <w:rPr>
          <w:color w:val="000000" w:themeColor="text1"/>
        </w:rPr>
        <w:t xml:space="preserve">simulated by </w:t>
      </w:r>
      <w:r w:rsidR="0000336F" w:rsidRPr="0031480B">
        <w:t xml:space="preserve">natural latex tubing (Latex-Tubing.com; inner diameter 4.76 mm (3/16 inch), wall thickness 0.79 mm (1/32 inch)). </w:t>
      </w:r>
      <w:r w:rsidR="00C201CE" w:rsidRPr="00C201CE">
        <w:rPr>
          <w:rStyle w:val="Strong"/>
          <w:rFonts w:asciiTheme="majorBidi" w:hAnsiTheme="majorBidi" w:cstheme="majorBidi"/>
          <w:b w:val="0"/>
          <w:bCs w:val="0"/>
          <w:color w:val="000000" w:themeColor="text1"/>
        </w:rPr>
        <w:t xml:space="preserve">This tubing </w:t>
      </w:r>
      <w:r w:rsidR="00C201CE" w:rsidRPr="00C201CE">
        <w:rPr>
          <w:rStyle w:val="Strong"/>
          <w:b w:val="0"/>
          <w:bCs w:val="0"/>
        </w:rPr>
        <w:t>was determined to feel most similar to human ureter</w:t>
      </w:r>
      <w:r w:rsidR="00DB56D8">
        <w:rPr>
          <w:rStyle w:val="Strong"/>
          <w:b w:val="0"/>
          <w:bCs w:val="0"/>
        </w:rPr>
        <w:t>s</w:t>
      </w:r>
      <w:r w:rsidR="00C201CE" w:rsidRPr="00C201CE">
        <w:rPr>
          <w:rStyle w:val="Strong"/>
          <w:b w:val="0"/>
          <w:bCs w:val="0"/>
        </w:rPr>
        <w:t xml:space="preserve"> upon testing by </w:t>
      </w:r>
      <w:r w:rsidR="00C201CE" w:rsidRPr="00C71F50">
        <w:rPr>
          <w:rStyle w:val="Strong"/>
          <w:b w:val="0"/>
          <w:bCs w:val="0"/>
        </w:rPr>
        <w:t>different senior urologists, who examined several types of tubing material and wall thicknesses.</w:t>
      </w:r>
      <w:r w:rsidR="009010E0" w:rsidRPr="00C71F50">
        <w:rPr>
          <w:rStyle w:val="Strong"/>
          <w:b w:val="0"/>
          <w:bCs w:val="0"/>
        </w:rPr>
        <w:t xml:space="preserve"> The use of </w:t>
      </w:r>
      <w:r w:rsidR="00C201CE" w:rsidRPr="00C71F50">
        <w:rPr>
          <w:rStyle w:val="Strong"/>
          <w:b w:val="0"/>
          <w:bCs w:val="0"/>
        </w:rPr>
        <w:t>latex tubing</w:t>
      </w:r>
      <w:r w:rsidR="009010E0" w:rsidRPr="00C71F50">
        <w:rPr>
          <w:rStyle w:val="Strong"/>
          <w:b w:val="0"/>
          <w:bCs w:val="0"/>
        </w:rPr>
        <w:t xml:space="preserve"> excludes effects of </w:t>
      </w:r>
      <w:r w:rsidR="00C201CE" w:rsidRPr="00C71F50">
        <w:rPr>
          <w:rStyle w:val="Strong"/>
          <w:b w:val="0"/>
          <w:bCs w:val="0"/>
        </w:rPr>
        <w:t>peristalsis</w:t>
      </w:r>
      <w:r w:rsidR="009010E0" w:rsidRPr="00C71F50">
        <w:rPr>
          <w:rStyle w:val="Strong"/>
          <w:b w:val="0"/>
          <w:bCs w:val="0"/>
        </w:rPr>
        <w:t xml:space="preserve">, but this </w:t>
      </w:r>
      <w:r w:rsidR="00C201CE" w:rsidRPr="00C71F50">
        <w:rPr>
          <w:rStyle w:val="Strong"/>
          <w:b w:val="0"/>
          <w:bCs w:val="0"/>
        </w:rPr>
        <w:t xml:space="preserve">can be justified </w:t>
      </w:r>
      <w:r w:rsidR="009010E0" w:rsidRPr="00C71F50">
        <w:rPr>
          <w:rStyle w:val="Strong"/>
          <w:b w:val="0"/>
          <w:bCs w:val="0"/>
        </w:rPr>
        <w:t>by</w:t>
      </w:r>
      <w:r w:rsidR="00C201CE" w:rsidRPr="00C71F50">
        <w:rPr>
          <w:rStyle w:val="Strong"/>
          <w:b w:val="0"/>
          <w:bCs w:val="0"/>
        </w:rPr>
        <w:t xml:space="preserve"> noting that </w:t>
      </w:r>
      <w:r w:rsidR="00DB56D8">
        <w:rPr>
          <w:rStyle w:val="Strong"/>
          <w:b w:val="0"/>
          <w:bCs w:val="0"/>
        </w:rPr>
        <w:t>(</w:t>
      </w:r>
      <w:proofErr w:type="spellStart"/>
      <w:r w:rsidR="00DB56D8">
        <w:rPr>
          <w:rStyle w:val="Strong"/>
          <w:b w:val="0"/>
          <w:bCs w:val="0"/>
        </w:rPr>
        <w:t>i</w:t>
      </w:r>
      <w:proofErr w:type="spellEnd"/>
      <w:r w:rsidR="00DB56D8">
        <w:rPr>
          <w:rStyle w:val="Strong"/>
          <w:b w:val="0"/>
          <w:bCs w:val="0"/>
        </w:rPr>
        <w:t xml:space="preserve">) </w:t>
      </w:r>
      <w:r w:rsidR="00C201CE" w:rsidRPr="00C71F50">
        <w:rPr>
          <w:rStyle w:val="Strong"/>
          <w:b w:val="0"/>
          <w:bCs w:val="0"/>
        </w:rPr>
        <w:t xml:space="preserve">stenting generally results in a </w:t>
      </w:r>
      <w:r w:rsidR="00C201CE" w:rsidRPr="00232AFB">
        <w:rPr>
          <w:rStyle w:val="Strong"/>
          <w:b w:val="0"/>
          <w:bCs w:val="0"/>
        </w:rPr>
        <w:t>pronounced reduction of ureteric peristalsis</w:t>
      </w:r>
      <w:r w:rsidR="009135DE" w:rsidRPr="00232AFB">
        <w:rPr>
          <w:rStyle w:val="Strong"/>
          <w:b w:val="0"/>
          <w:bCs w:val="0"/>
        </w:rPr>
        <w:t xml:space="preserve"> [3-5],</w:t>
      </w:r>
      <w:r w:rsidR="00C71F50" w:rsidRPr="00232AFB">
        <w:rPr>
          <w:rStyle w:val="Strong"/>
          <w:b w:val="0"/>
          <w:bCs w:val="0"/>
        </w:rPr>
        <w:t xml:space="preserve"> and </w:t>
      </w:r>
      <w:r w:rsidR="00DB56D8" w:rsidRPr="00232AFB">
        <w:rPr>
          <w:rStyle w:val="Strong"/>
          <w:b w:val="0"/>
          <w:bCs w:val="0"/>
        </w:rPr>
        <w:t>(ii)</w:t>
      </w:r>
      <w:r w:rsidR="00C71F50" w:rsidRPr="00232AFB">
        <w:rPr>
          <w:rStyle w:val="Strong"/>
          <w:b w:val="0"/>
          <w:bCs w:val="0"/>
        </w:rPr>
        <w:t xml:space="preserve"> </w:t>
      </w:r>
      <w:r w:rsidR="00C201CE" w:rsidRPr="00232AFB">
        <w:rPr>
          <w:rStyle w:val="Strong"/>
          <w:b w:val="0"/>
          <w:bCs w:val="0"/>
        </w:rPr>
        <w:t xml:space="preserve">the accumulation of extracellular collagen in dilated ureters can lead to increased wall stiffness and reduced </w:t>
      </w:r>
      <w:proofErr w:type="spellStart"/>
      <w:r w:rsidR="00C201CE" w:rsidRPr="00232AFB">
        <w:rPr>
          <w:rStyle w:val="Strong"/>
          <w:b w:val="0"/>
          <w:bCs w:val="0"/>
        </w:rPr>
        <w:t>distensibility</w:t>
      </w:r>
      <w:proofErr w:type="spellEnd"/>
      <w:r w:rsidR="00792F53" w:rsidRPr="00232AFB">
        <w:rPr>
          <w:rStyle w:val="Strong"/>
          <w:b w:val="0"/>
          <w:bCs w:val="0"/>
        </w:rPr>
        <w:t xml:space="preserve"> [</w:t>
      </w:r>
      <w:r w:rsidR="004B2C8B" w:rsidRPr="00232AFB">
        <w:rPr>
          <w:rStyle w:val="Strong"/>
          <w:b w:val="0"/>
          <w:bCs w:val="0"/>
        </w:rPr>
        <w:t>6</w:t>
      </w:r>
      <w:r w:rsidR="00792F53" w:rsidRPr="00232AFB">
        <w:rPr>
          <w:rStyle w:val="Strong"/>
          <w:b w:val="0"/>
          <w:bCs w:val="0"/>
        </w:rPr>
        <w:t>]</w:t>
      </w:r>
      <w:r w:rsidR="00C201CE" w:rsidRPr="00232AFB">
        <w:rPr>
          <w:rStyle w:val="Strong"/>
          <w:b w:val="0"/>
          <w:bCs w:val="0"/>
        </w:rPr>
        <w:t xml:space="preserve">. </w:t>
      </w:r>
      <w:r w:rsidR="005A175B" w:rsidRPr="00232AFB">
        <w:rPr>
          <w:rStyle w:val="Strong"/>
          <w:b w:val="0"/>
          <w:bCs w:val="0"/>
        </w:rPr>
        <w:t xml:space="preserve">We note, too, that </w:t>
      </w:r>
      <w:r w:rsidR="005A175B" w:rsidRPr="00232AFB">
        <w:t>for the aims of our experiments (to examine the relative times to failure (or not) among the different stent sizes and configurations subject to a reasonable realization of an EUO and a specific colloidal concentration), delineation of the specific mechanical properties of the tubing is not particularly relevant; analysis of responses with ureters (tubing) having different elastic and other properties is beyond the scope of the study.</w:t>
      </w:r>
    </w:p>
    <w:p w14:paraId="4D021452" w14:textId="4BB9CAFD" w:rsidR="008311EC" w:rsidRPr="004C256A" w:rsidRDefault="004B2C8B" w:rsidP="00DC2773">
      <w:pPr>
        <w:pStyle w:val="NormalWeb"/>
        <w:widowControl w:val="0"/>
        <w:shd w:val="clear" w:color="auto" w:fill="FFFFFF"/>
        <w:spacing w:before="0" w:beforeAutospacing="0" w:after="0" w:afterAutospacing="0" w:line="480" w:lineRule="auto"/>
        <w:ind w:firstLine="360"/>
        <w:jc w:val="both"/>
        <w:rPr>
          <w:rStyle w:val="Strong"/>
          <w:b w:val="0"/>
          <w:bCs w:val="0"/>
        </w:rPr>
      </w:pPr>
      <w:r w:rsidRPr="00232AFB">
        <w:rPr>
          <w:color w:val="000000" w:themeColor="text1"/>
        </w:rPr>
        <w:t xml:space="preserve">We note that while </w:t>
      </w:r>
      <w:r w:rsidRPr="00232AFB">
        <w:rPr>
          <w:rStyle w:val="Strong"/>
          <w:b w:val="0"/>
          <w:bCs w:val="0"/>
          <w:color w:val="000000" w:themeColor="text1"/>
        </w:rPr>
        <w:t>Shilo et</w:t>
      </w:r>
      <w:r w:rsidRPr="00D47B22">
        <w:rPr>
          <w:rStyle w:val="Strong"/>
          <w:b w:val="0"/>
          <w:bCs w:val="0"/>
          <w:color w:val="000000" w:themeColor="text1"/>
        </w:rPr>
        <w:t xml:space="preserve"> al</w:t>
      </w:r>
      <w:r w:rsidR="002E2247">
        <w:rPr>
          <w:rStyle w:val="Strong"/>
          <w:b w:val="0"/>
          <w:bCs w:val="0"/>
          <w:color w:val="000000" w:themeColor="text1"/>
        </w:rPr>
        <w:t>. [1, 2]</w:t>
      </w:r>
      <w:r w:rsidRPr="00D47B22">
        <w:rPr>
          <w:rStyle w:val="Strong"/>
          <w:b w:val="0"/>
          <w:bCs w:val="0"/>
          <w:color w:val="000000" w:themeColor="text1"/>
        </w:rPr>
        <w:t xml:space="preserve"> used a 3.18 mm internal diameter latex tube to simulate the ureter, a 4.76 mm internal diameter was employed in all experiments here (for uniformity) to accommodate the tandem 7F (and </w:t>
      </w:r>
      <w:proofErr w:type="spellStart"/>
      <w:r w:rsidRPr="00D47B22">
        <w:rPr>
          <w:rStyle w:val="Strong"/>
          <w:b w:val="0"/>
          <w:bCs w:val="0"/>
          <w:color w:val="000000" w:themeColor="text1"/>
        </w:rPr>
        <w:t>endopyelotomy</w:t>
      </w:r>
      <w:proofErr w:type="spellEnd"/>
      <w:r w:rsidRPr="00D47B22">
        <w:rPr>
          <w:rStyle w:val="Strong"/>
          <w:b w:val="0"/>
          <w:bCs w:val="0"/>
          <w:color w:val="000000" w:themeColor="text1"/>
        </w:rPr>
        <w:t xml:space="preserve">) stents, with total maximum diameter of </w:t>
      </w:r>
      <w:r w:rsidRPr="00D47B22">
        <w:rPr>
          <w:rStyle w:val="Strong"/>
          <w:b w:val="0"/>
          <w:bCs w:val="0"/>
          <w:color w:val="000000" w:themeColor="text1"/>
        </w:rPr>
        <w:lastRenderedPageBreak/>
        <w:t>4.67 mm.</w:t>
      </w:r>
      <w:r w:rsidR="00D47B22">
        <w:rPr>
          <w:rStyle w:val="Strong"/>
          <w:b w:val="0"/>
          <w:bCs w:val="0"/>
          <w:color w:val="000000" w:themeColor="text1"/>
        </w:rPr>
        <w:t xml:space="preserve"> Th</w:t>
      </w:r>
      <w:r w:rsidR="004C256A">
        <w:rPr>
          <w:rStyle w:val="Strong"/>
          <w:b w:val="0"/>
          <w:bCs w:val="0"/>
          <w:color w:val="000000" w:themeColor="text1"/>
        </w:rPr>
        <w:t>e</w:t>
      </w:r>
      <w:r w:rsidR="00D47B22">
        <w:rPr>
          <w:rStyle w:val="Strong"/>
          <w:b w:val="0"/>
          <w:bCs w:val="0"/>
          <w:color w:val="000000" w:themeColor="text1"/>
        </w:rPr>
        <w:t xml:space="preserve"> results of </w:t>
      </w:r>
      <w:r w:rsidR="00D47B22" w:rsidRPr="00D47B22">
        <w:rPr>
          <w:rStyle w:val="Strong"/>
          <w:b w:val="0"/>
          <w:bCs w:val="0"/>
          <w:color w:val="000000" w:themeColor="text1"/>
        </w:rPr>
        <w:t>Shilo et al.</w:t>
      </w:r>
      <w:r w:rsidR="002E2247">
        <w:rPr>
          <w:rStyle w:val="Strong"/>
          <w:b w:val="0"/>
          <w:bCs w:val="0"/>
          <w:color w:val="000000" w:themeColor="text1"/>
        </w:rPr>
        <w:t xml:space="preserve"> [2]</w:t>
      </w:r>
      <w:r w:rsidR="00D47B22">
        <w:rPr>
          <w:rStyle w:val="Strong"/>
          <w:b w:val="0"/>
          <w:bCs w:val="0"/>
          <w:color w:val="000000" w:themeColor="text1"/>
        </w:rPr>
        <w:t xml:space="preserve"> for the 8F stent in the presence of colloidal solution are relevant in the </w:t>
      </w:r>
      <w:r w:rsidR="00D47B22" w:rsidRPr="008311EC">
        <w:rPr>
          <w:rStyle w:val="Strong"/>
          <w:b w:val="0"/>
          <w:bCs w:val="0"/>
          <w:color w:val="000000" w:themeColor="text1"/>
        </w:rPr>
        <w:t>demonstration that the stent maintains patency: w</w:t>
      </w:r>
      <w:r w:rsidR="00D47B22" w:rsidRPr="008311EC">
        <w:t xml:space="preserve">hile the relative contributions of stent and ureter </w:t>
      </w:r>
      <w:proofErr w:type="spellStart"/>
      <w:r w:rsidR="00D47B22" w:rsidRPr="008311EC">
        <w:t>lumina</w:t>
      </w:r>
      <w:proofErr w:type="spellEnd"/>
      <w:r w:rsidR="00D47B22" w:rsidRPr="008311EC">
        <w:t xml:space="preserve"> to overall flow remain poorly understood, the stent lumen likely controls flow behavior particularly </w:t>
      </w:r>
      <w:r w:rsidR="00D47B22" w:rsidRPr="008311EC">
        <w:rPr>
          <w:color w:val="000000" w:themeColor="text1"/>
        </w:rPr>
        <w:t xml:space="preserve">in the vicinity of the EUO where the ureter lumen is (fully </w:t>
      </w:r>
      <w:r w:rsidR="008311EC" w:rsidRPr="008311EC">
        <w:rPr>
          <w:color w:val="000000" w:themeColor="text1"/>
        </w:rPr>
        <w:t>or</w:t>
      </w:r>
      <w:r w:rsidR="00D47B22" w:rsidRPr="008311EC">
        <w:rPr>
          <w:color w:val="000000" w:themeColor="text1"/>
        </w:rPr>
        <w:t xml:space="preserve"> largely) obstructed</w:t>
      </w:r>
      <w:r w:rsidR="008311EC" w:rsidRPr="008311EC">
        <w:rPr>
          <w:color w:val="000000" w:themeColor="text1"/>
        </w:rPr>
        <w:t xml:space="preserve">. Thus, </w:t>
      </w:r>
      <w:r w:rsidR="008311EC" w:rsidRPr="00232AFB">
        <w:rPr>
          <w:color w:val="000000" w:themeColor="text1"/>
        </w:rPr>
        <w:t xml:space="preserve">this </w:t>
      </w:r>
      <w:r w:rsidR="00D47B22" w:rsidRPr="00232AFB">
        <w:rPr>
          <w:color w:val="000000" w:themeColor="text1"/>
        </w:rPr>
        <w:t>ultimately affects overall flow through the ureter-stent system.</w:t>
      </w:r>
      <w:r w:rsidR="004C256A" w:rsidRPr="00232AFB">
        <w:rPr>
          <w:color w:val="000000" w:themeColor="text1"/>
        </w:rPr>
        <w:t xml:space="preserve"> </w:t>
      </w:r>
      <w:r w:rsidR="004C256A" w:rsidRPr="00232AFB">
        <w:t>Moreover, the tubing used</w:t>
      </w:r>
      <w:r w:rsidR="004C256A" w:rsidRPr="00232AFB">
        <w:rPr>
          <w:rStyle w:val="Strong"/>
          <w:b w:val="0"/>
          <w:bCs w:val="0"/>
          <w:color w:val="000000" w:themeColor="text1"/>
        </w:rPr>
        <w:t xml:space="preserve"> in Shilo et al.</w:t>
      </w:r>
      <w:r w:rsidR="002E2247" w:rsidRPr="00232AFB">
        <w:rPr>
          <w:rStyle w:val="Strong"/>
          <w:b w:val="0"/>
          <w:bCs w:val="0"/>
          <w:color w:val="000000" w:themeColor="text1"/>
        </w:rPr>
        <w:t xml:space="preserve"> [2]</w:t>
      </w:r>
      <w:r w:rsidR="004C256A" w:rsidRPr="00232AFB">
        <w:rPr>
          <w:rStyle w:val="Strong"/>
          <w:b w:val="0"/>
          <w:bCs w:val="0"/>
          <w:color w:val="000000" w:themeColor="text1"/>
        </w:rPr>
        <w:t xml:space="preserve"> for the 8F stent was </w:t>
      </w:r>
      <w:r w:rsidR="004C256A" w:rsidRPr="00232AFB">
        <w:rPr>
          <w:rStyle w:val="Strong"/>
          <w:b w:val="0"/>
          <w:bCs w:val="0"/>
          <w:i/>
          <w:iCs/>
          <w:color w:val="000000" w:themeColor="text1"/>
        </w:rPr>
        <w:t>narrower</w:t>
      </w:r>
      <w:r w:rsidR="004C256A" w:rsidRPr="00232AFB">
        <w:rPr>
          <w:rStyle w:val="Strong"/>
          <w:b w:val="0"/>
          <w:bCs w:val="0"/>
          <w:color w:val="000000" w:themeColor="text1"/>
        </w:rPr>
        <w:t xml:space="preserve"> than that reported in the current experiments, permitting (relatively) less ureteral flow</w:t>
      </w:r>
      <w:r w:rsidR="005A175B" w:rsidRPr="00232AFB">
        <w:rPr>
          <w:rStyle w:val="Strong"/>
          <w:b w:val="0"/>
          <w:bCs w:val="0"/>
          <w:color w:val="000000" w:themeColor="text1"/>
        </w:rPr>
        <w:t xml:space="preserve"> (i.e., flow in the ureter lumen between the stent and the ureter wall)</w:t>
      </w:r>
      <w:r w:rsidR="004C256A" w:rsidRPr="00232AFB">
        <w:rPr>
          <w:rStyle w:val="Strong"/>
          <w:b w:val="0"/>
          <w:bCs w:val="0"/>
          <w:color w:val="000000" w:themeColor="text1"/>
        </w:rPr>
        <w:t>, and yet the 8F stent-ureter system remain free flowing</w:t>
      </w:r>
      <w:r w:rsidR="00792F53" w:rsidRPr="00232AFB">
        <w:rPr>
          <w:rStyle w:val="Strong"/>
          <w:b w:val="0"/>
          <w:bCs w:val="0"/>
          <w:color w:val="000000" w:themeColor="text1"/>
        </w:rPr>
        <w:t>; see [</w:t>
      </w:r>
      <w:r w:rsidR="00DC2773" w:rsidRPr="00232AFB">
        <w:rPr>
          <w:rStyle w:val="Strong"/>
          <w:b w:val="0"/>
          <w:bCs w:val="0"/>
          <w:color w:val="000000" w:themeColor="text1"/>
        </w:rPr>
        <w:t>7</w:t>
      </w:r>
      <w:r w:rsidR="00792F53" w:rsidRPr="00232AFB">
        <w:rPr>
          <w:rStyle w:val="Strong"/>
          <w:b w:val="0"/>
          <w:bCs w:val="0"/>
          <w:color w:val="000000" w:themeColor="text1"/>
        </w:rPr>
        <w:t xml:space="preserve">] for detailed fluid dynamics </w:t>
      </w:r>
      <w:r w:rsidR="001C7DB7" w:rsidRPr="00232AFB">
        <w:rPr>
          <w:rStyle w:val="Strong"/>
          <w:b w:val="0"/>
          <w:bCs w:val="0"/>
          <w:color w:val="000000" w:themeColor="text1"/>
        </w:rPr>
        <w:t>calculations</w:t>
      </w:r>
      <w:r w:rsidR="00792F53" w:rsidRPr="00232AFB">
        <w:rPr>
          <w:rStyle w:val="Strong"/>
          <w:b w:val="0"/>
          <w:bCs w:val="0"/>
          <w:color w:val="000000" w:themeColor="text1"/>
        </w:rPr>
        <w:t xml:space="preserve"> that quantify this behavior</w:t>
      </w:r>
      <w:r w:rsidR="004C256A" w:rsidRPr="00232AFB">
        <w:rPr>
          <w:rStyle w:val="Strong"/>
          <w:b w:val="0"/>
          <w:bCs w:val="0"/>
          <w:color w:val="000000" w:themeColor="text1"/>
        </w:rPr>
        <w:t>.</w:t>
      </w:r>
      <w:r w:rsidR="008311EC" w:rsidRPr="00232AFB">
        <w:rPr>
          <w:color w:val="000000" w:themeColor="text1"/>
        </w:rPr>
        <w:t xml:space="preserve"> To support</w:t>
      </w:r>
      <w:r w:rsidR="004C256A" w:rsidRPr="00232AFB">
        <w:rPr>
          <w:color w:val="000000" w:themeColor="text1"/>
        </w:rPr>
        <w:t xml:space="preserve"> the</w:t>
      </w:r>
      <w:r w:rsidR="008311EC" w:rsidRPr="00232AFB">
        <w:rPr>
          <w:color w:val="000000" w:themeColor="text1"/>
        </w:rPr>
        <w:t xml:space="preserve"> </w:t>
      </w:r>
      <w:r w:rsidR="004C256A" w:rsidRPr="00232AFB">
        <w:rPr>
          <w:color w:val="000000" w:themeColor="text1"/>
        </w:rPr>
        <w:t>behavior p</w:t>
      </w:r>
      <w:r w:rsidR="008311EC" w:rsidRPr="00232AFB">
        <w:rPr>
          <w:color w:val="000000" w:themeColor="text1"/>
        </w:rPr>
        <w:t>roposed</w:t>
      </w:r>
      <w:r w:rsidR="004C256A" w:rsidRPr="00232AFB">
        <w:rPr>
          <w:color w:val="000000" w:themeColor="text1"/>
        </w:rPr>
        <w:t xml:space="preserve"> here</w:t>
      </w:r>
      <w:r w:rsidR="008311EC" w:rsidRPr="00232AFB">
        <w:rPr>
          <w:color w:val="000000" w:themeColor="text1"/>
        </w:rPr>
        <w:t xml:space="preserve">, </w:t>
      </w:r>
      <w:r w:rsidR="008311EC" w:rsidRPr="00232AFB">
        <w:t>visual examination of the obstructed stented ureter units in our experiments indicated that (</w:t>
      </w:r>
      <w:proofErr w:type="spellStart"/>
      <w:r w:rsidR="008311EC" w:rsidRPr="00232AFB">
        <w:t>i</w:t>
      </w:r>
      <w:proofErr w:type="spellEnd"/>
      <w:r w:rsidR="008311EC" w:rsidRPr="00232AFB">
        <w:t>) colloids accumulated both within the stent (verified by insertion of known length of guidewire</w:t>
      </w:r>
      <w:r w:rsidR="008311EC" w:rsidRPr="008153E9">
        <w:t xml:space="preserve"> that released colloidal aggregates at a specific location, and (ii) in the ureter-s</w:t>
      </w:r>
      <w:bookmarkStart w:id="0" w:name="_GoBack"/>
      <w:bookmarkEnd w:id="0"/>
      <w:r w:rsidR="008311EC" w:rsidRPr="008153E9">
        <w:t xml:space="preserve">tent lumen, at and proximal to the region of compression, as well as further proximal to it. </w:t>
      </w:r>
      <w:r w:rsidR="008153E9" w:rsidRPr="008153E9">
        <w:t xml:space="preserve">Particle accumulation in a stented ureter around “inactive” stent holes and ureteral “cavities” formed by occlusions </w:t>
      </w:r>
      <w:r w:rsidR="008311EC" w:rsidRPr="008153E9">
        <w:t>was also reported fo</w:t>
      </w:r>
      <w:r w:rsidR="008153E9" w:rsidRPr="008153E9">
        <w:t>r</w:t>
      </w:r>
      <w:r w:rsidR="008311EC" w:rsidRPr="008153E9">
        <w:t xml:space="preserve"> an </w:t>
      </w:r>
      <w:r w:rsidR="008311EC" w:rsidRPr="008153E9">
        <w:rPr>
          <w:i/>
          <w:iCs/>
        </w:rPr>
        <w:t>in vitro</w:t>
      </w:r>
      <w:r w:rsidR="008311EC" w:rsidRPr="008153E9">
        <w:t xml:space="preserve"> experimental study and computational fluid </w:t>
      </w:r>
      <w:r w:rsidR="008311EC" w:rsidRPr="00FF751E">
        <w:t>dynamics analysis</w:t>
      </w:r>
      <w:r w:rsidR="009135DE" w:rsidRPr="00FF751E">
        <w:t xml:space="preserve"> [</w:t>
      </w:r>
      <w:r w:rsidR="00DC2773" w:rsidRPr="00FF751E">
        <w:t>8</w:t>
      </w:r>
      <w:r w:rsidR="009135DE" w:rsidRPr="00FF751E">
        <w:t>]</w:t>
      </w:r>
      <w:r w:rsidR="008311EC" w:rsidRPr="00FF751E">
        <w:t>.</w:t>
      </w:r>
      <w:r w:rsidR="008311EC" w:rsidRPr="008153E9">
        <w:t xml:space="preserve"> </w:t>
      </w:r>
    </w:p>
    <w:p w14:paraId="52A93EF0" w14:textId="77777777" w:rsidR="004B2C8B" w:rsidRDefault="004B2C8B" w:rsidP="0031480B">
      <w:pPr>
        <w:pStyle w:val="NormalWeb"/>
        <w:shd w:val="clear" w:color="auto" w:fill="FFFFFF"/>
        <w:spacing w:before="0" w:beforeAutospacing="0" w:after="0" w:afterAutospacing="0" w:line="480" w:lineRule="auto"/>
        <w:rPr>
          <w:b/>
          <w:bCs/>
          <w:i/>
          <w:iCs/>
        </w:rPr>
      </w:pPr>
    </w:p>
    <w:p w14:paraId="58D9B4FD" w14:textId="4625490D" w:rsidR="0031480B" w:rsidRPr="00400025" w:rsidRDefault="0031480B" w:rsidP="0031480B">
      <w:pPr>
        <w:pStyle w:val="NormalWeb"/>
        <w:shd w:val="clear" w:color="auto" w:fill="FFFFFF"/>
        <w:spacing w:before="0" w:beforeAutospacing="0" w:after="0" w:afterAutospacing="0" w:line="480" w:lineRule="auto"/>
        <w:rPr>
          <w:i/>
          <w:iCs/>
        </w:rPr>
      </w:pPr>
      <w:r w:rsidRPr="00400025">
        <w:rPr>
          <w:i/>
          <w:iCs/>
        </w:rPr>
        <w:t xml:space="preserve">In </w:t>
      </w:r>
      <w:r w:rsidR="00C10F6D" w:rsidRPr="00400025">
        <w:rPr>
          <w:i/>
          <w:iCs/>
        </w:rPr>
        <w:t xml:space="preserve">Vitro </w:t>
      </w:r>
      <w:r w:rsidRPr="00400025">
        <w:rPr>
          <w:i/>
          <w:iCs/>
        </w:rPr>
        <w:t xml:space="preserve">EUO </w:t>
      </w:r>
      <w:r w:rsidR="00C10F6D" w:rsidRPr="00400025">
        <w:rPr>
          <w:i/>
          <w:iCs/>
        </w:rPr>
        <w:t xml:space="preserve">Model </w:t>
      </w:r>
    </w:p>
    <w:p w14:paraId="23A6B8F0" w14:textId="0B7A5872" w:rsidR="0041630C" w:rsidRPr="00232AFB" w:rsidRDefault="0031480B" w:rsidP="0041630C">
      <w:pPr>
        <w:pStyle w:val="NormalWeb"/>
        <w:shd w:val="clear" w:color="auto" w:fill="FFFFFF"/>
        <w:spacing w:before="0" w:beforeAutospacing="0" w:after="0" w:afterAutospacing="0" w:line="480" w:lineRule="auto"/>
        <w:ind w:firstLine="360"/>
        <w:jc w:val="both"/>
      </w:pPr>
      <w:r w:rsidRPr="00232AFB">
        <w:rPr>
          <w:color w:val="000000" w:themeColor="text1"/>
        </w:rPr>
        <w:t>The</w:t>
      </w:r>
      <w:r w:rsidR="0000336F" w:rsidRPr="00232AFB">
        <w:t xml:space="preserve"> </w:t>
      </w:r>
      <w:r w:rsidR="0000336F" w:rsidRPr="00232AFB">
        <w:rPr>
          <w:color w:val="000000" w:themeColor="text1"/>
        </w:rPr>
        <w:t xml:space="preserve">EUO was </w:t>
      </w:r>
      <w:r w:rsidR="0000336F" w:rsidRPr="00232AFB">
        <w:t>simulated by use of a semi-circular compression of length ~3.5 cm located in the region of maximum deformation; a force meter (Lutron, Model FG-5000A) ensured that the extrinsic obstruction against the ureter/stent configuration provided an applied force of 2000 g (</w:t>
      </w:r>
      <w:r w:rsidR="0000336F" w:rsidRPr="00232AFB">
        <w:sym w:font="Symbol" w:char="F0BB"/>
      </w:r>
      <w:r w:rsidR="0000336F" w:rsidRPr="00232AFB">
        <w:t xml:space="preserve">19.6 N). </w:t>
      </w:r>
      <w:r w:rsidR="0041630C" w:rsidRPr="00232AFB">
        <w:t>Clin</w:t>
      </w:r>
      <w:r w:rsidR="00917173" w:rsidRPr="00232AFB">
        <w:t>i</w:t>
      </w:r>
      <w:r w:rsidR="0041630C" w:rsidRPr="00232AFB">
        <w:t>cally, EUO is generally a progressive obstruction; for the purposes of the current study, a static EUO was prescribed.</w:t>
      </w:r>
    </w:p>
    <w:p w14:paraId="72237188" w14:textId="0611A9ED" w:rsidR="00791114" w:rsidRPr="00232AFB" w:rsidRDefault="00791114" w:rsidP="004C256A">
      <w:pPr>
        <w:pStyle w:val="NormalWeb"/>
        <w:widowControl w:val="0"/>
        <w:shd w:val="clear" w:color="auto" w:fill="FFFFFF"/>
        <w:spacing w:before="0" w:beforeAutospacing="0" w:after="0" w:afterAutospacing="0" w:line="480" w:lineRule="auto"/>
        <w:ind w:firstLine="360"/>
        <w:jc w:val="both"/>
      </w:pPr>
      <w:r w:rsidRPr="00232AFB">
        <w:t>With regard to the shape of the EUO, the precise structures of EUO and their impact on ureters – and the compressive force</w:t>
      </w:r>
      <w:r>
        <w:t xml:space="preserve"> that they can exert – remain open questions. As a </w:t>
      </w:r>
      <w:r>
        <w:lastRenderedPageBreak/>
        <w:t>representative shape, we selected a semi-circular shape to represent an approximately spherical tumor with outer perimeter of 7 cm (</w:t>
      </w:r>
      <w:r>
        <w:sym w:font="Symbol" w:char="F0BB"/>
      </w:r>
      <w:r>
        <w:t>2 cm diameter).</w:t>
      </w:r>
      <w:r w:rsidR="00031541">
        <w:t xml:space="preserve"> </w:t>
      </w:r>
      <w:r>
        <w:t>Given the discussion at the end of the previous section, and in the context of the aims of the current study, different choices of EUO shape</w:t>
      </w:r>
      <w:r w:rsidR="00031541">
        <w:t xml:space="preserve"> and </w:t>
      </w:r>
      <w:r>
        <w:t>size</w:t>
      </w:r>
      <w:r w:rsidR="00031541">
        <w:t xml:space="preserve"> </w:t>
      </w:r>
      <w:r>
        <w:t xml:space="preserve">are not expected to have a </w:t>
      </w:r>
      <w:r w:rsidRPr="00232AFB">
        <w:t>significant influence.</w:t>
      </w:r>
      <w:r w:rsidR="00031541" w:rsidRPr="00232AFB">
        <w:t xml:space="preserve"> Moreover, in this same context, imposing deformation and compression in regions other that the central region of the ureter are not likely to have any significant effect on the outcome of the experiments</w:t>
      </w:r>
      <w:r w:rsidR="00E374C4" w:rsidRPr="00232AFB">
        <w:t xml:space="preserve"> (as noted in the main text, Materials and methods section)</w:t>
      </w:r>
      <w:r w:rsidR="00031541" w:rsidRPr="00232AFB">
        <w:t xml:space="preserve">. </w:t>
      </w:r>
    </w:p>
    <w:p w14:paraId="4133DB95" w14:textId="3F937F70" w:rsidR="00031541" w:rsidRDefault="00791114" w:rsidP="00232AFB">
      <w:pPr>
        <w:pStyle w:val="NormalWeb"/>
        <w:widowControl w:val="0"/>
        <w:shd w:val="clear" w:color="auto" w:fill="FFFFFF"/>
        <w:spacing w:before="0" w:beforeAutospacing="0" w:after="0" w:afterAutospacing="0" w:line="480" w:lineRule="auto"/>
        <w:ind w:firstLine="360"/>
        <w:jc w:val="both"/>
      </w:pPr>
      <w:r w:rsidRPr="00232AFB">
        <w:rPr>
          <w:color w:val="000000" w:themeColor="text1"/>
        </w:rPr>
        <w:t>Considering the choice of applied force, o</w:t>
      </w:r>
      <w:r w:rsidR="00045ADB" w:rsidRPr="00232AFB">
        <w:rPr>
          <w:color w:val="000000" w:themeColor="text1"/>
        </w:rPr>
        <w:t>ur previous analyses</w:t>
      </w:r>
      <w:r w:rsidR="002E2247" w:rsidRPr="00232AFB">
        <w:rPr>
          <w:color w:val="000000" w:themeColor="text1"/>
        </w:rPr>
        <w:t xml:space="preserve"> [1, 2]</w:t>
      </w:r>
      <w:r w:rsidR="00045ADB" w:rsidRPr="00232AFB">
        <w:rPr>
          <w:color w:val="000000" w:themeColor="text1"/>
        </w:rPr>
        <w:t xml:space="preserve"> of ureters containing single polymeric stents (4.8F, 6F, 7F, and 8F</w:t>
      </w:r>
      <w:r w:rsidR="00045ADB" w:rsidRPr="00045ADB">
        <w:rPr>
          <w:color w:val="000000" w:themeColor="text1"/>
        </w:rPr>
        <w:t xml:space="preserve"> stents) demonstrated that </w:t>
      </w:r>
      <w:r w:rsidR="00045ADB" w:rsidRPr="00045ADB">
        <w:rPr>
          <w:rStyle w:val="Strong"/>
          <w:b w:val="0"/>
          <w:bCs w:val="0"/>
          <w:color w:val="000000" w:themeColor="text1"/>
        </w:rPr>
        <w:t>compressive forces up to 5000 g had essentially no effect on</w:t>
      </w:r>
      <w:r w:rsidR="00045ADB">
        <w:rPr>
          <w:rStyle w:val="Strong"/>
          <w:b w:val="0"/>
          <w:bCs w:val="0"/>
          <w:color w:val="000000" w:themeColor="text1"/>
        </w:rPr>
        <w:t xml:space="preserve"> fluid flow and stent patency in</w:t>
      </w:r>
      <w:r w:rsidR="00045ADB" w:rsidRPr="00045ADB">
        <w:rPr>
          <w:rStyle w:val="Strong"/>
          <w:b w:val="0"/>
          <w:bCs w:val="0"/>
          <w:color w:val="000000" w:themeColor="text1"/>
        </w:rPr>
        <w:t xml:space="preserve"> the 6F, 7F and 8F stents.</w:t>
      </w:r>
      <w:r w:rsidR="00045ADB">
        <w:rPr>
          <w:rStyle w:val="Strong"/>
          <w:b w:val="0"/>
          <w:bCs w:val="0"/>
          <w:color w:val="000000" w:themeColor="text1"/>
        </w:rPr>
        <w:t xml:space="preserve"> Patency in the 4.8F stent occurred only above 4000 g compression. </w:t>
      </w:r>
      <w:r w:rsidRPr="00791114">
        <w:rPr>
          <w:color w:val="000000" w:themeColor="text1"/>
        </w:rPr>
        <w:t xml:space="preserve">Given that the abdomen contains soft tissue and organs, </w:t>
      </w:r>
      <w:r w:rsidRPr="00232AFB">
        <w:rPr>
          <w:color w:val="000000" w:themeColor="text1"/>
        </w:rPr>
        <w:t>it seems unlikely that compressive forces acting against a ureter can reach forces of thousands of gram</w:t>
      </w:r>
      <w:r w:rsidR="004C256A" w:rsidRPr="00232AFB">
        <w:rPr>
          <w:color w:val="000000" w:themeColor="text1"/>
        </w:rPr>
        <w:t>s</w:t>
      </w:r>
      <w:r w:rsidR="00031541" w:rsidRPr="00232AFB">
        <w:rPr>
          <w:color w:val="000000" w:themeColor="text1"/>
        </w:rPr>
        <w:t>. As such, following a previous study</w:t>
      </w:r>
      <w:r w:rsidR="002E2247" w:rsidRPr="00232AFB">
        <w:rPr>
          <w:color w:val="000000" w:themeColor="text1"/>
        </w:rPr>
        <w:t xml:space="preserve"> [2]</w:t>
      </w:r>
      <w:r w:rsidR="00031541" w:rsidRPr="00232AFB">
        <w:rPr>
          <w:color w:val="000000" w:themeColor="text1"/>
        </w:rPr>
        <w:t xml:space="preserve">, </w:t>
      </w:r>
      <w:r w:rsidR="00031541" w:rsidRPr="00232AFB">
        <w:t>an applied force of 2000 g was chosen. Again, given the discussion at the end of the previous section, and in the context of the aims of the current study, other applied forces</w:t>
      </w:r>
      <w:r w:rsidR="000B0F1B" w:rsidRPr="00232AFB">
        <w:t xml:space="preserve"> (at least up to 4000-5000 g)</w:t>
      </w:r>
      <w:r w:rsidR="00031541" w:rsidRPr="00232AFB">
        <w:t xml:space="preserve"> are not expected to have a significant influence.</w:t>
      </w:r>
      <w:r w:rsidR="00031541">
        <w:t xml:space="preserve"> </w:t>
      </w:r>
    </w:p>
    <w:p w14:paraId="2EAEF198" w14:textId="77777777" w:rsidR="00996AEE" w:rsidRDefault="00996AEE" w:rsidP="00F16ACD">
      <w:pPr>
        <w:rPr>
          <w:rFonts w:ascii="Times New Roman" w:eastAsia="Times New Roman" w:hAnsi="Times New Roman" w:cs="Times New Roman"/>
          <w:sz w:val="18"/>
          <w:szCs w:val="18"/>
          <w:highlight w:val="yellow"/>
        </w:rPr>
      </w:pPr>
    </w:p>
    <w:p w14:paraId="39187713" w14:textId="68A5DC41" w:rsidR="003C7FEE" w:rsidRPr="006C26BD" w:rsidRDefault="00996AEE" w:rsidP="00996AEE">
      <w:pPr>
        <w:pStyle w:val="NormalWeb"/>
        <w:shd w:val="clear" w:color="auto" w:fill="FFFFFF"/>
        <w:spacing w:before="0" w:beforeAutospacing="0" w:after="0" w:afterAutospacing="0" w:line="480" w:lineRule="auto"/>
        <w:rPr>
          <w:i/>
          <w:iCs/>
        </w:rPr>
      </w:pPr>
      <w:r w:rsidRPr="006C26BD">
        <w:rPr>
          <w:i/>
          <w:iCs/>
        </w:rPr>
        <w:t xml:space="preserve">In </w:t>
      </w:r>
      <w:r w:rsidR="006C26BD" w:rsidRPr="006C26BD">
        <w:rPr>
          <w:i/>
          <w:iCs/>
        </w:rPr>
        <w:t xml:space="preserve">Vitro Colloidal Solution </w:t>
      </w:r>
    </w:p>
    <w:p w14:paraId="26A8DEE3" w14:textId="096E4D79" w:rsidR="00540142" w:rsidRPr="00E34D34" w:rsidRDefault="003C7FEE" w:rsidP="00DC2773">
      <w:pPr>
        <w:pStyle w:val="NormalWeb"/>
        <w:shd w:val="clear" w:color="auto" w:fill="FFFFFF"/>
        <w:spacing w:before="0" w:beforeAutospacing="0" w:after="0" w:afterAutospacing="0" w:line="480" w:lineRule="auto"/>
        <w:ind w:firstLine="360"/>
        <w:jc w:val="both"/>
        <w:rPr>
          <w:rStyle w:val="Strong"/>
          <w:b w:val="0"/>
          <w:bCs w:val="0"/>
        </w:rPr>
      </w:pPr>
      <w:r w:rsidRPr="00F8070B">
        <w:rPr>
          <w:color w:val="000000" w:themeColor="text1"/>
        </w:rPr>
        <w:t xml:space="preserve">As in Shilo </w:t>
      </w:r>
      <w:r w:rsidRPr="004120CA">
        <w:t>et al.</w:t>
      </w:r>
      <w:r w:rsidR="002E2247">
        <w:t xml:space="preserve"> [2]</w:t>
      </w:r>
      <w:r w:rsidRPr="004120CA">
        <w:t xml:space="preserve">, we employed a colloidal solution comprising double distilled water containing chicken albumin from egg white powder (Sigma A5253, molecular weight 44 </w:t>
      </w:r>
      <w:proofErr w:type="spellStart"/>
      <w:r w:rsidRPr="004120CA">
        <w:t>kDa</w:t>
      </w:r>
      <w:proofErr w:type="spellEnd"/>
      <w:r w:rsidRPr="004120CA">
        <w:t xml:space="preserve">) at 5 g/L (specific gravity 1.001 at 37 </w:t>
      </w:r>
      <w:r w:rsidRPr="004120CA">
        <w:sym w:font="Symbol" w:char="F0B0"/>
      </w:r>
      <w:r w:rsidRPr="004120CA">
        <w:t>C).</w:t>
      </w:r>
      <w:r w:rsidR="00E34D34">
        <w:t xml:space="preserve"> </w:t>
      </w:r>
      <w:r w:rsidR="004120CA">
        <w:t xml:space="preserve">This choice </w:t>
      </w:r>
      <w:r w:rsidR="00540142">
        <w:t xml:space="preserve">and concentration </w:t>
      </w:r>
      <w:r w:rsidR="004120CA">
        <w:t xml:space="preserve">of </w:t>
      </w:r>
      <w:r w:rsidR="007C545B" w:rsidRPr="00831FE8">
        <w:rPr>
          <w:rStyle w:val="Strong"/>
          <w:b w:val="0"/>
          <w:bCs w:val="0"/>
          <w:color w:val="000000" w:themeColor="text1"/>
        </w:rPr>
        <w:t>colloidal fluid</w:t>
      </w:r>
      <w:r w:rsidR="004120CA">
        <w:rPr>
          <w:rStyle w:val="Strong"/>
          <w:b w:val="0"/>
          <w:bCs w:val="0"/>
          <w:color w:val="000000" w:themeColor="text1"/>
        </w:rPr>
        <w:t xml:space="preserve"> </w:t>
      </w:r>
      <w:r w:rsidR="00E34D34">
        <w:rPr>
          <w:rStyle w:val="Strong"/>
          <w:b w:val="0"/>
          <w:bCs w:val="0"/>
          <w:color w:val="000000" w:themeColor="text1"/>
        </w:rPr>
        <w:t>is not</w:t>
      </w:r>
      <w:r w:rsidR="00E34D34" w:rsidRPr="004120CA">
        <w:rPr>
          <w:rStyle w:val="Strong"/>
          <w:b w:val="0"/>
          <w:bCs w:val="0"/>
          <w:color w:val="000000" w:themeColor="text1"/>
        </w:rPr>
        <w:t xml:space="preserve"> claim</w:t>
      </w:r>
      <w:r w:rsidR="00E34D34">
        <w:rPr>
          <w:rStyle w:val="Strong"/>
          <w:b w:val="0"/>
          <w:bCs w:val="0"/>
          <w:color w:val="000000" w:themeColor="text1"/>
        </w:rPr>
        <w:t>ed</w:t>
      </w:r>
      <w:r w:rsidR="00E34D34" w:rsidRPr="004120CA">
        <w:rPr>
          <w:rStyle w:val="Strong"/>
          <w:b w:val="0"/>
          <w:bCs w:val="0"/>
          <w:color w:val="000000" w:themeColor="text1"/>
        </w:rPr>
        <w:t xml:space="preserve"> to represent true urine composition</w:t>
      </w:r>
      <w:r w:rsidR="00E34D34">
        <w:rPr>
          <w:rStyle w:val="Strong"/>
          <w:b w:val="0"/>
          <w:bCs w:val="0"/>
          <w:color w:val="000000" w:themeColor="text1"/>
        </w:rPr>
        <w:t xml:space="preserve">, but, rather, </w:t>
      </w:r>
      <w:r w:rsidR="004120CA">
        <w:rPr>
          <w:rStyle w:val="Strong"/>
          <w:b w:val="0"/>
          <w:bCs w:val="0"/>
          <w:color w:val="000000" w:themeColor="text1"/>
        </w:rPr>
        <w:t>was intended to</w:t>
      </w:r>
      <w:r w:rsidR="007C545B" w:rsidRPr="00831FE8">
        <w:rPr>
          <w:rStyle w:val="Strong"/>
          <w:b w:val="0"/>
          <w:bCs w:val="0"/>
          <w:color w:val="000000" w:themeColor="text1"/>
        </w:rPr>
        <w:t xml:space="preserve"> mimic </w:t>
      </w:r>
      <w:r w:rsidR="004120CA">
        <w:rPr>
          <w:rStyle w:val="Strong"/>
          <w:b w:val="0"/>
          <w:bCs w:val="0"/>
          <w:color w:val="000000" w:themeColor="text1"/>
        </w:rPr>
        <w:t xml:space="preserve">the wide range of </w:t>
      </w:r>
      <w:r w:rsidR="007C545B" w:rsidRPr="00831FE8">
        <w:rPr>
          <w:rStyle w:val="Strong"/>
          <w:b w:val="0"/>
          <w:bCs w:val="0"/>
          <w:color w:val="000000" w:themeColor="text1"/>
        </w:rPr>
        <w:t>suspended</w:t>
      </w:r>
      <w:r w:rsidR="00E34D34">
        <w:rPr>
          <w:rStyle w:val="Strong"/>
          <w:b w:val="0"/>
          <w:bCs w:val="0"/>
          <w:color w:val="000000" w:themeColor="text1"/>
        </w:rPr>
        <w:t xml:space="preserve"> organic and inorganic</w:t>
      </w:r>
      <w:r w:rsidR="007C545B" w:rsidRPr="00831FE8">
        <w:rPr>
          <w:rStyle w:val="Strong"/>
          <w:b w:val="0"/>
          <w:bCs w:val="0"/>
          <w:color w:val="000000" w:themeColor="text1"/>
        </w:rPr>
        <w:t xml:space="preserve"> debri</w:t>
      </w:r>
      <w:r w:rsidR="004120CA">
        <w:rPr>
          <w:rStyle w:val="Strong"/>
          <w:b w:val="0"/>
          <w:bCs w:val="0"/>
          <w:color w:val="000000" w:themeColor="text1"/>
        </w:rPr>
        <w:t xml:space="preserve">s – which is largely uncharacterized – in </w:t>
      </w:r>
      <w:r w:rsidR="00E34D34">
        <w:rPr>
          <w:rStyle w:val="Strong"/>
          <w:b w:val="0"/>
          <w:bCs w:val="0"/>
          <w:color w:val="000000" w:themeColor="text1"/>
        </w:rPr>
        <w:t>human</w:t>
      </w:r>
      <w:r w:rsidR="004120CA">
        <w:rPr>
          <w:rStyle w:val="Strong"/>
          <w:b w:val="0"/>
          <w:bCs w:val="0"/>
          <w:color w:val="000000" w:themeColor="text1"/>
        </w:rPr>
        <w:t xml:space="preserve"> urine, </w:t>
      </w:r>
      <w:r w:rsidR="007C545B" w:rsidRPr="00831FE8">
        <w:rPr>
          <w:rStyle w:val="Strong"/>
          <w:b w:val="0"/>
          <w:bCs w:val="0"/>
          <w:color w:val="000000" w:themeColor="text1"/>
        </w:rPr>
        <w:t xml:space="preserve">to assess the impact of </w:t>
      </w:r>
      <w:r w:rsidR="007C545B" w:rsidRPr="00232AFB">
        <w:rPr>
          <w:rStyle w:val="Strong"/>
          <w:b w:val="0"/>
          <w:bCs w:val="0"/>
          <w:color w:val="000000" w:themeColor="text1"/>
        </w:rPr>
        <w:t>colloid</w:t>
      </w:r>
      <w:r w:rsidR="004120CA" w:rsidRPr="00232AFB">
        <w:rPr>
          <w:rStyle w:val="Strong"/>
          <w:b w:val="0"/>
          <w:bCs w:val="0"/>
          <w:color w:val="000000" w:themeColor="text1"/>
        </w:rPr>
        <w:t>s</w:t>
      </w:r>
      <w:r w:rsidR="007C545B" w:rsidRPr="00232AFB">
        <w:rPr>
          <w:rStyle w:val="Strong"/>
          <w:b w:val="0"/>
          <w:bCs w:val="0"/>
          <w:color w:val="000000" w:themeColor="text1"/>
        </w:rPr>
        <w:t xml:space="preserve"> on stent failure.</w:t>
      </w:r>
      <w:r w:rsidR="004120CA" w:rsidRPr="00232AFB">
        <w:rPr>
          <w:rStyle w:val="Strong"/>
          <w:b w:val="0"/>
          <w:bCs w:val="0"/>
          <w:color w:val="000000" w:themeColor="text1"/>
        </w:rPr>
        <w:t xml:space="preserve"> Use of chicken albumin as a representative colloid </w:t>
      </w:r>
      <w:r w:rsidR="00540142" w:rsidRPr="00232AFB">
        <w:rPr>
          <w:rStyle w:val="Strong"/>
          <w:b w:val="0"/>
          <w:bCs w:val="0"/>
          <w:color w:val="000000" w:themeColor="text1"/>
        </w:rPr>
        <w:t>is reported by others</w:t>
      </w:r>
      <w:r w:rsidR="002E2247" w:rsidRPr="00232AFB">
        <w:rPr>
          <w:rStyle w:val="Strong"/>
          <w:b w:val="0"/>
          <w:bCs w:val="0"/>
          <w:color w:val="000000" w:themeColor="text1"/>
        </w:rPr>
        <w:t xml:space="preserve"> [</w:t>
      </w:r>
      <w:r w:rsidR="00DC2773" w:rsidRPr="00232AFB">
        <w:rPr>
          <w:rStyle w:val="Strong"/>
          <w:b w:val="0"/>
          <w:bCs w:val="0"/>
          <w:color w:val="000000" w:themeColor="text1"/>
        </w:rPr>
        <w:t>9</w:t>
      </w:r>
      <w:r w:rsidR="002E2247" w:rsidRPr="00232AFB">
        <w:rPr>
          <w:rStyle w:val="Strong"/>
          <w:b w:val="0"/>
          <w:bCs w:val="0"/>
          <w:color w:val="000000" w:themeColor="text1"/>
        </w:rPr>
        <w:t>-</w:t>
      </w:r>
      <w:r w:rsidR="00DC2773" w:rsidRPr="00232AFB">
        <w:rPr>
          <w:rStyle w:val="Strong"/>
          <w:b w:val="0"/>
          <w:bCs w:val="0"/>
          <w:color w:val="000000" w:themeColor="text1"/>
        </w:rPr>
        <w:t>11</w:t>
      </w:r>
      <w:r w:rsidR="002E2247" w:rsidRPr="00232AFB">
        <w:rPr>
          <w:rStyle w:val="Strong"/>
          <w:b w:val="0"/>
          <w:bCs w:val="0"/>
          <w:color w:val="000000" w:themeColor="text1"/>
        </w:rPr>
        <w:t>]</w:t>
      </w:r>
      <w:r w:rsidR="00E34D34" w:rsidRPr="00232AFB">
        <w:rPr>
          <w:rStyle w:val="Strong"/>
          <w:b w:val="0"/>
          <w:bCs w:val="0"/>
          <w:color w:val="000000" w:themeColor="text1"/>
        </w:rPr>
        <w:t>, who</w:t>
      </w:r>
      <w:r w:rsidR="00E34D34">
        <w:rPr>
          <w:rStyle w:val="Strong"/>
          <w:b w:val="0"/>
          <w:bCs w:val="0"/>
          <w:color w:val="000000" w:themeColor="text1"/>
        </w:rPr>
        <w:t xml:space="preserve"> also </w:t>
      </w:r>
      <w:r w:rsidR="00540142" w:rsidRPr="00540142">
        <w:rPr>
          <w:color w:val="000000"/>
        </w:rPr>
        <w:t xml:space="preserve">argued that </w:t>
      </w:r>
      <w:r w:rsidR="004120CA" w:rsidRPr="00540142">
        <w:rPr>
          <w:color w:val="000000"/>
        </w:rPr>
        <w:t xml:space="preserve">albumin </w:t>
      </w:r>
      <w:r w:rsidR="004120CA" w:rsidRPr="00540142">
        <w:t>can represent</w:t>
      </w:r>
      <w:r w:rsidR="00540142" w:rsidRPr="00540142">
        <w:t xml:space="preserve"> </w:t>
      </w:r>
      <w:r w:rsidR="00540142" w:rsidRPr="00540142">
        <w:lastRenderedPageBreak/>
        <w:t xml:space="preserve">bacterial and cellular debris </w:t>
      </w:r>
      <w:r w:rsidR="00E34D34" w:rsidRPr="00540142">
        <w:t xml:space="preserve">found </w:t>
      </w:r>
      <w:r w:rsidR="00540142" w:rsidRPr="00540142">
        <w:t xml:space="preserve">frequently in human urine. </w:t>
      </w:r>
      <w:r w:rsidR="00540142" w:rsidRPr="00540142">
        <w:rPr>
          <w:rStyle w:val="Strong"/>
          <w:b w:val="0"/>
          <w:bCs w:val="0"/>
          <w:color w:val="000000" w:themeColor="text1"/>
        </w:rPr>
        <w:t>Clearly, many other components (</w:t>
      </w:r>
      <w:r w:rsidR="00540142" w:rsidRPr="00540142">
        <w:rPr>
          <w:color w:val="000000" w:themeColor="text1"/>
        </w:rPr>
        <w:t>salts</w:t>
      </w:r>
      <w:r w:rsidR="00540142" w:rsidRPr="00540142">
        <w:t>, enzymes and other organic material</w:t>
      </w:r>
      <w:r w:rsidR="00540142">
        <w:rPr>
          <w:rStyle w:val="Strong"/>
          <w:b w:val="0"/>
          <w:bCs w:val="0"/>
          <w:color w:val="000000" w:themeColor="text1"/>
        </w:rPr>
        <w:t xml:space="preserve">) </w:t>
      </w:r>
      <w:r w:rsidR="00540142" w:rsidRPr="004120CA">
        <w:rPr>
          <w:rStyle w:val="Strong"/>
          <w:b w:val="0"/>
          <w:bCs w:val="0"/>
          <w:color w:val="000000" w:themeColor="text1"/>
        </w:rPr>
        <w:t>are foun</w:t>
      </w:r>
      <w:r w:rsidR="00E34D34">
        <w:rPr>
          <w:rStyle w:val="Strong"/>
          <w:b w:val="0"/>
          <w:bCs w:val="0"/>
          <w:color w:val="000000" w:themeColor="text1"/>
        </w:rPr>
        <w:t>d in human urine</w:t>
      </w:r>
      <w:r w:rsidR="00540142" w:rsidRPr="004120CA">
        <w:rPr>
          <w:rStyle w:val="Strong"/>
          <w:b w:val="0"/>
          <w:bCs w:val="0"/>
          <w:color w:val="000000" w:themeColor="text1"/>
        </w:rPr>
        <w:t>.</w:t>
      </w:r>
      <w:r w:rsidR="00540142">
        <w:rPr>
          <w:rStyle w:val="Strong"/>
          <w:b w:val="0"/>
          <w:bCs w:val="0"/>
          <w:color w:val="000000" w:themeColor="text1"/>
        </w:rPr>
        <w:t xml:space="preserve"> </w:t>
      </w:r>
    </w:p>
    <w:p w14:paraId="643A8742" w14:textId="1A60BBD8" w:rsidR="004120CA" w:rsidRPr="008F6F7E" w:rsidRDefault="00E34D34" w:rsidP="00C701C1">
      <w:pPr>
        <w:pStyle w:val="NormalWeb"/>
        <w:shd w:val="clear" w:color="auto" w:fill="FFFFFF"/>
        <w:spacing w:before="0" w:beforeAutospacing="0" w:after="240" w:afterAutospacing="0" w:line="480" w:lineRule="auto"/>
        <w:ind w:firstLine="360"/>
        <w:jc w:val="both"/>
        <w:rPr>
          <w:color w:val="000000" w:themeColor="text1"/>
          <w:highlight w:val="lightGray"/>
        </w:rPr>
      </w:pPr>
      <w:r>
        <w:t>The</w:t>
      </w:r>
      <w:r w:rsidR="00540142">
        <w:t xml:space="preserve"> focus of the c</w:t>
      </w:r>
      <w:r w:rsidR="00540142" w:rsidRPr="004120CA">
        <w:t>urrent study</w:t>
      </w:r>
      <w:r>
        <w:t xml:space="preserve"> was </w:t>
      </w:r>
      <w:r w:rsidR="00540142">
        <w:t xml:space="preserve">to </w:t>
      </w:r>
      <w:r w:rsidR="00540142">
        <w:rPr>
          <w:rStyle w:val="Strong"/>
          <w:b w:val="0"/>
          <w:bCs w:val="0"/>
          <w:color w:val="000000" w:themeColor="text1"/>
        </w:rPr>
        <w:t xml:space="preserve">examine </w:t>
      </w:r>
      <w:r w:rsidR="00540142">
        <w:rPr>
          <w:color w:val="000000" w:themeColor="text1"/>
        </w:rPr>
        <w:t>potential differences in</w:t>
      </w:r>
      <w:r>
        <w:rPr>
          <w:color w:val="000000" w:themeColor="text1"/>
        </w:rPr>
        <w:t xml:space="preserve"> relatively fast</w:t>
      </w:r>
      <w:r w:rsidR="00540142">
        <w:rPr>
          <w:color w:val="000000" w:themeColor="text1"/>
        </w:rPr>
        <w:t xml:space="preserve"> </w:t>
      </w:r>
      <w:r w:rsidR="00540142" w:rsidRPr="00CD6B5A">
        <w:rPr>
          <w:color w:val="000000" w:themeColor="text1"/>
        </w:rPr>
        <w:t>stent failure</w:t>
      </w:r>
      <w:r>
        <w:rPr>
          <w:color w:val="000000" w:themeColor="text1"/>
        </w:rPr>
        <w:t xml:space="preserve"> behavior</w:t>
      </w:r>
      <w:r w:rsidR="00540142" w:rsidRPr="00CD6B5A">
        <w:rPr>
          <w:color w:val="000000" w:themeColor="text1"/>
        </w:rPr>
        <w:t xml:space="preserve"> </w:t>
      </w:r>
      <w:r w:rsidR="00540142">
        <w:rPr>
          <w:color w:val="000000" w:themeColor="text1"/>
        </w:rPr>
        <w:t xml:space="preserve">between </w:t>
      </w:r>
      <w:r w:rsidRPr="00E34D34">
        <w:rPr>
          <w:color w:val="000000" w:themeColor="text1"/>
        </w:rPr>
        <w:t>various stent sizes and configurations,</w:t>
      </w:r>
      <w:r w:rsidR="00540142" w:rsidRPr="00E34D34">
        <w:rPr>
          <w:color w:val="000000" w:themeColor="text1"/>
        </w:rPr>
        <w:t xml:space="preserve"> under </w:t>
      </w:r>
      <w:r w:rsidR="00540142" w:rsidRPr="00E34D34">
        <w:rPr>
          <w:rStyle w:val="Strong"/>
          <w:rFonts w:asciiTheme="majorBidi" w:hAnsiTheme="majorBidi" w:cstheme="majorBidi"/>
          <w:b w:val="0"/>
          <w:bCs w:val="0"/>
          <w:color w:val="000000" w:themeColor="text1"/>
        </w:rPr>
        <w:t xml:space="preserve">the influence of both </w:t>
      </w:r>
      <w:r w:rsidR="00540142" w:rsidRPr="00E34D34">
        <w:rPr>
          <w:color w:val="000000"/>
        </w:rPr>
        <w:t xml:space="preserve">ureteral deformation/compression and </w:t>
      </w:r>
      <w:r w:rsidR="00540142" w:rsidRPr="00E34D34">
        <w:rPr>
          <w:rStyle w:val="Strong"/>
          <w:rFonts w:asciiTheme="majorBidi" w:hAnsiTheme="majorBidi" w:cstheme="majorBidi"/>
          <w:b w:val="0"/>
          <w:bCs w:val="0"/>
          <w:color w:val="000000" w:themeColor="text1"/>
        </w:rPr>
        <w:t>colloid</w:t>
      </w:r>
      <w:r w:rsidRPr="00E34D34">
        <w:rPr>
          <w:rStyle w:val="Strong"/>
          <w:rFonts w:asciiTheme="majorBidi" w:hAnsiTheme="majorBidi" w:cstheme="majorBidi"/>
          <w:b w:val="0"/>
          <w:bCs w:val="0"/>
          <w:color w:val="000000" w:themeColor="text1"/>
        </w:rPr>
        <w:t>al</w:t>
      </w:r>
      <w:r w:rsidR="00540142" w:rsidRPr="00E34D34">
        <w:rPr>
          <w:rStyle w:val="Strong"/>
          <w:rFonts w:asciiTheme="majorBidi" w:hAnsiTheme="majorBidi" w:cstheme="majorBidi"/>
          <w:b w:val="0"/>
          <w:bCs w:val="0"/>
          <w:color w:val="000000" w:themeColor="text1"/>
        </w:rPr>
        <w:t xml:space="preserve"> fluid</w:t>
      </w:r>
      <w:r w:rsidRPr="00E34D34">
        <w:rPr>
          <w:rStyle w:val="Strong"/>
          <w:rFonts w:asciiTheme="majorBidi" w:hAnsiTheme="majorBidi" w:cstheme="majorBidi"/>
          <w:b w:val="0"/>
          <w:bCs w:val="0"/>
          <w:color w:val="000000" w:themeColor="text1"/>
        </w:rPr>
        <w:t xml:space="preserve">. In this context, </w:t>
      </w:r>
      <w:r w:rsidR="004120CA" w:rsidRPr="00E34D34">
        <w:rPr>
          <w:color w:val="000000" w:themeColor="text1"/>
        </w:rPr>
        <w:t>mineralization and deposition</w:t>
      </w:r>
      <w:r w:rsidRPr="00E34D34">
        <w:rPr>
          <w:color w:val="000000" w:themeColor="text1"/>
        </w:rPr>
        <w:t xml:space="preserve"> </w:t>
      </w:r>
      <w:r w:rsidR="004120CA" w:rsidRPr="00E34D34">
        <w:rPr>
          <w:color w:val="000000" w:themeColor="text1"/>
        </w:rPr>
        <w:t>mechanisms are generally slower process</w:t>
      </w:r>
      <w:r w:rsidRPr="00E34D34">
        <w:rPr>
          <w:color w:val="000000" w:themeColor="text1"/>
        </w:rPr>
        <w:t>es</w:t>
      </w:r>
      <w:r w:rsidR="004120CA" w:rsidRPr="00E34D34">
        <w:rPr>
          <w:color w:val="000000" w:themeColor="text1"/>
        </w:rPr>
        <w:t xml:space="preserve"> than </w:t>
      </w:r>
      <w:r w:rsidRPr="00E34D34">
        <w:rPr>
          <w:color w:val="000000" w:themeColor="text1"/>
        </w:rPr>
        <w:t xml:space="preserve">colloid </w:t>
      </w:r>
      <w:r w:rsidR="004120CA" w:rsidRPr="00E34D34">
        <w:rPr>
          <w:color w:val="000000" w:themeColor="text1"/>
        </w:rPr>
        <w:t>aggregation, extending over weeks to months, and</w:t>
      </w:r>
      <w:r w:rsidRPr="00E34D34">
        <w:rPr>
          <w:color w:val="000000" w:themeColor="text1"/>
        </w:rPr>
        <w:t xml:space="preserve"> they</w:t>
      </w:r>
      <w:r w:rsidR="004120CA" w:rsidRPr="00E34D34">
        <w:rPr>
          <w:color w:val="000000" w:themeColor="text1"/>
        </w:rPr>
        <w:t xml:space="preserve"> are thus less likely to account for ubiquitous ureteral stent failure within days due to EUO. </w:t>
      </w:r>
    </w:p>
    <w:p w14:paraId="6F759E3F" w14:textId="77777777" w:rsidR="004120CA" w:rsidRDefault="004120CA" w:rsidP="004120CA">
      <w:pPr>
        <w:pStyle w:val="NormalWeb"/>
        <w:shd w:val="clear" w:color="auto" w:fill="FFFFFF"/>
        <w:spacing w:before="0" w:beforeAutospacing="0" w:after="0" w:afterAutospacing="0"/>
        <w:rPr>
          <w:rStyle w:val="Strong"/>
          <w:color w:val="000000" w:themeColor="text1"/>
        </w:rPr>
      </w:pPr>
      <w:r w:rsidRPr="00CD6B5A">
        <w:rPr>
          <w:rStyle w:val="Strong"/>
          <w:color w:val="000000" w:themeColor="text1"/>
        </w:rPr>
        <w:t>REFERENCES</w:t>
      </w:r>
      <w:r>
        <w:rPr>
          <w:rStyle w:val="Strong"/>
          <w:color w:val="000000" w:themeColor="text1"/>
        </w:rPr>
        <w:t xml:space="preserve"> </w:t>
      </w:r>
    </w:p>
    <w:p w14:paraId="4FB93385" w14:textId="77777777" w:rsidR="004120CA" w:rsidRDefault="004120CA" w:rsidP="00031541">
      <w:pPr>
        <w:pStyle w:val="NormalWeb"/>
        <w:shd w:val="clear" w:color="auto" w:fill="FFFFFF"/>
        <w:spacing w:before="0" w:beforeAutospacing="0" w:after="0" w:afterAutospacing="0"/>
        <w:jc w:val="both"/>
        <w:rPr>
          <w:highlight w:val="cyan"/>
        </w:rPr>
      </w:pPr>
    </w:p>
    <w:p w14:paraId="48306F8A" w14:textId="1D2F5CBA" w:rsidR="00E34D34" w:rsidRPr="002E2247" w:rsidRDefault="00031541" w:rsidP="003B4EAE">
      <w:pPr>
        <w:pStyle w:val="NormalWeb"/>
        <w:numPr>
          <w:ilvl w:val="0"/>
          <w:numId w:val="41"/>
        </w:numPr>
        <w:shd w:val="clear" w:color="auto" w:fill="FFFFFF"/>
        <w:spacing w:before="0" w:beforeAutospacing="0" w:after="0" w:afterAutospacing="0"/>
        <w:ind w:left="360"/>
        <w:jc w:val="both"/>
        <w:rPr>
          <w:rStyle w:val="pub-authors"/>
        </w:rPr>
      </w:pPr>
      <w:r w:rsidRPr="00E34D34">
        <w:rPr>
          <w:rStyle w:val="pub-authors"/>
          <w:rFonts w:ascii="Proxima Nova" w:hAnsi="Proxima Nova"/>
        </w:rPr>
        <w:t>Shilo Y, Modai J, Leibovici D, Dror I, Berkowitz B</w:t>
      </w:r>
      <w:r w:rsidR="003B4EAE">
        <w:rPr>
          <w:rStyle w:val="pub-authors"/>
          <w:rFonts w:ascii="Proxima Nova" w:hAnsi="Proxima Nova"/>
        </w:rPr>
        <w:t>.</w:t>
      </w:r>
      <w:r w:rsidRPr="00E34D34">
        <w:rPr>
          <w:rStyle w:val="pub-year"/>
          <w:rFonts w:ascii="Proxima Nova" w:hAnsi="Proxima Nova"/>
        </w:rPr>
        <w:t xml:space="preserve"> </w:t>
      </w:r>
      <w:r w:rsidRPr="00E34D34">
        <w:rPr>
          <w:rStyle w:val="pub-title"/>
          <w:rFonts w:ascii="Proxima Nova" w:hAnsi="Proxima Nova"/>
        </w:rPr>
        <w:t>The impact of ureteral deformation and external ureteral pre</w:t>
      </w:r>
      <w:r w:rsidRPr="002E2247">
        <w:rPr>
          <w:rStyle w:val="pub-title"/>
          <w:rFonts w:ascii="Proxima Nova" w:hAnsi="Proxima Nova"/>
        </w:rPr>
        <w:t xml:space="preserve">ssure on stent failure in extrinsic ureteral obstruction - An </w:t>
      </w:r>
      <w:proofErr w:type="gramStart"/>
      <w:r w:rsidRPr="002E2247">
        <w:rPr>
          <w:rStyle w:val="pub-title"/>
          <w:rFonts w:ascii="Proxima Nova" w:hAnsi="Proxima Nova"/>
        </w:rPr>
        <w:t>In</w:t>
      </w:r>
      <w:proofErr w:type="gramEnd"/>
      <w:r w:rsidRPr="002E2247">
        <w:rPr>
          <w:rStyle w:val="pub-title"/>
          <w:rFonts w:ascii="Proxima Nova" w:hAnsi="Proxima Nova"/>
        </w:rPr>
        <w:t xml:space="preserve"> Vitro experimental study.</w:t>
      </w:r>
      <w:r w:rsidRPr="002E2247">
        <w:rPr>
          <w:rFonts w:ascii="Proxima Nova" w:hAnsi="Proxima Nova"/>
        </w:rPr>
        <w:t> </w:t>
      </w:r>
      <w:r w:rsidRPr="002E2247">
        <w:rPr>
          <w:rStyle w:val="pub-authors"/>
        </w:rPr>
        <w:t xml:space="preserve">J </w:t>
      </w:r>
      <w:proofErr w:type="spellStart"/>
      <w:r w:rsidRPr="002E2247">
        <w:rPr>
          <w:rStyle w:val="pub-authors"/>
        </w:rPr>
        <w:t>Endourol</w:t>
      </w:r>
      <w:proofErr w:type="spellEnd"/>
      <w:r w:rsidRPr="002E2247">
        <w:rPr>
          <w:rStyle w:val="pub-authors"/>
        </w:rPr>
        <w:t xml:space="preserve"> 2020</w:t>
      </w:r>
      <w:proofErr w:type="gramStart"/>
      <w:r w:rsidRPr="002E2247">
        <w:rPr>
          <w:rStyle w:val="pub-authors"/>
        </w:rPr>
        <w:t>;34</w:t>
      </w:r>
      <w:proofErr w:type="gramEnd"/>
      <w:r w:rsidRPr="002E2247">
        <w:rPr>
          <w:rStyle w:val="pub-authors"/>
        </w:rPr>
        <w:t>(1):68</w:t>
      </w:r>
      <w:r w:rsidRPr="002E2247">
        <w:t>–</w:t>
      </w:r>
      <w:r w:rsidRPr="002E2247">
        <w:rPr>
          <w:rStyle w:val="pub-authors"/>
        </w:rPr>
        <w:t>73.</w:t>
      </w:r>
    </w:p>
    <w:p w14:paraId="0E3EEA99" w14:textId="3AF27B82" w:rsidR="00E34D34" w:rsidRPr="002E2247" w:rsidRDefault="00031541" w:rsidP="003B4EAE">
      <w:pPr>
        <w:pStyle w:val="NormalWeb"/>
        <w:numPr>
          <w:ilvl w:val="0"/>
          <w:numId w:val="41"/>
        </w:numPr>
        <w:shd w:val="clear" w:color="auto" w:fill="FFFFFF"/>
        <w:spacing w:before="0" w:beforeAutospacing="0" w:after="0" w:afterAutospacing="0"/>
        <w:ind w:left="360"/>
        <w:jc w:val="both"/>
      </w:pPr>
      <w:r w:rsidRPr="002E2247">
        <w:rPr>
          <w:rStyle w:val="pub-authors"/>
          <w:rFonts w:ascii="Proxima Nova" w:hAnsi="Proxima Nova"/>
        </w:rPr>
        <w:t>Shilo Y, Modai J, Leibovici D, Dror I, Berkowitz B</w:t>
      </w:r>
      <w:r w:rsidR="003B4EAE" w:rsidRPr="002E2247">
        <w:rPr>
          <w:rStyle w:val="pub-authors"/>
          <w:rFonts w:ascii="Proxima Nova" w:hAnsi="Proxima Nova"/>
        </w:rPr>
        <w:t>.</w:t>
      </w:r>
      <w:r w:rsidRPr="002E2247">
        <w:rPr>
          <w:rStyle w:val="pub-authors"/>
          <w:rFonts w:ascii="Proxima Nova" w:hAnsi="Proxima Nova"/>
        </w:rPr>
        <w:t xml:space="preserve"> </w:t>
      </w:r>
      <w:hyperlink r:id="rId11" w:tgtFrame="_blank" w:tooltip="Open in a new window" w:history="1">
        <w:r w:rsidRPr="002E2247">
          <w:rPr>
            <w:rStyle w:val="pub-authors"/>
          </w:rPr>
          <w:t>Impact of colloidal fluid on stent failure under extrinsic ureteral obstruction: An In Vitro experimental study</w:t>
        </w:r>
      </w:hyperlink>
      <w:r w:rsidRPr="002E2247">
        <w:rPr>
          <w:rStyle w:val="pub-authors"/>
        </w:rPr>
        <w:t xml:space="preserve">. J </w:t>
      </w:r>
      <w:proofErr w:type="spellStart"/>
      <w:r w:rsidRPr="002E2247">
        <w:rPr>
          <w:rStyle w:val="pub-authors"/>
        </w:rPr>
        <w:t>Endourol</w:t>
      </w:r>
      <w:proofErr w:type="spellEnd"/>
      <w:r w:rsidRPr="002E2247">
        <w:rPr>
          <w:rStyle w:val="pub-authors"/>
        </w:rPr>
        <w:t xml:space="preserve"> 2020</w:t>
      </w:r>
      <w:proofErr w:type="gramStart"/>
      <w:r w:rsidRPr="002E2247">
        <w:rPr>
          <w:rStyle w:val="pub-authors"/>
        </w:rPr>
        <w:t>;34</w:t>
      </w:r>
      <w:proofErr w:type="gramEnd"/>
      <w:r w:rsidRPr="002E2247">
        <w:rPr>
          <w:rStyle w:val="pub-authors"/>
        </w:rPr>
        <w:t>(9):987</w:t>
      </w:r>
      <w:r w:rsidRPr="002E2247">
        <w:t>–992.</w:t>
      </w:r>
    </w:p>
    <w:p w14:paraId="4EA93C67" w14:textId="2D012528" w:rsidR="00E34D34" w:rsidRPr="002E2247" w:rsidRDefault="00031541" w:rsidP="003B4EAE">
      <w:pPr>
        <w:pStyle w:val="NormalWeb"/>
        <w:numPr>
          <w:ilvl w:val="0"/>
          <w:numId w:val="41"/>
        </w:numPr>
        <w:shd w:val="clear" w:color="auto" w:fill="FFFFFF"/>
        <w:spacing w:before="0" w:beforeAutospacing="0" w:after="0" w:afterAutospacing="0"/>
        <w:ind w:left="360"/>
        <w:jc w:val="both"/>
      </w:pPr>
      <w:proofErr w:type="spellStart"/>
      <w:r w:rsidRPr="002E2247">
        <w:rPr>
          <w:color w:val="000000" w:themeColor="text1"/>
        </w:rPr>
        <w:t>Kinn</w:t>
      </w:r>
      <w:proofErr w:type="spellEnd"/>
      <w:r w:rsidRPr="002E2247">
        <w:rPr>
          <w:color w:val="000000" w:themeColor="text1"/>
        </w:rPr>
        <w:t xml:space="preserve"> AC, </w:t>
      </w:r>
      <w:proofErr w:type="spellStart"/>
      <w:r w:rsidRPr="002E2247">
        <w:rPr>
          <w:color w:val="000000" w:themeColor="text1"/>
        </w:rPr>
        <w:t>Lykkeskov</w:t>
      </w:r>
      <w:proofErr w:type="spellEnd"/>
      <w:r w:rsidRPr="002E2247">
        <w:rPr>
          <w:color w:val="000000" w:themeColor="text1"/>
        </w:rPr>
        <w:t>-Andersen H</w:t>
      </w:r>
      <w:r w:rsidR="003B4EAE" w:rsidRPr="002E2247">
        <w:rPr>
          <w:color w:val="000000" w:themeColor="text1"/>
        </w:rPr>
        <w:t>.</w:t>
      </w:r>
      <w:r w:rsidRPr="002E2247">
        <w:rPr>
          <w:color w:val="000000" w:themeColor="text1"/>
        </w:rPr>
        <w:t xml:space="preserve"> Impact on ureteral peristalsis in a stented ureter. An experimental study in the pig. </w:t>
      </w:r>
      <w:proofErr w:type="spellStart"/>
      <w:r w:rsidRPr="002E2247">
        <w:rPr>
          <w:color w:val="000000" w:themeColor="text1"/>
        </w:rPr>
        <w:t>Urol</w:t>
      </w:r>
      <w:proofErr w:type="spellEnd"/>
      <w:r w:rsidRPr="002E2247">
        <w:rPr>
          <w:color w:val="000000" w:themeColor="text1"/>
        </w:rPr>
        <w:t xml:space="preserve"> Res 2002</w:t>
      </w:r>
      <w:proofErr w:type="gramStart"/>
      <w:r w:rsidRPr="002E2247">
        <w:rPr>
          <w:color w:val="000000" w:themeColor="text1"/>
        </w:rPr>
        <w:t>;30:213</w:t>
      </w:r>
      <w:proofErr w:type="gramEnd"/>
      <w:r w:rsidRPr="002E2247">
        <w:rPr>
          <w:color w:val="000000" w:themeColor="text1"/>
        </w:rPr>
        <w:t>–218.</w:t>
      </w:r>
    </w:p>
    <w:p w14:paraId="2067DE33" w14:textId="5188F19C" w:rsidR="00E34D34" w:rsidRPr="002E2247" w:rsidRDefault="00031541" w:rsidP="003B4EAE">
      <w:pPr>
        <w:pStyle w:val="NormalWeb"/>
        <w:numPr>
          <w:ilvl w:val="0"/>
          <w:numId w:val="41"/>
        </w:numPr>
        <w:shd w:val="clear" w:color="auto" w:fill="FFFFFF"/>
        <w:spacing w:before="0" w:beforeAutospacing="0" w:after="0" w:afterAutospacing="0"/>
        <w:ind w:left="360"/>
        <w:jc w:val="both"/>
      </w:pPr>
      <w:proofErr w:type="spellStart"/>
      <w:r w:rsidRPr="002E2247">
        <w:t>Elsamra</w:t>
      </w:r>
      <w:proofErr w:type="spellEnd"/>
      <w:r w:rsidRPr="002E2247">
        <w:t xml:space="preserve"> SE, Leavitt DA, </w:t>
      </w:r>
      <w:proofErr w:type="spellStart"/>
      <w:r w:rsidRPr="002E2247">
        <w:t>Motato</w:t>
      </w:r>
      <w:proofErr w:type="spellEnd"/>
      <w:r w:rsidRPr="002E2247">
        <w:t xml:space="preserve"> HA, Friedlander JI, </w:t>
      </w:r>
      <w:proofErr w:type="spellStart"/>
      <w:r w:rsidRPr="002E2247">
        <w:t>Siev</w:t>
      </w:r>
      <w:proofErr w:type="spellEnd"/>
      <w:r w:rsidRPr="002E2247">
        <w:t xml:space="preserve"> M, </w:t>
      </w:r>
      <w:proofErr w:type="spellStart"/>
      <w:r w:rsidRPr="002E2247">
        <w:t>Keheila</w:t>
      </w:r>
      <w:proofErr w:type="spellEnd"/>
      <w:r w:rsidRPr="002E2247">
        <w:t xml:space="preserve"> M, </w:t>
      </w:r>
      <w:proofErr w:type="spellStart"/>
      <w:r w:rsidRPr="002E2247">
        <w:t>Hoenig</w:t>
      </w:r>
      <w:proofErr w:type="spellEnd"/>
      <w:r w:rsidRPr="002E2247">
        <w:t xml:space="preserve"> DM, Smith AD, </w:t>
      </w:r>
      <w:proofErr w:type="spellStart"/>
      <w:r w:rsidRPr="002E2247">
        <w:t>Okeke</w:t>
      </w:r>
      <w:proofErr w:type="spellEnd"/>
      <w:r w:rsidRPr="002E2247">
        <w:t xml:space="preserve"> Z</w:t>
      </w:r>
      <w:r w:rsidR="003B4EAE" w:rsidRPr="002E2247">
        <w:t>.</w:t>
      </w:r>
      <w:r w:rsidRPr="002E2247">
        <w:t xml:space="preserve"> Stenting for malignant ureteral obstruction: Tandem, metal or metal-mesh stents. Inter J </w:t>
      </w:r>
      <w:proofErr w:type="spellStart"/>
      <w:r w:rsidRPr="002E2247">
        <w:t>Urol</w:t>
      </w:r>
      <w:proofErr w:type="spellEnd"/>
      <w:r w:rsidRPr="002E2247">
        <w:t xml:space="preserve"> 2015</w:t>
      </w:r>
      <w:proofErr w:type="gramStart"/>
      <w:r w:rsidRPr="002E2247">
        <w:t>;22:629</w:t>
      </w:r>
      <w:proofErr w:type="gramEnd"/>
      <w:r w:rsidRPr="002E2247">
        <w:t>–636.</w:t>
      </w:r>
    </w:p>
    <w:p w14:paraId="7495286A" w14:textId="224F6837" w:rsidR="00E34D34" w:rsidRPr="002E2247" w:rsidRDefault="00031541" w:rsidP="003B4EAE">
      <w:pPr>
        <w:pStyle w:val="NormalWeb"/>
        <w:numPr>
          <w:ilvl w:val="0"/>
          <w:numId w:val="41"/>
        </w:numPr>
        <w:shd w:val="clear" w:color="auto" w:fill="FFFFFF"/>
        <w:spacing w:before="0" w:beforeAutospacing="0" w:after="0" w:afterAutospacing="0"/>
        <w:ind w:left="360"/>
        <w:jc w:val="both"/>
      </w:pPr>
      <w:r w:rsidRPr="002E2247">
        <w:t>Liu K-L, Lee B-C, Ye J-D, Chang Y-H, Chang C-C, Huang K-H, Lee Y-J, Chang Y-C</w:t>
      </w:r>
      <w:r w:rsidR="003B4EAE" w:rsidRPr="002E2247">
        <w:t>.</w:t>
      </w:r>
      <w:r w:rsidRPr="002E2247">
        <w:t xml:space="preserve"> Comparison of single and tandem ureteral stenting for malignant ureteral obstruction: a prospective study of 104 patients. </w:t>
      </w:r>
      <w:proofErr w:type="spellStart"/>
      <w:r w:rsidRPr="002E2247">
        <w:t>Eur</w:t>
      </w:r>
      <w:proofErr w:type="spellEnd"/>
      <w:r w:rsidRPr="002E2247">
        <w:t xml:space="preserve"> </w:t>
      </w:r>
      <w:proofErr w:type="spellStart"/>
      <w:r w:rsidRPr="002E2247">
        <w:t>Radiol</w:t>
      </w:r>
      <w:proofErr w:type="spellEnd"/>
      <w:r w:rsidRPr="002E2247">
        <w:t xml:space="preserve"> 2019</w:t>
      </w:r>
      <w:proofErr w:type="gramStart"/>
      <w:r w:rsidRPr="002E2247">
        <w:t>;29:628</w:t>
      </w:r>
      <w:proofErr w:type="gramEnd"/>
      <w:r w:rsidRPr="002E2247">
        <w:t>–635.</w:t>
      </w:r>
    </w:p>
    <w:p w14:paraId="580FACBF" w14:textId="257333B1" w:rsidR="00E34D34" w:rsidRPr="00232AFB" w:rsidRDefault="00031541" w:rsidP="003B4EAE">
      <w:pPr>
        <w:pStyle w:val="NormalWeb"/>
        <w:numPr>
          <w:ilvl w:val="0"/>
          <w:numId w:val="41"/>
        </w:numPr>
        <w:shd w:val="clear" w:color="auto" w:fill="FFFFFF"/>
        <w:spacing w:before="0" w:beforeAutospacing="0" w:after="0" w:afterAutospacing="0"/>
        <w:ind w:left="360"/>
        <w:jc w:val="both"/>
      </w:pPr>
      <w:r w:rsidRPr="002E2247">
        <w:rPr>
          <w:color w:val="000000" w:themeColor="text1"/>
        </w:rPr>
        <w:t>Lee BR, Silver RI</w:t>
      </w:r>
      <w:r w:rsidRPr="00232AFB">
        <w:rPr>
          <w:color w:val="000000" w:themeColor="text1"/>
        </w:rPr>
        <w:t xml:space="preserve">, </w:t>
      </w:r>
      <w:proofErr w:type="spellStart"/>
      <w:r w:rsidRPr="00232AFB">
        <w:rPr>
          <w:color w:val="000000" w:themeColor="text1"/>
        </w:rPr>
        <w:t>Partin</w:t>
      </w:r>
      <w:proofErr w:type="spellEnd"/>
      <w:r w:rsidRPr="00232AFB">
        <w:rPr>
          <w:color w:val="000000" w:themeColor="text1"/>
        </w:rPr>
        <w:t xml:space="preserve"> AW, Epstein JI, Gearhart JP</w:t>
      </w:r>
      <w:r w:rsidR="003B4EAE" w:rsidRPr="00232AFB">
        <w:rPr>
          <w:color w:val="000000" w:themeColor="text1"/>
        </w:rPr>
        <w:t>.</w:t>
      </w:r>
      <w:r w:rsidRPr="00232AFB">
        <w:rPr>
          <w:color w:val="000000" w:themeColor="text1"/>
        </w:rPr>
        <w:t xml:space="preserve"> A quantitative histologic analysis of collagen subtypes: the primary obstructed and refluxing </w:t>
      </w:r>
      <w:proofErr w:type="spellStart"/>
      <w:r w:rsidRPr="00232AFB">
        <w:rPr>
          <w:color w:val="000000" w:themeColor="text1"/>
        </w:rPr>
        <w:t>megaureter</w:t>
      </w:r>
      <w:proofErr w:type="spellEnd"/>
      <w:r w:rsidRPr="00232AFB">
        <w:rPr>
          <w:color w:val="000000" w:themeColor="text1"/>
        </w:rPr>
        <w:t xml:space="preserve"> of childhood. Urology 1998</w:t>
      </w:r>
      <w:proofErr w:type="gramStart"/>
      <w:r w:rsidRPr="00232AFB">
        <w:rPr>
          <w:color w:val="000000" w:themeColor="text1"/>
        </w:rPr>
        <w:t>;51:820</w:t>
      </w:r>
      <w:proofErr w:type="gramEnd"/>
      <w:r w:rsidRPr="00232AFB">
        <w:rPr>
          <w:color w:val="000000" w:themeColor="text1"/>
        </w:rPr>
        <w:t>–823.</w:t>
      </w:r>
    </w:p>
    <w:p w14:paraId="4F92DA67" w14:textId="32126F7D" w:rsidR="00DC2773" w:rsidRPr="00232AFB" w:rsidRDefault="00DC2773" w:rsidP="003B4EAE">
      <w:pPr>
        <w:pStyle w:val="NormalWeb"/>
        <w:numPr>
          <w:ilvl w:val="0"/>
          <w:numId w:val="41"/>
        </w:numPr>
        <w:shd w:val="clear" w:color="auto" w:fill="FFFFFF"/>
        <w:spacing w:before="0" w:beforeAutospacing="0" w:after="0" w:afterAutospacing="0"/>
        <w:ind w:left="360"/>
        <w:jc w:val="both"/>
      </w:pPr>
      <w:r w:rsidRPr="00232AFB">
        <w:rPr>
          <w:color w:val="000000" w:themeColor="text1"/>
        </w:rPr>
        <w:t xml:space="preserve">Amitay-Rosen T, Nissan A, Shilo Y, Dror I, Berkowitz B: Failure of ureteral stents subject to extrinsic ureteral obstruction and stent occlusions, </w:t>
      </w:r>
      <w:proofErr w:type="spellStart"/>
      <w:r w:rsidRPr="00232AFB">
        <w:rPr>
          <w:color w:val="000000" w:themeColor="text1"/>
        </w:rPr>
        <w:t>Int</w:t>
      </w:r>
      <w:proofErr w:type="spellEnd"/>
      <w:r w:rsidRPr="00232AFB">
        <w:rPr>
          <w:color w:val="000000" w:themeColor="text1"/>
        </w:rPr>
        <w:t xml:space="preserve"> </w:t>
      </w:r>
      <w:proofErr w:type="spellStart"/>
      <w:r w:rsidRPr="00232AFB">
        <w:rPr>
          <w:color w:val="000000" w:themeColor="text1"/>
        </w:rPr>
        <w:t>Urol</w:t>
      </w:r>
      <w:proofErr w:type="spellEnd"/>
      <w:r w:rsidRPr="00232AFB">
        <w:rPr>
          <w:color w:val="000000" w:themeColor="text1"/>
        </w:rPr>
        <w:t xml:space="preserve"> </w:t>
      </w:r>
      <w:proofErr w:type="spellStart"/>
      <w:r w:rsidRPr="00232AFB">
        <w:rPr>
          <w:color w:val="000000" w:themeColor="text1"/>
        </w:rPr>
        <w:t>Nephrol</w:t>
      </w:r>
      <w:proofErr w:type="spellEnd"/>
      <w:r w:rsidRPr="00232AFB">
        <w:rPr>
          <w:color w:val="000000" w:themeColor="text1"/>
        </w:rPr>
        <w:t>, 2021 https://doi.org/10.1007/s11255-021-02810-0</w:t>
      </w:r>
    </w:p>
    <w:p w14:paraId="5B8B0681" w14:textId="20572AD8" w:rsidR="00E34D34" w:rsidRPr="002E2247" w:rsidRDefault="00031541" w:rsidP="003B4EAE">
      <w:pPr>
        <w:pStyle w:val="NormalWeb"/>
        <w:numPr>
          <w:ilvl w:val="0"/>
          <w:numId w:val="41"/>
        </w:numPr>
        <w:shd w:val="clear" w:color="auto" w:fill="FFFFFF"/>
        <w:spacing w:before="0" w:beforeAutospacing="0" w:after="0" w:afterAutospacing="0"/>
        <w:ind w:left="360"/>
        <w:jc w:val="both"/>
      </w:pPr>
      <w:proofErr w:type="spellStart"/>
      <w:r w:rsidRPr="00232AFB">
        <w:rPr>
          <w:color w:val="000000" w:themeColor="text1"/>
        </w:rPr>
        <w:t>Mosayyebi</w:t>
      </w:r>
      <w:proofErr w:type="spellEnd"/>
      <w:r w:rsidRPr="00232AFB">
        <w:rPr>
          <w:color w:val="000000" w:themeColor="text1"/>
        </w:rPr>
        <w:t xml:space="preserve"> A, Yue QY, </w:t>
      </w:r>
      <w:proofErr w:type="spellStart"/>
      <w:r w:rsidRPr="00232AFB">
        <w:rPr>
          <w:color w:val="000000" w:themeColor="text1"/>
        </w:rPr>
        <w:t>Somani</w:t>
      </w:r>
      <w:proofErr w:type="spellEnd"/>
      <w:r w:rsidRPr="00232AFB">
        <w:rPr>
          <w:color w:val="000000" w:themeColor="text1"/>
        </w:rPr>
        <w:t xml:space="preserve"> BK, Zhang X, Manes C, </w:t>
      </w:r>
      <w:proofErr w:type="spellStart"/>
      <w:r w:rsidRPr="00232AFB">
        <w:rPr>
          <w:color w:val="000000" w:themeColor="text1"/>
        </w:rPr>
        <w:t>Carugo</w:t>
      </w:r>
      <w:proofErr w:type="spellEnd"/>
      <w:r w:rsidRPr="00232AFB">
        <w:rPr>
          <w:color w:val="000000" w:themeColor="text1"/>
        </w:rPr>
        <w:t xml:space="preserve"> D</w:t>
      </w:r>
      <w:r w:rsidR="003B4EAE" w:rsidRPr="00232AFB">
        <w:rPr>
          <w:color w:val="000000" w:themeColor="text1"/>
        </w:rPr>
        <w:t>.</w:t>
      </w:r>
      <w:r w:rsidRPr="00232AFB">
        <w:rPr>
          <w:color w:val="000000" w:themeColor="text1"/>
        </w:rPr>
        <w:t xml:space="preserve"> Particle accumulation in ureteral stents is governed by fluid dynamics: in vitro study using a “stent-on-chip” model. J </w:t>
      </w:r>
      <w:proofErr w:type="spellStart"/>
      <w:r w:rsidRPr="00232AFB">
        <w:rPr>
          <w:color w:val="000000" w:themeColor="text1"/>
        </w:rPr>
        <w:t>Endourol</w:t>
      </w:r>
      <w:proofErr w:type="spellEnd"/>
      <w:r w:rsidRPr="00232AFB">
        <w:rPr>
          <w:color w:val="000000" w:themeColor="text1"/>
        </w:rPr>
        <w:t xml:space="preserve"> 2018</w:t>
      </w:r>
      <w:proofErr w:type="gramStart"/>
      <w:r w:rsidRPr="002E2247">
        <w:rPr>
          <w:color w:val="000000" w:themeColor="text1"/>
        </w:rPr>
        <w:t>;32:639</w:t>
      </w:r>
      <w:proofErr w:type="gramEnd"/>
      <w:r w:rsidRPr="002E2247">
        <w:rPr>
          <w:color w:val="000000" w:themeColor="text1"/>
        </w:rPr>
        <w:t>–646.</w:t>
      </w:r>
    </w:p>
    <w:p w14:paraId="54DD9919" w14:textId="4885DC76" w:rsidR="00E34D34" w:rsidRPr="002E2247" w:rsidRDefault="00540142" w:rsidP="003B4EAE">
      <w:pPr>
        <w:pStyle w:val="NormalWeb"/>
        <w:numPr>
          <w:ilvl w:val="0"/>
          <w:numId w:val="41"/>
        </w:numPr>
        <w:shd w:val="clear" w:color="auto" w:fill="FFFFFF"/>
        <w:spacing w:before="0" w:beforeAutospacing="0" w:after="0" w:afterAutospacing="0"/>
        <w:ind w:left="360"/>
        <w:jc w:val="both"/>
      </w:pPr>
      <w:r w:rsidRPr="002E2247">
        <w:rPr>
          <w:color w:val="000000" w:themeColor="text1"/>
        </w:rPr>
        <w:t xml:space="preserve">Cox AJ, </w:t>
      </w:r>
      <w:proofErr w:type="spellStart"/>
      <w:r w:rsidRPr="002E2247">
        <w:rPr>
          <w:color w:val="000000" w:themeColor="text1"/>
        </w:rPr>
        <w:t>Hukins</w:t>
      </w:r>
      <w:proofErr w:type="spellEnd"/>
      <w:r w:rsidRPr="002E2247">
        <w:rPr>
          <w:color w:val="000000" w:themeColor="text1"/>
        </w:rPr>
        <w:t xml:space="preserve"> DWL, Davies KE, </w:t>
      </w:r>
      <w:proofErr w:type="spellStart"/>
      <w:r w:rsidRPr="002E2247">
        <w:rPr>
          <w:color w:val="000000" w:themeColor="text1"/>
        </w:rPr>
        <w:t>Irlam</w:t>
      </w:r>
      <w:proofErr w:type="spellEnd"/>
      <w:r w:rsidRPr="002E2247">
        <w:rPr>
          <w:color w:val="000000" w:themeColor="text1"/>
        </w:rPr>
        <w:t xml:space="preserve"> JC, Sutton TM</w:t>
      </w:r>
      <w:r w:rsidR="003B4EAE" w:rsidRPr="002E2247">
        <w:rPr>
          <w:color w:val="000000" w:themeColor="text1"/>
        </w:rPr>
        <w:t>.</w:t>
      </w:r>
      <w:r w:rsidRPr="002E2247">
        <w:rPr>
          <w:color w:val="000000" w:themeColor="text1"/>
        </w:rPr>
        <w:t xml:space="preserve"> An automated technique for in vitro assessment of the susceptibility of urinary catheter materials to encrustation. </w:t>
      </w:r>
      <w:proofErr w:type="spellStart"/>
      <w:r w:rsidRPr="002E2247">
        <w:rPr>
          <w:color w:val="000000" w:themeColor="text1"/>
        </w:rPr>
        <w:t>Eng</w:t>
      </w:r>
      <w:proofErr w:type="spellEnd"/>
      <w:r w:rsidRPr="002E2247">
        <w:rPr>
          <w:color w:val="000000" w:themeColor="text1"/>
        </w:rPr>
        <w:t xml:space="preserve"> Med 1987</w:t>
      </w:r>
      <w:proofErr w:type="gramStart"/>
      <w:r w:rsidRPr="002E2247">
        <w:rPr>
          <w:color w:val="000000" w:themeColor="text1"/>
        </w:rPr>
        <w:t>;16</w:t>
      </w:r>
      <w:proofErr w:type="gramEnd"/>
      <w:r w:rsidRPr="002E2247">
        <w:rPr>
          <w:color w:val="000000" w:themeColor="text1"/>
        </w:rPr>
        <w:t>(1):37–41. </w:t>
      </w:r>
    </w:p>
    <w:p w14:paraId="11C206D1" w14:textId="4F8F7032" w:rsidR="00E34D34" w:rsidRPr="002E2247" w:rsidRDefault="00540142" w:rsidP="003B4EAE">
      <w:pPr>
        <w:pStyle w:val="NormalWeb"/>
        <w:numPr>
          <w:ilvl w:val="0"/>
          <w:numId w:val="41"/>
        </w:numPr>
        <w:shd w:val="clear" w:color="auto" w:fill="FFFFFF"/>
        <w:spacing w:before="0" w:beforeAutospacing="0" w:after="0" w:afterAutospacing="0"/>
        <w:ind w:left="360"/>
        <w:jc w:val="both"/>
      </w:pPr>
      <w:r w:rsidRPr="002E2247">
        <w:rPr>
          <w:color w:val="000000" w:themeColor="text1"/>
        </w:rPr>
        <w:t>Tunney MM, Bonner MC, Keane PF, Gorman SP</w:t>
      </w:r>
      <w:r w:rsidR="003B4EAE" w:rsidRPr="002E2247">
        <w:rPr>
          <w:color w:val="000000" w:themeColor="text1"/>
        </w:rPr>
        <w:t>.</w:t>
      </w:r>
      <w:r w:rsidRPr="002E2247">
        <w:rPr>
          <w:color w:val="000000" w:themeColor="text1"/>
        </w:rPr>
        <w:t xml:space="preserve"> Development of a model for assessment of biomaterial encrustation in the upper urinary tract. Biomaterials 1996</w:t>
      </w:r>
      <w:proofErr w:type="gramStart"/>
      <w:r w:rsidRPr="002E2247">
        <w:rPr>
          <w:color w:val="000000" w:themeColor="text1"/>
        </w:rPr>
        <w:t>;17:1025</w:t>
      </w:r>
      <w:proofErr w:type="gramEnd"/>
      <w:r w:rsidRPr="002E2247">
        <w:rPr>
          <w:color w:val="000000" w:themeColor="text1"/>
        </w:rPr>
        <w:t>–1029.</w:t>
      </w:r>
    </w:p>
    <w:p w14:paraId="7174328E" w14:textId="70CAAD1C" w:rsidR="00792F53" w:rsidRPr="00C701C1" w:rsidRDefault="00540142" w:rsidP="00CB6882">
      <w:pPr>
        <w:pStyle w:val="NormalWeb"/>
        <w:numPr>
          <w:ilvl w:val="0"/>
          <w:numId w:val="41"/>
        </w:numPr>
        <w:shd w:val="clear" w:color="auto" w:fill="FFFFFF"/>
        <w:spacing w:before="0" w:beforeAutospacing="0" w:after="0" w:afterAutospacing="0"/>
        <w:ind w:left="360"/>
        <w:jc w:val="both"/>
        <w:rPr>
          <w:color w:val="000000" w:themeColor="text1"/>
        </w:rPr>
      </w:pPr>
      <w:r w:rsidRPr="00C701C1">
        <w:rPr>
          <w:color w:val="000000" w:themeColor="text1"/>
        </w:rPr>
        <w:t>Gorman SP, Garvin CP, Quigley F, Jones DS</w:t>
      </w:r>
      <w:r w:rsidR="003B4EAE" w:rsidRPr="00C701C1">
        <w:rPr>
          <w:color w:val="000000" w:themeColor="text1"/>
        </w:rPr>
        <w:t>.</w:t>
      </w:r>
      <w:r w:rsidRPr="00C701C1">
        <w:rPr>
          <w:color w:val="000000" w:themeColor="text1"/>
        </w:rPr>
        <w:t xml:space="preserve"> Design and validation of a dynamic flow model simulating encrustation of biomaterials in the urinary tract. J Pharm </w:t>
      </w:r>
      <w:proofErr w:type="spellStart"/>
      <w:r w:rsidRPr="00C701C1">
        <w:rPr>
          <w:color w:val="000000" w:themeColor="text1"/>
        </w:rPr>
        <w:t>Pharmacol</w:t>
      </w:r>
      <w:proofErr w:type="spellEnd"/>
      <w:r w:rsidRPr="00C701C1">
        <w:rPr>
          <w:color w:val="000000" w:themeColor="text1"/>
        </w:rPr>
        <w:t xml:space="preserve"> 2003</w:t>
      </w:r>
      <w:proofErr w:type="gramStart"/>
      <w:r w:rsidRPr="00C701C1">
        <w:rPr>
          <w:color w:val="000000" w:themeColor="text1"/>
        </w:rPr>
        <w:t>;55:461</w:t>
      </w:r>
      <w:proofErr w:type="gramEnd"/>
      <w:r w:rsidRPr="00C701C1">
        <w:rPr>
          <w:color w:val="000000" w:themeColor="text1"/>
        </w:rPr>
        <w:t xml:space="preserve">–468. </w:t>
      </w:r>
    </w:p>
    <w:sectPr w:rsidR="00792F53" w:rsidRPr="00C701C1" w:rsidSect="00711B48">
      <w:footerReference w:type="default" r:id="rId12"/>
      <w:pgSz w:w="11906" w:h="16838" w:code="9"/>
      <w:pgMar w:top="1440" w:right="146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4068E1" w14:textId="77777777" w:rsidR="00F748FF" w:rsidRDefault="00F748FF" w:rsidP="00E67DBF">
      <w:pPr>
        <w:spacing w:after="0" w:line="240" w:lineRule="auto"/>
      </w:pPr>
      <w:r>
        <w:separator/>
      </w:r>
    </w:p>
  </w:endnote>
  <w:endnote w:type="continuationSeparator" w:id="0">
    <w:p w14:paraId="59383C95" w14:textId="77777777" w:rsidR="00F748FF" w:rsidRDefault="00F748FF" w:rsidP="00E67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roxima Nova">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2128707"/>
      <w:docPartObj>
        <w:docPartGallery w:val="Page Numbers (Bottom of Page)"/>
        <w:docPartUnique/>
      </w:docPartObj>
    </w:sdtPr>
    <w:sdtEndPr>
      <w:rPr>
        <w:noProof/>
      </w:rPr>
    </w:sdtEndPr>
    <w:sdtContent>
      <w:p w14:paraId="3F145D79" w14:textId="46489614" w:rsidR="00593283" w:rsidRDefault="00593283">
        <w:pPr>
          <w:pStyle w:val="Footer"/>
          <w:jc w:val="center"/>
        </w:pPr>
        <w:r>
          <w:fldChar w:fldCharType="begin"/>
        </w:r>
        <w:r>
          <w:instrText xml:space="preserve"> PAGE   \* MERGEFORMAT </w:instrText>
        </w:r>
        <w:r>
          <w:fldChar w:fldCharType="separate"/>
        </w:r>
        <w:r w:rsidR="00FF751E">
          <w:rPr>
            <w:noProof/>
          </w:rPr>
          <w:t>4</w:t>
        </w:r>
        <w:r>
          <w:rPr>
            <w:noProof/>
          </w:rPr>
          <w:fldChar w:fldCharType="end"/>
        </w:r>
      </w:p>
    </w:sdtContent>
  </w:sdt>
  <w:p w14:paraId="0B52C7A6" w14:textId="77777777" w:rsidR="00593283" w:rsidRDefault="00593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15B27" w14:textId="77777777" w:rsidR="00F748FF" w:rsidRDefault="00F748FF" w:rsidP="00E67DBF">
      <w:pPr>
        <w:spacing w:after="0" w:line="240" w:lineRule="auto"/>
      </w:pPr>
      <w:r>
        <w:separator/>
      </w:r>
    </w:p>
  </w:footnote>
  <w:footnote w:type="continuationSeparator" w:id="0">
    <w:p w14:paraId="1CACBEF7" w14:textId="77777777" w:rsidR="00F748FF" w:rsidRDefault="00F748FF" w:rsidP="00E67D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201C6"/>
    <w:multiLevelType w:val="hybridMultilevel"/>
    <w:tmpl w:val="12BC3DCA"/>
    <w:lvl w:ilvl="0" w:tplc="F3E09C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892478"/>
    <w:multiLevelType w:val="hybridMultilevel"/>
    <w:tmpl w:val="F1B68F0A"/>
    <w:lvl w:ilvl="0" w:tplc="106C624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5821F5"/>
    <w:multiLevelType w:val="hybridMultilevel"/>
    <w:tmpl w:val="DCB8FA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CBF1CE4"/>
    <w:multiLevelType w:val="hybridMultilevel"/>
    <w:tmpl w:val="ADFE7A1E"/>
    <w:lvl w:ilvl="0" w:tplc="227E9E4E">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EFF7BF6"/>
    <w:multiLevelType w:val="hybridMultilevel"/>
    <w:tmpl w:val="1F265962"/>
    <w:lvl w:ilvl="0" w:tplc="F410B0E6">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15:restartNumberingAfterBreak="0">
    <w:nsid w:val="16EC191A"/>
    <w:multiLevelType w:val="hybridMultilevel"/>
    <w:tmpl w:val="1DC46724"/>
    <w:lvl w:ilvl="0" w:tplc="99586228">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6" w15:restartNumberingAfterBreak="0">
    <w:nsid w:val="17DC7F89"/>
    <w:multiLevelType w:val="hybridMultilevel"/>
    <w:tmpl w:val="0D9677A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DF6BBF"/>
    <w:multiLevelType w:val="hybridMultilevel"/>
    <w:tmpl w:val="B6566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6D5454"/>
    <w:multiLevelType w:val="hybridMultilevel"/>
    <w:tmpl w:val="BA2A6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436E2A"/>
    <w:multiLevelType w:val="hybridMultilevel"/>
    <w:tmpl w:val="1188E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2C263C"/>
    <w:multiLevelType w:val="hybridMultilevel"/>
    <w:tmpl w:val="34866A10"/>
    <w:lvl w:ilvl="0" w:tplc="BA66740A">
      <w:start w:val="1"/>
      <w:numFmt w:val="bullet"/>
      <w:lvlText w:val=""/>
      <w:lvlJc w:val="left"/>
      <w:pPr>
        <w:ind w:left="3240" w:hanging="360"/>
      </w:pPr>
      <w:rPr>
        <w:rFonts w:ascii="Wingdings" w:eastAsiaTheme="minorHAnsi" w:hAnsi="Wingdings" w:cstheme="minorBidi"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1" w15:restartNumberingAfterBreak="0">
    <w:nsid w:val="21DE0A10"/>
    <w:multiLevelType w:val="hybridMultilevel"/>
    <w:tmpl w:val="3C7495F8"/>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27235C8"/>
    <w:multiLevelType w:val="multilevel"/>
    <w:tmpl w:val="D3FE4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4DD7541"/>
    <w:multiLevelType w:val="hybridMultilevel"/>
    <w:tmpl w:val="547EBD4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25962844"/>
    <w:multiLevelType w:val="hybridMultilevel"/>
    <w:tmpl w:val="82160312"/>
    <w:lvl w:ilvl="0" w:tplc="D6C4B320">
      <w:start w:val="1"/>
      <w:numFmt w:val="lowerLetter"/>
      <w:lvlText w:val="(%1)"/>
      <w:lvlJc w:val="left"/>
      <w:pPr>
        <w:ind w:left="1140" w:hanging="360"/>
      </w:pPr>
      <w:rPr>
        <w:rFonts w:hint="default"/>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5" w15:restartNumberingAfterBreak="0">
    <w:nsid w:val="28D10A2E"/>
    <w:multiLevelType w:val="hybridMultilevel"/>
    <w:tmpl w:val="88465FEC"/>
    <w:lvl w:ilvl="0" w:tplc="0409000F">
      <w:start w:val="14"/>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6E6922"/>
    <w:multiLevelType w:val="multilevel"/>
    <w:tmpl w:val="06CE7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FF0FAF"/>
    <w:multiLevelType w:val="hybridMultilevel"/>
    <w:tmpl w:val="9208E0D4"/>
    <w:lvl w:ilvl="0" w:tplc="BEAC55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FC6AE0"/>
    <w:multiLevelType w:val="hybridMultilevel"/>
    <w:tmpl w:val="A85A2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9C4A1F"/>
    <w:multiLevelType w:val="multilevel"/>
    <w:tmpl w:val="7CF8C3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8B66BD4"/>
    <w:multiLevelType w:val="hybridMultilevel"/>
    <w:tmpl w:val="619E8260"/>
    <w:lvl w:ilvl="0" w:tplc="1534B83C">
      <w:start w:val="1"/>
      <w:numFmt w:val="lowerLetter"/>
      <w:lvlText w:val="(%1)"/>
      <w:lvlJc w:val="left"/>
      <w:pPr>
        <w:ind w:left="7560" w:hanging="360"/>
      </w:pPr>
      <w:rPr>
        <w:rFonts w:hint="default"/>
      </w:rPr>
    </w:lvl>
    <w:lvl w:ilvl="1" w:tplc="04090019" w:tentative="1">
      <w:start w:val="1"/>
      <w:numFmt w:val="lowerLetter"/>
      <w:lvlText w:val="%2."/>
      <w:lvlJc w:val="left"/>
      <w:pPr>
        <w:ind w:left="8280" w:hanging="360"/>
      </w:pPr>
    </w:lvl>
    <w:lvl w:ilvl="2" w:tplc="0409001B" w:tentative="1">
      <w:start w:val="1"/>
      <w:numFmt w:val="lowerRoman"/>
      <w:lvlText w:val="%3."/>
      <w:lvlJc w:val="right"/>
      <w:pPr>
        <w:ind w:left="9000" w:hanging="180"/>
      </w:pPr>
    </w:lvl>
    <w:lvl w:ilvl="3" w:tplc="0409000F" w:tentative="1">
      <w:start w:val="1"/>
      <w:numFmt w:val="decimal"/>
      <w:lvlText w:val="%4."/>
      <w:lvlJc w:val="left"/>
      <w:pPr>
        <w:ind w:left="9720" w:hanging="360"/>
      </w:pPr>
    </w:lvl>
    <w:lvl w:ilvl="4" w:tplc="04090019" w:tentative="1">
      <w:start w:val="1"/>
      <w:numFmt w:val="lowerLetter"/>
      <w:lvlText w:val="%5."/>
      <w:lvlJc w:val="left"/>
      <w:pPr>
        <w:ind w:left="10440" w:hanging="360"/>
      </w:pPr>
    </w:lvl>
    <w:lvl w:ilvl="5" w:tplc="0409001B" w:tentative="1">
      <w:start w:val="1"/>
      <w:numFmt w:val="lowerRoman"/>
      <w:lvlText w:val="%6."/>
      <w:lvlJc w:val="right"/>
      <w:pPr>
        <w:ind w:left="11160" w:hanging="180"/>
      </w:pPr>
    </w:lvl>
    <w:lvl w:ilvl="6" w:tplc="0409000F" w:tentative="1">
      <w:start w:val="1"/>
      <w:numFmt w:val="decimal"/>
      <w:lvlText w:val="%7."/>
      <w:lvlJc w:val="left"/>
      <w:pPr>
        <w:ind w:left="11880" w:hanging="360"/>
      </w:pPr>
    </w:lvl>
    <w:lvl w:ilvl="7" w:tplc="04090019" w:tentative="1">
      <w:start w:val="1"/>
      <w:numFmt w:val="lowerLetter"/>
      <w:lvlText w:val="%8."/>
      <w:lvlJc w:val="left"/>
      <w:pPr>
        <w:ind w:left="12600" w:hanging="360"/>
      </w:pPr>
    </w:lvl>
    <w:lvl w:ilvl="8" w:tplc="0409001B" w:tentative="1">
      <w:start w:val="1"/>
      <w:numFmt w:val="lowerRoman"/>
      <w:lvlText w:val="%9."/>
      <w:lvlJc w:val="right"/>
      <w:pPr>
        <w:ind w:left="13320" w:hanging="180"/>
      </w:pPr>
    </w:lvl>
  </w:abstractNum>
  <w:abstractNum w:abstractNumId="21" w15:restartNumberingAfterBreak="0">
    <w:nsid w:val="3BDF09E7"/>
    <w:multiLevelType w:val="hybridMultilevel"/>
    <w:tmpl w:val="2CAC50A8"/>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0C745E"/>
    <w:multiLevelType w:val="hybridMultilevel"/>
    <w:tmpl w:val="C5D4D01A"/>
    <w:lvl w:ilvl="0" w:tplc="14A69A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E94120"/>
    <w:multiLevelType w:val="hybridMultilevel"/>
    <w:tmpl w:val="F7E0E260"/>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2E318E"/>
    <w:multiLevelType w:val="hybridMultilevel"/>
    <w:tmpl w:val="10C0EE86"/>
    <w:lvl w:ilvl="0" w:tplc="5198C26A">
      <w:start w:val="1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154E89"/>
    <w:multiLevelType w:val="hybridMultilevel"/>
    <w:tmpl w:val="5A7A83F4"/>
    <w:lvl w:ilvl="0" w:tplc="79647650">
      <w:start w:val="6"/>
      <w:numFmt w:val="bullet"/>
      <w:lvlText w:val="-"/>
      <w:lvlJc w:val="left"/>
      <w:pPr>
        <w:ind w:left="0" w:hanging="360"/>
      </w:pPr>
      <w:rPr>
        <w:rFonts w:ascii="Times New Roman" w:eastAsia="Times New Roman"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6" w15:restartNumberingAfterBreak="0">
    <w:nsid w:val="57B452D3"/>
    <w:multiLevelType w:val="hybridMultilevel"/>
    <w:tmpl w:val="7BCA5E96"/>
    <w:lvl w:ilvl="0" w:tplc="0980C0FC">
      <w:start w:val="1"/>
      <w:numFmt w:val="bullet"/>
      <w:lvlText w:val=""/>
      <w:lvlJc w:val="left"/>
      <w:pPr>
        <w:tabs>
          <w:tab w:val="num" w:pos="720"/>
        </w:tabs>
        <w:ind w:left="720" w:hanging="360"/>
      </w:pPr>
      <w:rPr>
        <w:rFonts w:ascii="Wingdings" w:hAnsi="Wingdings" w:hint="default"/>
      </w:rPr>
    </w:lvl>
    <w:lvl w:ilvl="1" w:tplc="3668C248" w:tentative="1">
      <w:start w:val="1"/>
      <w:numFmt w:val="bullet"/>
      <w:lvlText w:val=""/>
      <w:lvlJc w:val="left"/>
      <w:pPr>
        <w:tabs>
          <w:tab w:val="num" w:pos="1440"/>
        </w:tabs>
        <w:ind w:left="1440" w:hanging="360"/>
      </w:pPr>
      <w:rPr>
        <w:rFonts w:ascii="Wingdings" w:hAnsi="Wingdings" w:hint="default"/>
      </w:rPr>
    </w:lvl>
    <w:lvl w:ilvl="2" w:tplc="CD1C3694" w:tentative="1">
      <w:start w:val="1"/>
      <w:numFmt w:val="bullet"/>
      <w:lvlText w:val=""/>
      <w:lvlJc w:val="left"/>
      <w:pPr>
        <w:tabs>
          <w:tab w:val="num" w:pos="2160"/>
        </w:tabs>
        <w:ind w:left="2160" w:hanging="360"/>
      </w:pPr>
      <w:rPr>
        <w:rFonts w:ascii="Wingdings" w:hAnsi="Wingdings" w:hint="default"/>
      </w:rPr>
    </w:lvl>
    <w:lvl w:ilvl="3" w:tplc="5934B64A" w:tentative="1">
      <w:start w:val="1"/>
      <w:numFmt w:val="bullet"/>
      <w:lvlText w:val=""/>
      <w:lvlJc w:val="left"/>
      <w:pPr>
        <w:tabs>
          <w:tab w:val="num" w:pos="2880"/>
        </w:tabs>
        <w:ind w:left="2880" w:hanging="360"/>
      </w:pPr>
      <w:rPr>
        <w:rFonts w:ascii="Wingdings" w:hAnsi="Wingdings" w:hint="default"/>
      </w:rPr>
    </w:lvl>
    <w:lvl w:ilvl="4" w:tplc="B18E1046" w:tentative="1">
      <w:start w:val="1"/>
      <w:numFmt w:val="bullet"/>
      <w:lvlText w:val=""/>
      <w:lvlJc w:val="left"/>
      <w:pPr>
        <w:tabs>
          <w:tab w:val="num" w:pos="3600"/>
        </w:tabs>
        <w:ind w:left="3600" w:hanging="360"/>
      </w:pPr>
      <w:rPr>
        <w:rFonts w:ascii="Wingdings" w:hAnsi="Wingdings" w:hint="default"/>
      </w:rPr>
    </w:lvl>
    <w:lvl w:ilvl="5" w:tplc="973A0D50" w:tentative="1">
      <w:start w:val="1"/>
      <w:numFmt w:val="bullet"/>
      <w:lvlText w:val=""/>
      <w:lvlJc w:val="left"/>
      <w:pPr>
        <w:tabs>
          <w:tab w:val="num" w:pos="4320"/>
        </w:tabs>
        <w:ind w:left="4320" w:hanging="360"/>
      </w:pPr>
      <w:rPr>
        <w:rFonts w:ascii="Wingdings" w:hAnsi="Wingdings" w:hint="default"/>
      </w:rPr>
    </w:lvl>
    <w:lvl w:ilvl="6" w:tplc="1760420E" w:tentative="1">
      <w:start w:val="1"/>
      <w:numFmt w:val="bullet"/>
      <w:lvlText w:val=""/>
      <w:lvlJc w:val="left"/>
      <w:pPr>
        <w:tabs>
          <w:tab w:val="num" w:pos="5040"/>
        </w:tabs>
        <w:ind w:left="5040" w:hanging="360"/>
      </w:pPr>
      <w:rPr>
        <w:rFonts w:ascii="Wingdings" w:hAnsi="Wingdings" w:hint="default"/>
      </w:rPr>
    </w:lvl>
    <w:lvl w:ilvl="7" w:tplc="960003B6" w:tentative="1">
      <w:start w:val="1"/>
      <w:numFmt w:val="bullet"/>
      <w:lvlText w:val=""/>
      <w:lvlJc w:val="left"/>
      <w:pPr>
        <w:tabs>
          <w:tab w:val="num" w:pos="5760"/>
        </w:tabs>
        <w:ind w:left="5760" w:hanging="360"/>
      </w:pPr>
      <w:rPr>
        <w:rFonts w:ascii="Wingdings" w:hAnsi="Wingdings" w:hint="default"/>
      </w:rPr>
    </w:lvl>
    <w:lvl w:ilvl="8" w:tplc="A3684494"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9247819"/>
    <w:multiLevelType w:val="hybridMultilevel"/>
    <w:tmpl w:val="1A627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6877AA"/>
    <w:multiLevelType w:val="hybridMultilevel"/>
    <w:tmpl w:val="64F234E0"/>
    <w:lvl w:ilvl="0" w:tplc="7E5E6B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45E45E3"/>
    <w:multiLevelType w:val="hybridMultilevel"/>
    <w:tmpl w:val="4988628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66B6B74"/>
    <w:multiLevelType w:val="hybridMultilevel"/>
    <w:tmpl w:val="911A1A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75A2DDD"/>
    <w:multiLevelType w:val="multilevel"/>
    <w:tmpl w:val="640A4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95127AC"/>
    <w:multiLevelType w:val="hybridMultilevel"/>
    <w:tmpl w:val="DC622BFE"/>
    <w:lvl w:ilvl="0" w:tplc="889E9A3E">
      <w:start w:val="1"/>
      <w:numFmt w:val="lowerLetter"/>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3" w15:restartNumberingAfterBreak="0">
    <w:nsid w:val="6BFB53CC"/>
    <w:multiLevelType w:val="hybridMultilevel"/>
    <w:tmpl w:val="63B8F1BC"/>
    <w:lvl w:ilvl="0" w:tplc="0409000F">
      <w:start w:val="1"/>
      <w:numFmt w:val="decimal"/>
      <w:lvlText w:val="%1."/>
      <w:lvlJc w:val="left"/>
      <w:pPr>
        <w:ind w:left="12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F8D3A03"/>
    <w:multiLevelType w:val="multilevel"/>
    <w:tmpl w:val="8C6EE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F957D3D"/>
    <w:multiLevelType w:val="hybridMultilevel"/>
    <w:tmpl w:val="4A0882A8"/>
    <w:lvl w:ilvl="0" w:tplc="07405EF4">
      <w:start w:val="1"/>
      <w:numFmt w:val="lowerLetter"/>
      <w:lvlText w:val="(%1)"/>
      <w:lvlJc w:val="left"/>
      <w:pPr>
        <w:ind w:left="540" w:hanging="360"/>
      </w:pPr>
      <w:rPr>
        <w:rFonts w:ascii="Times New Roman" w:hAnsi="Times New Roman" w:cs="Times New Roman" w:hint="default"/>
        <w:b/>
        <w:bCs/>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14414D4"/>
    <w:multiLevelType w:val="hybridMultilevel"/>
    <w:tmpl w:val="CADE3E6E"/>
    <w:lvl w:ilvl="0" w:tplc="B5AE46B4">
      <w:numFmt w:val="bullet"/>
      <w:lvlText w:val="-"/>
      <w:lvlJc w:val="left"/>
      <w:pPr>
        <w:ind w:left="0" w:hanging="360"/>
      </w:pPr>
      <w:rPr>
        <w:rFonts w:ascii="Times New Roman" w:eastAsiaTheme="minorHAnsi"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7" w15:restartNumberingAfterBreak="0">
    <w:nsid w:val="72172804"/>
    <w:multiLevelType w:val="hybridMultilevel"/>
    <w:tmpl w:val="B0DA06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48157D6"/>
    <w:multiLevelType w:val="multilevel"/>
    <w:tmpl w:val="EDC2B8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BF4982"/>
    <w:multiLevelType w:val="hybridMultilevel"/>
    <w:tmpl w:val="6E1CA73A"/>
    <w:lvl w:ilvl="0" w:tplc="73AC15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12"/>
  </w:num>
  <w:num w:numId="3">
    <w:abstractNumId w:val="9"/>
  </w:num>
  <w:num w:numId="4">
    <w:abstractNumId w:val="11"/>
  </w:num>
  <w:num w:numId="5">
    <w:abstractNumId w:val="7"/>
  </w:num>
  <w:num w:numId="6">
    <w:abstractNumId w:val="10"/>
  </w:num>
  <w:num w:numId="7">
    <w:abstractNumId w:val="14"/>
  </w:num>
  <w:num w:numId="8">
    <w:abstractNumId w:val="35"/>
  </w:num>
  <w:num w:numId="9">
    <w:abstractNumId w:val="20"/>
  </w:num>
  <w:num w:numId="10">
    <w:abstractNumId w:val="5"/>
  </w:num>
  <w:num w:numId="11">
    <w:abstractNumId w:val="32"/>
  </w:num>
  <w:num w:numId="12">
    <w:abstractNumId w:val="17"/>
  </w:num>
  <w:num w:numId="13">
    <w:abstractNumId w:val="33"/>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8"/>
  </w:num>
  <w:num w:numId="16">
    <w:abstractNumId w:val="30"/>
  </w:num>
  <w:num w:numId="17">
    <w:abstractNumId w:val="3"/>
  </w:num>
  <w:num w:numId="18">
    <w:abstractNumId w:val="37"/>
  </w:num>
  <w:num w:numId="19">
    <w:abstractNumId w:val="23"/>
  </w:num>
  <w:num w:numId="20">
    <w:abstractNumId w:val="39"/>
  </w:num>
  <w:num w:numId="21">
    <w:abstractNumId w:val="18"/>
  </w:num>
  <w:num w:numId="22">
    <w:abstractNumId w:val="13"/>
  </w:num>
  <w:num w:numId="23">
    <w:abstractNumId w:val="26"/>
  </w:num>
  <w:num w:numId="24">
    <w:abstractNumId w:val="36"/>
  </w:num>
  <w:num w:numId="25">
    <w:abstractNumId w:val="29"/>
  </w:num>
  <w:num w:numId="26">
    <w:abstractNumId w:val="38"/>
  </w:num>
  <w:num w:numId="27">
    <w:abstractNumId w:val="25"/>
  </w:num>
  <w:num w:numId="28">
    <w:abstractNumId w:val="1"/>
  </w:num>
  <w:num w:numId="29">
    <w:abstractNumId w:val="8"/>
  </w:num>
  <w:num w:numId="30">
    <w:abstractNumId w:val="19"/>
  </w:num>
  <w:num w:numId="31">
    <w:abstractNumId w:val="16"/>
  </w:num>
  <w:num w:numId="32">
    <w:abstractNumId w:val="6"/>
  </w:num>
  <w:num w:numId="33">
    <w:abstractNumId w:val="2"/>
  </w:num>
  <w:num w:numId="34">
    <w:abstractNumId w:val="4"/>
  </w:num>
  <w:num w:numId="35">
    <w:abstractNumId w:val="0"/>
  </w:num>
  <w:num w:numId="36">
    <w:abstractNumId w:val="31"/>
  </w:num>
  <w:num w:numId="37">
    <w:abstractNumId w:val="21"/>
  </w:num>
  <w:num w:numId="38">
    <w:abstractNumId w:val="15"/>
  </w:num>
  <w:num w:numId="39">
    <w:abstractNumId w:val="24"/>
  </w:num>
  <w:num w:numId="40">
    <w:abstractNumId w:val="22"/>
  </w:num>
  <w:num w:numId="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288"/>
    <w:rsid w:val="000003A3"/>
    <w:rsid w:val="0000336F"/>
    <w:rsid w:val="00003D0A"/>
    <w:rsid w:val="0000469B"/>
    <w:rsid w:val="00011E37"/>
    <w:rsid w:val="00016153"/>
    <w:rsid w:val="000175D5"/>
    <w:rsid w:val="00022C05"/>
    <w:rsid w:val="00023A24"/>
    <w:rsid w:val="000243FD"/>
    <w:rsid w:val="00024515"/>
    <w:rsid w:val="00025241"/>
    <w:rsid w:val="0002584C"/>
    <w:rsid w:val="00027734"/>
    <w:rsid w:val="00027745"/>
    <w:rsid w:val="00027A61"/>
    <w:rsid w:val="00027E3F"/>
    <w:rsid w:val="00030603"/>
    <w:rsid w:val="00031360"/>
    <w:rsid w:val="00031541"/>
    <w:rsid w:val="00032434"/>
    <w:rsid w:val="00033B20"/>
    <w:rsid w:val="0003686D"/>
    <w:rsid w:val="000376BA"/>
    <w:rsid w:val="00042E97"/>
    <w:rsid w:val="00043324"/>
    <w:rsid w:val="00045ADB"/>
    <w:rsid w:val="000505D8"/>
    <w:rsid w:val="00052D4E"/>
    <w:rsid w:val="0005393B"/>
    <w:rsid w:val="00054011"/>
    <w:rsid w:val="0005440A"/>
    <w:rsid w:val="000544D5"/>
    <w:rsid w:val="000552AB"/>
    <w:rsid w:val="000553F9"/>
    <w:rsid w:val="0005786B"/>
    <w:rsid w:val="00061D46"/>
    <w:rsid w:val="00062411"/>
    <w:rsid w:val="0006329F"/>
    <w:rsid w:val="00063A35"/>
    <w:rsid w:val="00063E04"/>
    <w:rsid w:val="00064CCE"/>
    <w:rsid w:val="00067715"/>
    <w:rsid w:val="00071676"/>
    <w:rsid w:val="00071DEA"/>
    <w:rsid w:val="00072A17"/>
    <w:rsid w:val="00073D38"/>
    <w:rsid w:val="00074322"/>
    <w:rsid w:val="000743CD"/>
    <w:rsid w:val="0007469B"/>
    <w:rsid w:val="00074856"/>
    <w:rsid w:val="00074E5C"/>
    <w:rsid w:val="00074F6E"/>
    <w:rsid w:val="00076675"/>
    <w:rsid w:val="00076ADE"/>
    <w:rsid w:val="00076EF5"/>
    <w:rsid w:val="00080A04"/>
    <w:rsid w:val="00081AF5"/>
    <w:rsid w:val="000841E1"/>
    <w:rsid w:val="00084E4C"/>
    <w:rsid w:val="00086C02"/>
    <w:rsid w:val="0008766A"/>
    <w:rsid w:val="00087987"/>
    <w:rsid w:val="00087E96"/>
    <w:rsid w:val="00091287"/>
    <w:rsid w:val="00091B09"/>
    <w:rsid w:val="000929A3"/>
    <w:rsid w:val="00092EA7"/>
    <w:rsid w:val="00092FA4"/>
    <w:rsid w:val="00094990"/>
    <w:rsid w:val="00095128"/>
    <w:rsid w:val="000962EB"/>
    <w:rsid w:val="00096D3F"/>
    <w:rsid w:val="00096D9C"/>
    <w:rsid w:val="000A0296"/>
    <w:rsid w:val="000A25B9"/>
    <w:rsid w:val="000A2A8B"/>
    <w:rsid w:val="000A2AF4"/>
    <w:rsid w:val="000A3E99"/>
    <w:rsid w:val="000A5085"/>
    <w:rsid w:val="000A53F7"/>
    <w:rsid w:val="000A64CB"/>
    <w:rsid w:val="000A707B"/>
    <w:rsid w:val="000B0F1B"/>
    <w:rsid w:val="000B1EB9"/>
    <w:rsid w:val="000B2410"/>
    <w:rsid w:val="000B2BEF"/>
    <w:rsid w:val="000B40C4"/>
    <w:rsid w:val="000B436E"/>
    <w:rsid w:val="000B5696"/>
    <w:rsid w:val="000B6564"/>
    <w:rsid w:val="000C00DD"/>
    <w:rsid w:val="000C231C"/>
    <w:rsid w:val="000C2819"/>
    <w:rsid w:val="000C3917"/>
    <w:rsid w:val="000C3C31"/>
    <w:rsid w:val="000C46C7"/>
    <w:rsid w:val="000C495E"/>
    <w:rsid w:val="000C52DA"/>
    <w:rsid w:val="000C79AF"/>
    <w:rsid w:val="000D05D9"/>
    <w:rsid w:val="000D10C2"/>
    <w:rsid w:val="000D14FF"/>
    <w:rsid w:val="000D1B02"/>
    <w:rsid w:val="000D3386"/>
    <w:rsid w:val="000E3624"/>
    <w:rsid w:val="000E44A3"/>
    <w:rsid w:val="000E48F9"/>
    <w:rsid w:val="000E579B"/>
    <w:rsid w:val="000E7869"/>
    <w:rsid w:val="000E7DBA"/>
    <w:rsid w:val="000F10DC"/>
    <w:rsid w:val="000F181F"/>
    <w:rsid w:val="000F4068"/>
    <w:rsid w:val="000F429D"/>
    <w:rsid w:val="000F4DE5"/>
    <w:rsid w:val="000F51F0"/>
    <w:rsid w:val="000F52E7"/>
    <w:rsid w:val="000F5C4D"/>
    <w:rsid w:val="00100D17"/>
    <w:rsid w:val="00102517"/>
    <w:rsid w:val="00102648"/>
    <w:rsid w:val="00102FBD"/>
    <w:rsid w:val="00103E0A"/>
    <w:rsid w:val="0010415F"/>
    <w:rsid w:val="00104AA0"/>
    <w:rsid w:val="00105449"/>
    <w:rsid w:val="001117D9"/>
    <w:rsid w:val="00111867"/>
    <w:rsid w:val="00113EE0"/>
    <w:rsid w:val="001156F0"/>
    <w:rsid w:val="00117462"/>
    <w:rsid w:val="00120FF8"/>
    <w:rsid w:val="001212EA"/>
    <w:rsid w:val="00123734"/>
    <w:rsid w:val="00123B14"/>
    <w:rsid w:val="00132D5B"/>
    <w:rsid w:val="00132D89"/>
    <w:rsid w:val="00132EA7"/>
    <w:rsid w:val="00133274"/>
    <w:rsid w:val="00135AAB"/>
    <w:rsid w:val="00150425"/>
    <w:rsid w:val="001505BE"/>
    <w:rsid w:val="001510FE"/>
    <w:rsid w:val="00153ACD"/>
    <w:rsid w:val="00156C8F"/>
    <w:rsid w:val="00157C8C"/>
    <w:rsid w:val="001602B6"/>
    <w:rsid w:val="00160DB0"/>
    <w:rsid w:val="00164EC5"/>
    <w:rsid w:val="00165127"/>
    <w:rsid w:val="00166443"/>
    <w:rsid w:val="0016785D"/>
    <w:rsid w:val="00167F6C"/>
    <w:rsid w:val="00171F7A"/>
    <w:rsid w:val="001742F3"/>
    <w:rsid w:val="001764EB"/>
    <w:rsid w:val="00176870"/>
    <w:rsid w:val="00177C6C"/>
    <w:rsid w:val="00177DF2"/>
    <w:rsid w:val="0018260E"/>
    <w:rsid w:val="001856BD"/>
    <w:rsid w:val="0018612E"/>
    <w:rsid w:val="001903AB"/>
    <w:rsid w:val="00191B04"/>
    <w:rsid w:val="00192654"/>
    <w:rsid w:val="001940B4"/>
    <w:rsid w:val="00195B04"/>
    <w:rsid w:val="001961E0"/>
    <w:rsid w:val="001A0EBE"/>
    <w:rsid w:val="001A0F54"/>
    <w:rsid w:val="001A106A"/>
    <w:rsid w:val="001A15F5"/>
    <w:rsid w:val="001A1E1A"/>
    <w:rsid w:val="001A23D0"/>
    <w:rsid w:val="001A2CEC"/>
    <w:rsid w:val="001A2F7A"/>
    <w:rsid w:val="001A3259"/>
    <w:rsid w:val="001A4355"/>
    <w:rsid w:val="001A5071"/>
    <w:rsid w:val="001A51F7"/>
    <w:rsid w:val="001A677B"/>
    <w:rsid w:val="001B07AA"/>
    <w:rsid w:val="001B1D04"/>
    <w:rsid w:val="001B27C6"/>
    <w:rsid w:val="001B34C4"/>
    <w:rsid w:val="001B351B"/>
    <w:rsid w:val="001B3717"/>
    <w:rsid w:val="001B451A"/>
    <w:rsid w:val="001B5211"/>
    <w:rsid w:val="001B5891"/>
    <w:rsid w:val="001B5F3E"/>
    <w:rsid w:val="001B5FEA"/>
    <w:rsid w:val="001B661C"/>
    <w:rsid w:val="001B6C8E"/>
    <w:rsid w:val="001B792F"/>
    <w:rsid w:val="001C0CCB"/>
    <w:rsid w:val="001C3C39"/>
    <w:rsid w:val="001C665F"/>
    <w:rsid w:val="001C7DB7"/>
    <w:rsid w:val="001D0EF4"/>
    <w:rsid w:val="001D350C"/>
    <w:rsid w:val="001D4E08"/>
    <w:rsid w:val="001D58AF"/>
    <w:rsid w:val="001E07FC"/>
    <w:rsid w:val="001E178B"/>
    <w:rsid w:val="001E1A7C"/>
    <w:rsid w:val="001E25F6"/>
    <w:rsid w:val="001E2CAE"/>
    <w:rsid w:val="001E53F0"/>
    <w:rsid w:val="001E5B86"/>
    <w:rsid w:val="001E6EE7"/>
    <w:rsid w:val="001E740C"/>
    <w:rsid w:val="001F1A52"/>
    <w:rsid w:val="001F2074"/>
    <w:rsid w:val="001F21C5"/>
    <w:rsid w:val="001F2A69"/>
    <w:rsid w:val="001F61BC"/>
    <w:rsid w:val="00200EDB"/>
    <w:rsid w:val="00201361"/>
    <w:rsid w:val="002021DC"/>
    <w:rsid w:val="002028AC"/>
    <w:rsid w:val="00202EB3"/>
    <w:rsid w:val="002031DB"/>
    <w:rsid w:val="00203505"/>
    <w:rsid w:val="0020447A"/>
    <w:rsid w:val="00204765"/>
    <w:rsid w:val="00204F75"/>
    <w:rsid w:val="0020650C"/>
    <w:rsid w:val="00214069"/>
    <w:rsid w:val="002159F2"/>
    <w:rsid w:val="00217F0A"/>
    <w:rsid w:val="002244EA"/>
    <w:rsid w:val="00225525"/>
    <w:rsid w:val="00225B36"/>
    <w:rsid w:val="00225D75"/>
    <w:rsid w:val="0022671D"/>
    <w:rsid w:val="00226C5B"/>
    <w:rsid w:val="0023069D"/>
    <w:rsid w:val="00230738"/>
    <w:rsid w:val="00230EC8"/>
    <w:rsid w:val="00232AFB"/>
    <w:rsid w:val="0023415B"/>
    <w:rsid w:val="0023571E"/>
    <w:rsid w:val="00235EA1"/>
    <w:rsid w:val="00240CD0"/>
    <w:rsid w:val="00241E41"/>
    <w:rsid w:val="00242378"/>
    <w:rsid w:val="00243961"/>
    <w:rsid w:val="00243D7C"/>
    <w:rsid w:val="0024468D"/>
    <w:rsid w:val="002464C5"/>
    <w:rsid w:val="002466A9"/>
    <w:rsid w:val="00246C74"/>
    <w:rsid w:val="002475AC"/>
    <w:rsid w:val="00250C54"/>
    <w:rsid w:val="00254F99"/>
    <w:rsid w:val="0025571C"/>
    <w:rsid w:val="00255BE9"/>
    <w:rsid w:val="00256135"/>
    <w:rsid w:val="002600F3"/>
    <w:rsid w:val="00260228"/>
    <w:rsid w:val="00262015"/>
    <w:rsid w:val="002640FF"/>
    <w:rsid w:val="00265445"/>
    <w:rsid w:val="00265DE8"/>
    <w:rsid w:val="0026659F"/>
    <w:rsid w:val="00266788"/>
    <w:rsid w:val="00276046"/>
    <w:rsid w:val="002812C1"/>
    <w:rsid w:val="0028368F"/>
    <w:rsid w:val="00284E4D"/>
    <w:rsid w:val="0028541D"/>
    <w:rsid w:val="00285B22"/>
    <w:rsid w:val="0028746C"/>
    <w:rsid w:val="00287600"/>
    <w:rsid w:val="002878B2"/>
    <w:rsid w:val="0029171A"/>
    <w:rsid w:val="0029381E"/>
    <w:rsid w:val="00293B05"/>
    <w:rsid w:val="00293F39"/>
    <w:rsid w:val="00294FED"/>
    <w:rsid w:val="002A0A34"/>
    <w:rsid w:val="002A1662"/>
    <w:rsid w:val="002A380E"/>
    <w:rsid w:val="002A4259"/>
    <w:rsid w:val="002A77B8"/>
    <w:rsid w:val="002B0C00"/>
    <w:rsid w:val="002B1E4C"/>
    <w:rsid w:val="002B216C"/>
    <w:rsid w:val="002B3820"/>
    <w:rsid w:val="002B4338"/>
    <w:rsid w:val="002B4642"/>
    <w:rsid w:val="002B6120"/>
    <w:rsid w:val="002B61FB"/>
    <w:rsid w:val="002C058C"/>
    <w:rsid w:val="002C14CF"/>
    <w:rsid w:val="002C1990"/>
    <w:rsid w:val="002C25AD"/>
    <w:rsid w:val="002C2E93"/>
    <w:rsid w:val="002C37BE"/>
    <w:rsid w:val="002C51D1"/>
    <w:rsid w:val="002C615D"/>
    <w:rsid w:val="002C7056"/>
    <w:rsid w:val="002C72B0"/>
    <w:rsid w:val="002D0A72"/>
    <w:rsid w:val="002D0B26"/>
    <w:rsid w:val="002D0FCE"/>
    <w:rsid w:val="002D104A"/>
    <w:rsid w:val="002D1786"/>
    <w:rsid w:val="002D3719"/>
    <w:rsid w:val="002D7353"/>
    <w:rsid w:val="002E076A"/>
    <w:rsid w:val="002E2247"/>
    <w:rsid w:val="002E25AF"/>
    <w:rsid w:val="002E307F"/>
    <w:rsid w:val="002E34A8"/>
    <w:rsid w:val="002E3EB8"/>
    <w:rsid w:val="002E6720"/>
    <w:rsid w:val="002E71A7"/>
    <w:rsid w:val="002F33DF"/>
    <w:rsid w:val="002F42F0"/>
    <w:rsid w:val="002F549D"/>
    <w:rsid w:val="002F60E7"/>
    <w:rsid w:val="002F6AF3"/>
    <w:rsid w:val="002F7234"/>
    <w:rsid w:val="0030186C"/>
    <w:rsid w:val="0030355D"/>
    <w:rsid w:val="00303934"/>
    <w:rsid w:val="0030458F"/>
    <w:rsid w:val="00307C4A"/>
    <w:rsid w:val="00307CD8"/>
    <w:rsid w:val="00312E7E"/>
    <w:rsid w:val="00313C7B"/>
    <w:rsid w:val="0031480B"/>
    <w:rsid w:val="00314BCD"/>
    <w:rsid w:val="00314D75"/>
    <w:rsid w:val="003175CB"/>
    <w:rsid w:val="003177EA"/>
    <w:rsid w:val="00317E9C"/>
    <w:rsid w:val="00320D01"/>
    <w:rsid w:val="00322894"/>
    <w:rsid w:val="00323A98"/>
    <w:rsid w:val="00325DF0"/>
    <w:rsid w:val="00330587"/>
    <w:rsid w:val="003307F5"/>
    <w:rsid w:val="00330869"/>
    <w:rsid w:val="00332CC4"/>
    <w:rsid w:val="0033429A"/>
    <w:rsid w:val="003349B2"/>
    <w:rsid w:val="00334EE7"/>
    <w:rsid w:val="00337CA7"/>
    <w:rsid w:val="00337EE5"/>
    <w:rsid w:val="00341343"/>
    <w:rsid w:val="00342D4A"/>
    <w:rsid w:val="00344BAF"/>
    <w:rsid w:val="003459A0"/>
    <w:rsid w:val="00350E27"/>
    <w:rsid w:val="00350ED0"/>
    <w:rsid w:val="00350FCF"/>
    <w:rsid w:val="00352519"/>
    <w:rsid w:val="00352D19"/>
    <w:rsid w:val="00357A4E"/>
    <w:rsid w:val="003600C3"/>
    <w:rsid w:val="00361426"/>
    <w:rsid w:val="00363654"/>
    <w:rsid w:val="0036472F"/>
    <w:rsid w:val="003665AC"/>
    <w:rsid w:val="00366871"/>
    <w:rsid w:val="00367FB9"/>
    <w:rsid w:val="003701E5"/>
    <w:rsid w:val="0037078D"/>
    <w:rsid w:val="003708A8"/>
    <w:rsid w:val="00371718"/>
    <w:rsid w:val="003718D2"/>
    <w:rsid w:val="0037399B"/>
    <w:rsid w:val="003745A7"/>
    <w:rsid w:val="0037766B"/>
    <w:rsid w:val="00381C38"/>
    <w:rsid w:val="003827B2"/>
    <w:rsid w:val="00382C55"/>
    <w:rsid w:val="0038320B"/>
    <w:rsid w:val="003837BB"/>
    <w:rsid w:val="003849DE"/>
    <w:rsid w:val="0038721E"/>
    <w:rsid w:val="003873A8"/>
    <w:rsid w:val="00387E81"/>
    <w:rsid w:val="00390138"/>
    <w:rsid w:val="00390C02"/>
    <w:rsid w:val="00392439"/>
    <w:rsid w:val="0039309F"/>
    <w:rsid w:val="00396F71"/>
    <w:rsid w:val="003A2680"/>
    <w:rsid w:val="003A2B1B"/>
    <w:rsid w:val="003B1D3A"/>
    <w:rsid w:val="003B4EAE"/>
    <w:rsid w:val="003B506F"/>
    <w:rsid w:val="003B57D8"/>
    <w:rsid w:val="003B5D9F"/>
    <w:rsid w:val="003C040F"/>
    <w:rsid w:val="003C083B"/>
    <w:rsid w:val="003C1C71"/>
    <w:rsid w:val="003C4C4A"/>
    <w:rsid w:val="003C5142"/>
    <w:rsid w:val="003C699E"/>
    <w:rsid w:val="003C6CBE"/>
    <w:rsid w:val="003C7962"/>
    <w:rsid w:val="003C7FEE"/>
    <w:rsid w:val="003D10C3"/>
    <w:rsid w:val="003D1361"/>
    <w:rsid w:val="003D18C8"/>
    <w:rsid w:val="003D2620"/>
    <w:rsid w:val="003D2D9C"/>
    <w:rsid w:val="003D387B"/>
    <w:rsid w:val="003D4735"/>
    <w:rsid w:val="003D6FF6"/>
    <w:rsid w:val="003D7B0A"/>
    <w:rsid w:val="003E0714"/>
    <w:rsid w:val="003E09A9"/>
    <w:rsid w:val="003E1CF1"/>
    <w:rsid w:val="003E25AE"/>
    <w:rsid w:val="003E30FD"/>
    <w:rsid w:val="003E45E3"/>
    <w:rsid w:val="003E4777"/>
    <w:rsid w:val="003F14C2"/>
    <w:rsid w:val="003F2285"/>
    <w:rsid w:val="003F2528"/>
    <w:rsid w:val="003F4B31"/>
    <w:rsid w:val="003F57A2"/>
    <w:rsid w:val="003F5864"/>
    <w:rsid w:val="003F58CA"/>
    <w:rsid w:val="003F686B"/>
    <w:rsid w:val="003F7462"/>
    <w:rsid w:val="003F7B0D"/>
    <w:rsid w:val="00400025"/>
    <w:rsid w:val="00401488"/>
    <w:rsid w:val="0040227F"/>
    <w:rsid w:val="004023C0"/>
    <w:rsid w:val="00402B5E"/>
    <w:rsid w:val="00402EBC"/>
    <w:rsid w:val="00403798"/>
    <w:rsid w:val="00403F8F"/>
    <w:rsid w:val="00404422"/>
    <w:rsid w:val="00404B3A"/>
    <w:rsid w:val="00404B68"/>
    <w:rsid w:val="00406533"/>
    <w:rsid w:val="00406AA6"/>
    <w:rsid w:val="00406C40"/>
    <w:rsid w:val="004075F6"/>
    <w:rsid w:val="004120CA"/>
    <w:rsid w:val="00412EA6"/>
    <w:rsid w:val="004138B1"/>
    <w:rsid w:val="004149D3"/>
    <w:rsid w:val="004154C1"/>
    <w:rsid w:val="00415696"/>
    <w:rsid w:val="0041630C"/>
    <w:rsid w:val="0042092B"/>
    <w:rsid w:val="004211C1"/>
    <w:rsid w:val="00421BD6"/>
    <w:rsid w:val="00422F59"/>
    <w:rsid w:val="00424567"/>
    <w:rsid w:val="004263EF"/>
    <w:rsid w:val="00426C12"/>
    <w:rsid w:val="00431BFD"/>
    <w:rsid w:val="0043257E"/>
    <w:rsid w:val="00433035"/>
    <w:rsid w:val="00433E64"/>
    <w:rsid w:val="00435E9C"/>
    <w:rsid w:val="00436849"/>
    <w:rsid w:val="00437387"/>
    <w:rsid w:val="004432A5"/>
    <w:rsid w:val="004450D6"/>
    <w:rsid w:val="00447F92"/>
    <w:rsid w:val="004538CB"/>
    <w:rsid w:val="0045495F"/>
    <w:rsid w:val="004554DC"/>
    <w:rsid w:val="004563CE"/>
    <w:rsid w:val="00456819"/>
    <w:rsid w:val="00457A62"/>
    <w:rsid w:val="00460024"/>
    <w:rsid w:val="0046035B"/>
    <w:rsid w:val="00460B6B"/>
    <w:rsid w:val="00460F6C"/>
    <w:rsid w:val="00463162"/>
    <w:rsid w:val="00464967"/>
    <w:rsid w:val="00464D7E"/>
    <w:rsid w:val="00465680"/>
    <w:rsid w:val="0046570F"/>
    <w:rsid w:val="00465876"/>
    <w:rsid w:val="00465CC0"/>
    <w:rsid w:val="00467227"/>
    <w:rsid w:val="0046729B"/>
    <w:rsid w:val="0046732C"/>
    <w:rsid w:val="004721F6"/>
    <w:rsid w:val="004725CA"/>
    <w:rsid w:val="00472C6D"/>
    <w:rsid w:val="004732DB"/>
    <w:rsid w:val="00473CC9"/>
    <w:rsid w:val="00476CD1"/>
    <w:rsid w:val="00480732"/>
    <w:rsid w:val="00480DBC"/>
    <w:rsid w:val="004816E6"/>
    <w:rsid w:val="00481B33"/>
    <w:rsid w:val="00482AF1"/>
    <w:rsid w:val="00482E2C"/>
    <w:rsid w:val="004845B1"/>
    <w:rsid w:val="00487DB1"/>
    <w:rsid w:val="0049088B"/>
    <w:rsid w:val="00491B0A"/>
    <w:rsid w:val="00491F00"/>
    <w:rsid w:val="004921AE"/>
    <w:rsid w:val="004921CA"/>
    <w:rsid w:val="00495708"/>
    <w:rsid w:val="004A007E"/>
    <w:rsid w:val="004A238B"/>
    <w:rsid w:val="004A2BC7"/>
    <w:rsid w:val="004A3196"/>
    <w:rsid w:val="004A41AC"/>
    <w:rsid w:val="004A5EE1"/>
    <w:rsid w:val="004A7DD4"/>
    <w:rsid w:val="004B0E1B"/>
    <w:rsid w:val="004B2127"/>
    <w:rsid w:val="004B257F"/>
    <w:rsid w:val="004B25E4"/>
    <w:rsid w:val="004B2C8B"/>
    <w:rsid w:val="004B5130"/>
    <w:rsid w:val="004B58A5"/>
    <w:rsid w:val="004C14BC"/>
    <w:rsid w:val="004C17CA"/>
    <w:rsid w:val="004C2226"/>
    <w:rsid w:val="004C256A"/>
    <w:rsid w:val="004C52D0"/>
    <w:rsid w:val="004C5723"/>
    <w:rsid w:val="004C79C9"/>
    <w:rsid w:val="004D2BF0"/>
    <w:rsid w:val="004D32C0"/>
    <w:rsid w:val="004D3653"/>
    <w:rsid w:val="004D4BD4"/>
    <w:rsid w:val="004E48D2"/>
    <w:rsid w:val="004E4B84"/>
    <w:rsid w:val="004E6801"/>
    <w:rsid w:val="004F0E29"/>
    <w:rsid w:val="004F1D53"/>
    <w:rsid w:val="004F21CC"/>
    <w:rsid w:val="004F2FAC"/>
    <w:rsid w:val="004F317A"/>
    <w:rsid w:val="004F48EE"/>
    <w:rsid w:val="004F4D6A"/>
    <w:rsid w:val="004F5E07"/>
    <w:rsid w:val="004F6419"/>
    <w:rsid w:val="004F7D74"/>
    <w:rsid w:val="00500832"/>
    <w:rsid w:val="00500B6F"/>
    <w:rsid w:val="0050272B"/>
    <w:rsid w:val="00503FBA"/>
    <w:rsid w:val="00504F57"/>
    <w:rsid w:val="005065CE"/>
    <w:rsid w:val="00506D55"/>
    <w:rsid w:val="00507348"/>
    <w:rsid w:val="005105C6"/>
    <w:rsid w:val="00510719"/>
    <w:rsid w:val="0051116D"/>
    <w:rsid w:val="0051200D"/>
    <w:rsid w:val="00512E4E"/>
    <w:rsid w:val="00512F9D"/>
    <w:rsid w:val="0051310B"/>
    <w:rsid w:val="00515A45"/>
    <w:rsid w:val="0051623F"/>
    <w:rsid w:val="00524F7C"/>
    <w:rsid w:val="005255DF"/>
    <w:rsid w:val="00532C16"/>
    <w:rsid w:val="00535396"/>
    <w:rsid w:val="005354D6"/>
    <w:rsid w:val="0053557E"/>
    <w:rsid w:val="005364C8"/>
    <w:rsid w:val="00536794"/>
    <w:rsid w:val="005373FB"/>
    <w:rsid w:val="00537A01"/>
    <w:rsid w:val="00540142"/>
    <w:rsid w:val="005403D8"/>
    <w:rsid w:val="00541A14"/>
    <w:rsid w:val="005422C0"/>
    <w:rsid w:val="00542590"/>
    <w:rsid w:val="005447D3"/>
    <w:rsid w:val="00545644"/>
    <w:rsid w:val="00547D59"/>
    <w:rsid w:val="00551011"/>
    <w:rsid w:val="005516A7"/>
    <w:rsid w:val="00551CEF"/>
    <w:rsid w:val="005524E4"/>
    <w:rsid w:val="00553027"/>
    <w:rsid w:val="00555575"/>
    <w:rsid w:val="00555881"/>
    <w:rsid w:val="00555E5F"/>
    <w:rsid w:val="0055796A"/>
    <w:rsid w:val="00560328"/>
    <w:rsid w:val="00560AEE"/>
    <w:rsid w:val="00561359"/>
    <w:rsid w:val="0056154A"/>
    <w:rsid w:val="005702BB"/>
    <w:rsid w:val="00570EE1"/>
    <w:rsid w:val="00571391"/>
    <w:rsid w:val="00571444"/>
    <w:rsid w:val="00572A65"/>
    <w:rsid w:val="00573988"/>
    <w:rsid w:val="00573CBD"/>
    <w:rsid w:val="005801C5"/>
    <w:rsid w:val="00580686"/>
    <w:rsid w:val="00582960"/>
    <w:rsid w:val="00583ED7"/>
    <w:rsid w:val="00584188"/>
    <w:rsid w:val="00591F75"/>
    <w:rsid w:val="00592128"/>
    <w:rsid w:val="00593283"/>
    <w:rsid w:val="00594E4D"/>
    <w:rsid w:val="005955FB"/>
    <w:rsid w:val="0059576B"/>
    <w:rsid w:val="005A1620"/>
    <w:rsid w:val="005A175B"/>
    <w:rsid w:val="005A2266"/>
    <w:rsid w:val="005A3E3F"/>
    <w:rsid w:val="005A6AE2"/>
    <w:rsid w:val="005A7BE5"/>
    <w:rsid w:val="005B00DE"/>
    <w:rsid w:val="005B0434"/>
    <w:rsid w:val="005B2840"/>
    <w:rsid w:val="005B2A5B"/>
    <w:rsid w:val="005B2ADC"/>
    <w:rsid w:val="005B3F33"/>
    <w:rsid w:val="005B5974"/>
    <w:rsid w:val="005B65A7"/>
    <w:rsid w:val="005B77E8"/>
    <w:rsid w:val="005B7F29"/>
    <w:rsid w:val="005C564E"/>
    <w:rsid w:val="005C5E25"/>
    <w:rsid w:val="005C7861"/>
    <w:rsid w:val="005C7F76"/>
    <w:rsid w:val="005D25DD"/>
    <w:rsid w:val="005D2ADA"/>
    <w:rsid w:val="005D5E50"/>
    <w:rsid w:val="005D7CB7"/>
    <w:rsid w:val="005E3563"/>
    <w:rsid w:val="005E406A"/>
    <w:rsid w:val="005E523C"/>
    <w:rsid w:val="005E5A14"/>
    <w:rsid w:val="005E5E77"/>
    <w:rsid w:val="005E615A"/>
    <w:rsid w:val="005E63F5"/>
    <w:rsid w:val="005E6BD7"/>
    <w:rsid w:val="005E75E1"/>
    <w:rsid w:val="005E791B"/>
    <w:rsid w:val="005E7D60"/>
    <w:rsid w:val="005F1024"/>
    <w:rsid w:val="005F32A4"/>
    <w:rsid w:val="005F3E0E"/>
    <w:rsid w:val="005F4D33"/>
    <w:rsid w:val="005F61A5"/>
    <w:rsid w:val="005F7CA9"/>
    <w:rsid w:val="005F7E9F"/>
    <w:rsid w:val="006037AB"/>
    <w:rsid w:val="00605B16"/>
    <w:rsid w:val="00607013"/>
    <w:rsid w:val="006078AE"/>
    <w:rsid w:val="0061092A"/>
    <w:rsid w:val="00611EC9"/>
    <w:rsid w:val="00615397"/>
    <w:rsid w:val="006155C4"/>
    <w:rsid w:val="00616E51"/>
    <w:rsid w:val="006170C0"/>
    <w:rsid w:val="0062230D"/>
    <w:rsid w:val="0062249A"/>
    <w:rsid w:val="00622CA6"/>
    <w:rsid w:val="00622FAE"/>
    <w:rsid w:val="00622FD4"/>
    <w:rsid w:val="0062329B"/>
    <w:rsid w:val="00632E9D"/>
    <w:rsid w:val="00634316"/>
    <w:rsid w:val="006344D2"/>
    <w:rsid w:val="006349B5"/>
    <w:rsid w:val="006363A3"/>
    <w:rsid w:val="00637BB2"/>
    <w:rsid w:val="00643B72"/>
    <w:rsid w:val="006469B5"/>
    <w:rsid w:val="00647245"/>
    <w:rsid w:val="0064731D"/>
    <w:rsid w:val="00647E95"/>
    <w:rsid w:val="00651437"/>
    <w:rsid w:val="00654592"/>
    <w:rsid w:val="00654EA2"/>
    <w:rsid w:val="00655E2A"/>
    <w:rsid w:val="00657689"/>
    <w:rsid w:val="00661213"/>
    <w:rsid w:val="00662BF7"/>
    <w:rsid w:val="00664D8F"/>
    <w:rsid w:val="0066554C"/>
    <w:rsid w:val="00665955"/>
    <w:rsid w:val="006664C4"/>
    <w:rsid w:val="00666F95"/>
    <w:rsid w:val="006677A9"/>
    <w:rsid w:val="00672F43"/>
    <w:rsid w:val="006743ED"/>
    <w:rsid w:val="00674D6B"/>
    <w:rsid w:val="00675E3D"/>
    <w:rsid w:val="006779D6"/>
    <w:rsid w:val="00683AB5"/>
    <w:rsid w:val="006840EA"/>
    <w:rsid w:val="00687BEA"/>
    <w:rsid w:val="00691A5F"/>
    <w:rsid w:val="00692E74"/>
    <w:rsid w:val="00694BF6"/>
    <w:rsid w:val="00695A69"/>
    <w:rsid w:val="006965DE"/>
    <w:rsid w:val="00696647"/>
    <w:rsid w:val="006A5C02"/>
    <w:rsid w:val="006A5C5A"/>
    <w:rsid w:val="006A5C92"/>
    <w:rsid w:val="006A6175"/>
    <w:rsid w:val="006A6E11"/>
    <w:rsid w:val="006B23C8"/>
    <w:rsid w:val="006B2781"/>
    <w:rsid w:val="006B3093"/>
    <w:rsid w:val="006B346F"/>
    <w:rsid w:val="006B3528"/>
    <w:rsid w:val="006B367E"/>
    <w:rsid w:val="006B54BA"/>
    <w:rsid w:val="006B5603"/>
    <w:rsid w:val="006B5E03"/>
    <w:rsid w:val="006B70E4"/>
    <w:rsid w:val="006C26BD"/>
    <w:rsid w:val="006C2EDF"/>
    <w:rsid w:val="006C3FD5"/>
    <w:rsid w:val="006C65F3"/>
    <w:rsid w:val="006C6A28"/>
    <w:rsid w:val="006C6C1F"/>
    <w:rsid w:val="006C72FB"/>
    <w:rsid w:val="006D097E"/>
    <w:rsid w:val="006D3BD0"/>
    <w:rsid w:val="006D3C5F"/>
    <w:rsid w:val="006D42E5"/>
    <w:rsid w:val="006D45C4"/>
    <w:rsid w:val="006D5181"/>
    <w:rsid w:val="006E16F2"/>
    <w:rsid w:val="006E637C"/>
    <w:rsid w:val="006F0F97"/>
    <w:rsid w:val="006F1AF0"/>
    <w:rsid w:val="006F1C9D"/>
    <w:rsid w:val="006F34F5"/>
    <w:rsid w:val="006F622A"/>
    <w:rsid w:val="007019C2"/>
    <w:rsid w:val="0070273B"/>
    <w:rsid w:val="00702BA5"/>
    <w:rsid w:val="00702D19"/>
    <w:rsid w:val="0070490C"/>
    <w:rsid w:val="00704C65"/>
    <w:rsid w:val="00704D69"/>
    <w:rsid w:val="007107A2"/>
    <w:rsid w:val="00710E4A"/>
    <w:rsid w:val="00711B48"/>
    <w:rsid w:val="0071335E"/>
    <w:rsid w:val="00715794"/>
    <w:rsid w:val="007166D8"/>
    <w:rsid w:val="00717DD2"/>
    <w:rsid w:val="007204C9"/>
    <w:rsid w:val="0072073B"/>
    <w:rsid w:val="00721544"/>
    <w:rsid w:val="00722006"/>
    <w:rsid w:val="00722126"/>
    <w:rsid w:val="00722799"/>
    <w:rsid w:val="00725C2B"/>
    <w:rsid w:val="00727502"/>
    <w:rsid w:val="00730426"/>
    <w:rsid w:val="00731A5C"/>
    <w:rsid w:val="00734C9A"/>
    <w:rsid w:val="0073626F"/>
    <w:rsid w:val="0073641F"/>
    <w:rsid w:val="007365E0"/>
    <w:rsid w:val="00736C27"/>
    <w:rsid w:val="00737796"/>
    <w:rsid w:val="00737FCE"/>
    <w:rsid w:val="00741C4E"/>
    <w:rsid w:val="00742A95"/>
    <w:rsid w:val="00744B40"/>
    <w:rsid w:val="00745CD6"/>
    <w:rsid w:val="00746A5B"/>
    <w:rsid w:val="0075324E"/>
    <w:rsid w:val="007532C8"/>
    <w:rsid w:val="00753491"/>
    <w:rsid w:val="007538CA"/>
    <w:rsid w:val="00754589"/>
    <w:rsid w:val="00754C46"/>
    <w:rsid w:val="007556A5"/>
    <w:rsid w:val="00755F14"/>
    <w:rsid w:val="00756DFB"/>
    <w:rsid w:val="0076016C"/>
    <w:rsid w:val="00760BCC"/>
    <w:rsid w:val="00762C03"/>
    <w:rsid w:val="00764BA6"/>
    <w:rsid w:val="007651E4"/>
    <w:rsid w:val="00766427"/>
    <w:rsid w:val="007666CC"/>
    <w:rsid w:val="00770065"/>
    <w:rsid w:val="0077022A"/>
    <w:rsid w:val="0077152C"/>
    <w:rsid w:val="00772226"/>
    <w:rsid w:val="0077257B"/>
    <w:rsid w:val="00774B4A"/>
    <w:rsid w:val="00774B95"/>
    <w:rsid w:val="0077631D"/>
    <w:rsid w:val="00777094"/>
    <w:rsid w:val="00777716"/>
    <w:rsid w:val="00782751"/>
    <w:rsid w:val="007835A5"/>
    <w:rsid w:val="00784B21"/>
    <w:rsid w:val="007857BF"/>
    <w:rsid w:val="00787039"/>
    <w:rsid w:val="0078709E"/>
    <w:rsid w:val="00791114"/>
    <w:rsid w:val="00792F53"/>
    <w:rsid w:val="00793006"/>
    <w:rsid w:val="0079482E"/>
    <w:rsid w:val="00797FF6"/>
    <w:rsid w:val="007A159F"/>
    <w:rsid w:val="007A1E20"/>
    <w:rsid w:val="007A38C4"/>
    <w:rsid w:val="007A7C69"/>
    <w:rsid w:val="007B072C"/>
    <w:rsid w:val="007B3396"/>
    <w:rsid w:val="007B3E00"/>
    <w:rsid w:val="007B5E5C"/>
    <w:rsid w:val="007B6184"/>
    <w:rsid w:val="007B63C6"/>
    <w:rsid w:val="007B7AA7"/>
    <w:rsid w:val="007C03A3"/>
    <w:rsid w:val="007C0990"/>
    <w:rsid w:val="007C1B10"/>
    <w:rsid w:val="007C2059"/>
    <w:rsid w:val="007C22A9"/>
    <w:rsid w:val="007C2634"/>
    <w:rsid w:val="007C3141"/>
    <w:rsid w:val="007C33BC"/>
    <w:rsid w:val="007C545B"/>
    <w:rsid w:val="007C58C9"/>
    <w:rsid w:val="007C6C3F"/>
    <w:rsid w:val="007C7248"/>
    <w:rsid w:val="007D07E5"/>
    <w:rsid w:val="007D4247"/>
    <w:rsid w:val="007D5F56"/>
    <w:rsid w:val="007D735F"/>
    <w:rsid w:val="007D7A6D"/>
    <w:rsid w:val="007E2782"/>
    <w:rsid w:val="007E4119"/>
    <w:rsid w:val="007E45A6"/>
    <w:rsid w:val="007E4EB0"/>
    <w:rsid w:val="007E50A4"/>
    <w:rsid w:val="007E53AE"/>
    <w:rsid w:val="007F11BE"/>
    <w:rsid w:val="007F2329"/>
    <w:rsid w:val="007F38E4"/>
    <w:rsid w:val="007F3AD0"/>
    <w:rsid w:val="007F429C"/>
    <w:rsid w:val="007F4574"/>
    <w:rsid w:val="007F5051"/>
    <w:rsid w:val="007F513B"/>
    <w:rsid w:val="007F529B"/>
    <w:rsid w:val="00801517"/>
    <w:rsid w:val="0080153F"/>
    <w:rsid w:val="008015E4"/>
    <w:rsid w:val="008016D0"/>
    <w:rsid w:val="008024C5"/>
    <w:rsid w:val="0080693A"/>
    <w:rsid w:val="00806D57"/>
    <w:rsid w:val="0080774B"/>
    <w:rsid w:val="00810AA6"/>
    <w:rsid w:val="00811296"/>
    <w:rsid w:val="008135C5"/>
    <w:rsid w:val="008153E9"/>
    <w:rsid w:val="00815A1F"/>
    <w:rsid w:val="008168B2"/>
    <w:rsid w:val="00817060"/>
    <w:rsid w:val="00817C6A"/>
    <w:rsid w:val="008208D6"/>
    <w:rsid w:val="008216BA"/>
    <w:rsid w:val="0082417F"/>
    <w:rsid w:val="00824CEB"/>
    <w:rsid w:val="008268F8"/>
    <w:rsid w:val="00826BBA"/>
    <w:rsid w:val="00827637"/>
    <w:rsid w:val="008279E8"/>
    <w:rsid w:val="00830FD7"/>
    <w:rsid w:val="008311EC"/>
    <w:rsid w:val="00834AA6"/>
    <w:rsid w:val="00834B70"/>
    <w:rsid w:val="00834E49"/>
    <w:rsid w:val="0083509C"/>
    <w:rsid w:val="0083594F"/>
    <w:rsid w:val="00835BED"/>
    <w:rsid w:val="00841B5C"/>
    <w:rsid w:val="008435B4"/>
    <w:rsid w:val="008446EE"/>
    <w:rsid w:val="00845757"/>
    <w:rsid w:val="0084787D"/>
    <w:rsid w:val="0085029D"/>
    <w:rsid w:val="0085641E"/>
    <w:rsid w:val="0085647D"/>
    <w:rsid w:val="0085684D"/>
    <w:rsid w:val="008573FD"/>
    <w:rsid w:val="008607D7"/>
    <w:rsid w:val="00860B58"/>
    <w:rsid w:val="0086136F"/>
    <w:rsid w:val="00861DC4"/>
    <w:rsid w:val="00863826"/>
    <w:rsid w:val="008672F6"/>
    <w:rsid w:val="008710D6"/>
    <w:rsid w:val="00871E3F"/>
    <w:rsid w:val="00872E47"/>
    <w:rsid w:val="00873D32"/>
    <w:rsid w:val="00875046"/>
    <w:rsid w:val="00877D63"/>
    <w:rsid w:val="00880136"/>
    <w:rsid w:val="0088045E"/>
    <w:rsid w:val="00884803"/>
    <w:rsid w:val="0088564F"/>
    <w:rsid w:val="0088664E"/>
    <w:rsid w:val="00890041"/>
    <w:rsid w:val="0089023B"/>
    <w:rsid w:val="008906EF"/>
    <w:rsid w:val="008912BD"/>
    <w:rsid w:val="008923F7"/>
    <w:rsid w:val="00892C1B"/>
    <w:rsid w:val="00892C80"/>
    <w:rsid w:val="008A1183"/>
    <w:rsid w:val="008A192E"/>
    <w:rsid w:val="008A1F8A"/>
    <w:rsid w:val="008A230B"/>
    <w:rsid w:val="008A2648"/>
    <w:rsid w:val="008A3FCD"/>
    <w:rsid w:val="008A44C3"/>
    <w:rsid w:val="008A5FCE"/>
    <w:rsid w:val="008B15F7"/>
    <w:rsid w:val="008B1853"/>
    <w:rsid w:val="008B2180"/>
    <w:rsid w:val="008B277C"/>
    <w:rsid w:val="008B2A71"/>
    <w:rsid w:val="008B7B31"/>
    <w:rsid w:val="008C0065"/>
    <w:rsid w:val="008C011D"/>
    <w:rsid w:val="008C1581"/>
    <w:rsid w:val="008C1E8E"/>
    <w:rsid w:val="008C3834"/>
    <w:rsid w:val="008C3FA0"/>
    <w:rsid w:val="008C4547"/>
    <w:rsid w:val="008C5889"/>
    <w:rsid w:val="008C69B7"/>
    <w:rsid w:val="008C6BD7"/>
    <w:rsid w:val="008D0328"/>
    <w:rsid w:val="008D1523"/>
    <w:rsid w:val="008D158D"/>
    <w:rsid w:val="008D1AD1"/>
    <w:rsid w:val="008D20BC"/>
    <w:rsid w:val="008D3479"/>
    <w:rsid w:val="008D35B4"/>
    <w:rsid w:val="008D640C"/>
    <w:rsid w:val="008D736E"/>
    <w:rsid w:val="008D75C5"/>
    <w:rsid w:val="008E113E"/>
    <w:rsid w:val="008E2BDB"/>
    <w:rsid w:val="008E4CF0"/>
    <w:rsid w:val="008E4D16"/>
    <w:rsid w:val="008E5AB8"/>
    <w:rsid w:val="008E65E7"/>
    <w:rsid w:val="008E6704"/>
    <w:rsid w:val="008F1262"/>
    <w:rsid w:val="008F1977"/>
    <w:rsid w:val="008F2CF3"/>
    <w:rsid w:val="008F300E"/>
    <w:rsid w:val="008F3A71"/>
    <w:rsid w:val="008F3E16"/>
    <w:rsid w:val="008F3F4D"/>
    <w:rsid w:val="008F4E8B"/>
    <w:rsid w:val="008F5F4B"/>
    <w:rsid w:val="008F6F7E"/>
    <w:rsid w:val="008F718A"/>
    <w:rsid w:val="008F76DF"/>
    <w:rsid w:val="00900232"/>
    <w:rsid w:val="00900F1D"/>
    <w:rsid w:val="009010E0"/>
    <w:rsid w:val="0090515E"/>
    <w:rsid w:val="00906332"/>
    <w:rsid w:val="00906F31"/>
    <w:rsid w:val="00911EF3"/>
    <w:rsid w:val="00912E76"/>
    <w:rsid w:val="00912E8A"/>
    <w:rsid w:val="009135DE"/>
    <w:rsid w:val="00915E51"/>
    <w:rsid w:val="00917173"/>
    <w:rsid w:val="009218A3"/>
    <w:rsid w:val="00921E48"/>
    <w:rsid w:val="0092231F"/>
    <w:rsid w:val="00922AF6"/>
    <w:rsid w:val="00923148"/>
    <w:rsid w:val="009236A8"/>
    <w:rsid w:val="00924C21"/>
    <w:rsid w:val="00930D5E"/>
    <w:rsid w:val="0093209B"/>
    <w:rsid w:val="00933626"/>
    <w:rsid w:val="00935828"/>
    <w:rsid w:val="009364ED"/>
    <w:rsid w:val="00936ABB"/>
    <w:rsid w:val="00937D3C"/>
    <w:rsid w:val="00940413"/>
    <w:rsid w:val="0094259C"/>
    <w:rsid w:val="00942C09"/>
    <w:rsid w:val="009436DD"/>
    <w:rsid w:val="00943E27"/>
    <w:rsid w:val="009459FD"/>
    <w:rsid w:val="00945BE9"/>
    <w:rsid w:val="00945EDA"/>
    <w:rsid w:val="009475CD"/>
    <w:rsid w:val="00950147"/>
    <w:rsid w:val="00950373"/>
    <w:rsid w:val="00950A5F"/>
    <w:rsid w:val="00950AEB"/>
    <w:rsid w:val="00952E6E"/>
    <w:rsid w:val="00955346"/>
    <w:rsid w:val="00955AAE"/>
    <w:rsid w:val="00955B5C"/>
    <w:rsid w:val="00956045"/>
    <w:rsid w:val="0095636C"/>
    <w:rsid w:val="009572F9"/>
    <w:rsid w:val="00962C8D"/>
    <w:rsid w:val="009633E3"/>
    <w:rsid w:val="00965A3C"/>
    <w:rsid w:val="00966D46"/>
    <w:rsid w:val="00970325"/>
    <w:rsid w:val="00971DF2"/>
    <w:rsid w:val="00972C05"/>
    <w:rsid w:val="00973AAF"/>
    <w:rsid w:val="009743A7"/>
    <w:rsid w:val="00981327"/>
    <w:rsid w:val="0098299F"/>
    <w:rsid w:val="00984575"/>
    <w:rsid w:val="00985C32"/>
    <w:rsid w:val="00986A88"/>
    <w:rsid w:val="00987CF6"/>
    <w:rsid w:val="009901E3"/>
    <w:rsid w:val="0099389C"/>
    <w:rsid w:val="009948FA"/>
    <w:rsid w:val="00995BD6"/>
    <w:rsid w:val="00995F43"/>
    <w:rsid w:val="00996415"/>
    <w:rsid w:val="00996AEE"/>
    <w:rsid w:val="00997A5D"/>
    <w:rsid w:val="009A13E8"/>
    <w:rsid w:val="009A24BD"/>
    <w:rsid w:val="009A292B"/>
    <w:rsid w:val="009A34C3"/>
    <w:rsid w:val="009A4177"/>
    <w:rsid w:val="009A5E65"/>
    <w:rsid w:val="009B1F07"/>
    <w:rsid w:val="009B2409"/>
    <w:rsid w:val="009B265B"/>
    <w:rsid w:val="009B64FD"/>
    <w:rsid w:val="009B66A7"/>
    <w:rsid w:val="009C0EE4"/>
    <w:rsid w:val="009C1650"/>
    <w:rsid w:val="009C1D9D"/>
    <w:rsid w:val="009C22E9"/>
    <w:rsid w:val="009C2936"/>
    <w:rsid w:val="009C2DD9"/>
    <w:rsid w:val="009C69AE"/>
    <w:rsid w:val="009C773F"/>
    <w:rsid w:val="009D1B10"/>
    <w:rsid w:val="009D2486"/>
    <w:rsid w:val="009D3D40"/>
    <w:rsid w:val="009D4F61"/>
    <w:rsid w:val="009D76D0"/>
    <w:rsid w:val="009D77D0"/>
    <w:rsid w:val="009D7BC0"/>
    <w:rsid w:val="009E0414"/>
    <w:rsid w:val="009E0BCE"/>
    <w:rsid w:val="009E0DD6"/>
    <w:rsid w:val="009E1301"/>
    <w:rsid w:val="009E5019"/>
    <w:rsid w:val="009E577D"/>
    <w:rsid w:val="009E734C"/>
    <w:rsid w:val="009F1A70"/>
    <w:rsid w:val="009F2B95"/>
    <w:rsid w:val="009F3563"/>
    <w:rsid w:val="009F379B"/>
    <w:rsid w:val="009F490E"/>
    <w:rsid w:val="009F7AE0"/>
    <w:rsid w:val="009F7F19"/>
    <w:rsid w:val="00A00BE7"/>
    <w:rsid w:val="00A0286D"/>
    <w:rsid w:val="00A03DE9"/>
    <w:rsid w:val="00A04E0B"/>
    <w:rsid w:val="00A05ACB"/>
    <w:rsid w:val="00A06D7E"/>
    <w:rsid w:val="00A06FEB"/>
    <w:rsid w:val="00A071DC"/>
    <w:rsid w:val="00A078BE"/>
    <w:rsid w:val="00A07D98"/>
    <w:rsid w:val="00A11063"/>
    <w:rsid w:val="00A11DB5"/>
    <w:rsid w:val="00A122FD"/>
    <w:rsid w:val="00A129DF"/>
    <w:rsid w:val="00A13BA0"/>
    <w:rsid w:val="00A1512C"/>
    <w:rsid w:val="00A16285"/>
    <w:rsid w:val="00A164C7"/>
    <w:rsid w:val="00A16D99"/>
    <w:rsid w:val="00A2014B"/>
    <w:rsid w:val="00A214B6"/>
    <w:rsid w:val="00A2247B"/>
    <w:rsid w:val="00A24A5F"/>
    <w:rsid w:val="00A27B5C"/>
    <w:rsid w:val="00A31993"/>
    <w:rsid w:val="00A322F3"/>
    <w:rsid w:val="00A324E6"/>
    <w:rsid w:val="00A33415"/>
    <w:rsid w:val="00A34484"/>
    <w:rsid w:val="00A35059"/>
    <w:rsid w:val="00A37797"/>
    <w:rsid w:val="00A3780B"/>
    <w:rsid w:val="00A412C8"/>
    <w:rsid w:val="00A41A02"/>
    <w:rsid w:val="00A42003"/>
    <w:rsid w:val="00A44C6D"/>
    <w:rsid w:val="00A45237"/>
    <w:rsid w:val="00A505FC"/>
    <w:rsid w:val="00A5071D"/>
    <w:rsid w:val="00A50750"/>
    <w:rsid w:val="00A51A8B"/>
    <w:rsid w:val="00A5433A"/>
    <w:rsid w:val="00A54565"/>
    <w:rsid w:val="00A56DA2"/>
    <w:rsid w:val="00A6555E"/>
    <w:rsid w:val="00A65C6F"/>
    <w:rsid w:val="00A66C9C"/>
    <w:rsid w:val="00A70E63"/>
    <w:rsid w:val="00A723F1"/>
    <w:rsid w:val="00A74DE2"/>
    <w:rsid w:val="00A75870"/>
    <w:rsid w:val="00A7753C"/>
    <w:rsid w:val="00A82E7A"/>
    <w:rsid w:val="00A83901"/>
    <w:rsid w:val="00A8398D"/>
    <w:rsid w:val="00A83CB6"/>
    <w:rsid w:val="00A848C9"/>
    <w:rsid w:val="00A860E5"/>
    <w:rsid w:val="00A94004"/>
    <w:rsid w:val="00A94F87"/>
    <w:rsid w:val="00A95A52"/>
    <w:rsid w:val="00A97EAA"/>
    <w:rsid w:val="00AA16E8"/>
    <w:rsid w:val="00AA18FE"/>
    <w:rsid w:val="00AA3232"/>
    <w:rsid w:val="00AA60BB"/>
    <w:rsid w:val="00AA7253"/>
    <w:rsid w:val="00AB38F1"/>
    <w:rsid w:val="00AB3A20"/>
    <w:rsid w:val="00AB4DB2"/>
    <w:rsid w:val="00AB58EB"/>
    <w:rsid w:val="00AB62BD"/>
    <w:rsid w:val="00AB6333"/>
    <w:rsid w:val="00AB66F6"/>
    <w:rsid w:val="00AC20D4"/>
    <w:rsid w:val="00AC28D1"/>
    <w:rsid w:val="00AC56F6"/>
    <w:rsid w:val="00AD0D30"/>
    <w:rsid w:val="00AD0E42"/>
    <w:rsid w:val="00AD28B4"/>
    <w:rsid w:val="00AD3429"/>
    <w:rsid w:val="00AD3680"/>
    <w:rsid w:val="00AD419C"/>
    <w:rsid w:val="00AD4C9C"/>
    <w:rsid w:val="00AD57DB"/>
    <w:rsid w:val="00AD5AA7"/>
    <w:rsid w:val="00AD5B91"/>
    <w:rsid w:val="00AD7054"/>
    <w:rsid w:val="00AE0025"/>
    <w:rsid w:val="00AE07AD"/>
    <w:rsid w:val="00AE09DE"/>
    <w:rsid w:val="00AE0C54"/>
    <w:rsid w:val="00AE1432"/>
    <w:rsid w:val="00AE1F3A"/>
    <w:rsid w:val="00AE4AD5"/>
    <w:rsid w:val="00AF08C3"/>
    <w:rsid w:val="00AF2908"/>
    <w:rsid w:val="00AF3320"/>
    <w:rsid w:val="00AF39AC"/>
    <w:rsid w:val="00AF39E9"/>
    <w:rsid w:val="00AF3B41"/>
    <w:rsid w:val="00AF3C85"/>
    <w:rsid w:val="00AF3DAB"/>
    <w:rsid w:val="00AF4AD3"/>
    <w:rsid w:val="00AF5DF3"/>
    <w:rsid w:val="00AF5FD3"/>
    <w:rsid w:val="00B0024A"/>
    <w:rsid w:val="00B0103B"/>
    <w:rsid w:val="00B018B3"/>
    <w:rsid w:val="00B01CDC"/>
    <w:rsid w:val="00B01FA6"/>
    <w:rsid w:val="00B02D8C"/>
    <w:rsid w:val="00B03DF6"/>
    <w:rsid w:val="00B05764"/>
    <w:rsid w:val="00B072B0"/>
    <w:rsid w:val="00B07B8E"/>
    <w:rsid w:val="00B10636"/>
    <w:rsid w:val="00B11D57"/>
    <w:rsid w:val="00B16E0E"/>
    <w:rsid w:val="00B20920"/>
    <w:rsid w:val="00B20E6E"/>
    <w:rsid w:val="00B2170D"/>
    <w:rsid w:val="00B2209B"/>
    <w:rsid w:val="00B227BD"/>
    <w:rsid w:val="00B22DBA"/>
    <w:rsid w:val="00B23380"/>
    <w:rsid w:val="00B23669"/>
    <w:rsid w:val="00B239C9"/>
    <w:rsid w:val="00B244A7"/>
    <w:rsid w:val="00B244C3"/>
    <w:rsid w:val="00B26B6C"/>
    <w:rsid w:val="00B274FC"/>
    <w:rsid w:val="00B275BA"/>
    <w:rsid w:val="00B275BE"/>
    <w:rsid w:val="00B30345"/>
    <w:rsid w:val="00B30535"/>
    <w:rsid w:val="00B30738"/>
    <w:rsid w:val="00B31FED"/>
    <w:rsid w:val="00B325D2"/>
    <w:rsid w:val="00B33D69"/>
    <w:rsid w:val="00B34BA0"/>
    <w:rsid w:val="00B368F3"/>
    <w:rsid w:val="00B40167"/>
    <w:rsid w:val="00B401EF"/>
    <w:rsid w:val="00B42CB1"/>
    <w:rsid w:val="00B44552"/>
    <w:rsid w:val="00B4534F"/>
    <w:rsid w:val="00B45B96"/>
    <w:rsid w:val="00B477A3"/>
    <w:rsid w:val="00B4799A"/>
    <w:rsid w:val="00B47BCB"/>
    <w:rsid w:val="00B47E06"/>
    <w:rsid w:val="00B51830"/>
    <w:rsid w:val="00B559D0"/>
    <w:rsid w:val="00B56E8A"/>
    <w:rsid w:val="00B61245"/>
    <w:rsid w:val="00B63A3E"/>
    <w:rsid w:val="00B649C6"/>
    <w:rsid w:val="00B65B01"/>
    <w:rsid w:val="00B66FB6"/>
    <w:rsid w:val="00B672ED"/>
    <w:rsid w:val="00B6740A"/>
    <w:rsid w:val="00B67820"/>
    <w:rsid w:val="00B70859"/>
    <w:rsid w:val="00B70C4A"/>
    <w:rsid w:val="00B70F67"/>
    <w:rsid w:val="00B7203A"/>
    <w:rsid w:val="00B720BB"/>
    <w:rsid w:val="00B72101"/>
    <w:rsid w:val="00B721A3"/>
    <w:rsid w:val="00B7557E"/>
    <w:rsid w:val="00B75E7E"/>
    <w:rsid w:val="00B77BA3"/>
    <w:rsid w:val="00B77DC2"/>
    <w:rsid w:val="00B806FA"/>
    <w:rsid w:val="00B841CA"/>
    <w:rsid w:val="00B844B5"/>
    <w:rsid w:val="00B850D6"/>
    <w:rsid w:val="00B87DF9"/>
    <w:rsid w:val="00B9177F"/>
    <w:rsid w:val="00BA0BB8"/>
    <w:rsid w:val="00BA0CCA"/>
    <w:rsid w:val="00BA1816"/>
    <w:rsid w:val="00BA4EA3"/>
    <w:rsid w:val="00BA529D"/>
    <w:rsid w:val="00BA60A8"/>
    <w:rsid w:val="00BA75CD"/>
    <w:rsid w:val="00BB09B5"/>
    <w:rsid w:val="00BB1156"/>
    <w:rsid w:val="00BB252F"/>
    <w:rsid w:val="00BB6CAE"/>
    <w:rsid w:val="00BC12A7"/>
    <w:rsid w:val="00BC1BD3"/>
    <w:rsid w:val="00BC39D4"/>
    <w:rsid w:val="00BC49D5"/>
    <w:rsid w:val="00BC589E"/>
    <w:rsid w:val="00BC5EF1"/>
    <w:rsid w:val="00BC65BC"/>
    <w:rsid w:val="00BC721A"/>
    <w:rsid w:val="00BC7661"/>
    <w:rsid w:val="00BC7698"/>
    <w:rsid w:val="00BD1226"/>
    <w:rsid w:val="00BD2175"/>
    <w:rsid w:val="00BD3DCC"/>
    <w:rsid w:val="00BD401F"/>
    <w:rsid w:val="00BD48C2"/>
    <w:rsid w:val="00BD4BDE"/>
    <w:rsid w:val="00BD4C78"/>
    <w:rsid w:val="00BD4CA2"/>
    <w:rsid w:val="00BD50D1"/>
    <w:rsid w:val="00BD5B4E"/>
    <w:rsid w:val="00BD68FA"/>
    <w:rsid w:val="00BD75DB"/>
    <w:rsid w:val="00BE0539"/>
    <w:rsid w:val="00BE07FE"/>
    <w:rsid w:val="00BE31AB"/>
    <w:rsid w:val="00BE340C"/>
    <w:rsid w:val="00BE4551"/>
    <w:rsid w:val="00BE4C08"/>
    <w:rsid w:val="00BE719E"/>
    <w:rsid w:val="00BF14CC"/>
    <w:rsid w:val="00BF2A62"/>
    <w:rsid w:val="00BF41C6"/>
    <w:rsid w:val="00BF5CFD"/>
    <w:rsid w:val="00BF6B2A"/>
    <w:rsid w:val="00BF6E50"/>
    <w:rsid w:val="00C00A11"/>
    <w:rsid w:val="00C0198D"/>
    <w:rsid w:val="00C01B17"/>
    <w:rsid w:val="00C01E65"/>
    <w:rsid w:val="00C027AF"/>
    <w:rsid w:val="00C036D7"/>
    <w:rsid w:val="00C03CED"/>
    <w:rsid w:val="00C0504D"/>
    <w:rsid w:val="00C05662"/>
    <w:rsid w:val="00C071F0"/>
    <w:rsid w:val="00C07AF3"/>
    <w:rsid w:val="00C1030F"/>
    <w:rsid w:val="00C10F6D"/>
    <w:rsid w:val="00C11DBB"/>
    <w:rsid w:val="00C12AF0"/>
    <w:rsid w:val="00C13CDD"/>
    <w:rsid w:val="00C142A4"/>
    <w:rsid w:val="00C1499D"/>
    <w:rsid w:val="00C162E7"/>
    <w:rsid w:val="00C16E71"/>
    <w:rsid w:val="00C175BC"/>
    <w:rsid w:val="00C177D7"/>
    <w:rsid w:val="00C201CE"/>
    <w:rsid w:val="00C20D43"/>
    <w:rsid w:val="00C21E43"/>
    <w:rsid w:val="00C2362E"/>
    <w:rsid w:val="00C237ED"/>
    <w:rsid w:val="00C23F26"/>
    <w:rsid w:val="00C24704"/>
    <w:rsid w:val="00C24E66"/>
    <w:rsid w:val="00C24E86"/>
    <w:rsid w:val="00C25652"/>
    <w:rsid w:val="00C25A3B"/>
    <w:rsid w:val="00C26005"/>
    <w:rsid w:val="00C2700C"/>
    <w:rsid w:val="00C30019"/>
    <w:rsid w:val="00C32E7F"/>
    <w:rsid w:val="00C335BD"/>
    <w:rsid w:val="00C35084"/>
    <w:rsid w:val="00C353EF"/>
    <w:rsid w:val="00C405F3"/>
    <w:rsid w:val="00C41169"/>
    <w:rsid w:val="00C4188B"/>
    <w:rsid w:val="00C41EE6"/>
    <w:rsid w:val="00C43E7A"/>
    <w:rsid w:val="00C44385"/>
    <w:rsid w:val="00C50817"/>
    <w:rsid w:val="00C50984"/>
    <w:rsid w:val="00C50C37"/>
    <w:rsid w:val="00C5295D"/>
    <w:rsid w:val="00C565C1"/>
    <w:rsid w:val="00C607E4"/>
    <w:rsid w:val="00C60860"/>
    <w:rsid w:val="00C60CFA"/>
    <w:rsid w:val="00C619AF"/>
    <w:rsid w:val="00C63654"/>
    <w:rsid w:val="00C63EC9"/>
    <w:rsid w:val="00C640DC"/>
    <w:rsid w:val="00C643CA"/>
    <w:rsid w:val="00C6671C"/>
    <w:rsid w:val="00C6675D"/>
    <w:rsid w:val="00C67640"/>
    <w:rsid w:val="00C67FBF"/>
    <w:rsid w:val="00C701C1"/>
    <w:rsid w:val="00C703D9"/>
    <w:rsid w:val="00C71449"/>
    <w:rsid w:val="00C7167C"/>
    <w:rsid w:val="00C71759"/>
    <w:rsid w:val="00C71F50"/>
    <w:rsid w:val="00C7218B"/>
    <w:rsid w:val="00C74751"/>
    <w:rsid w:val="00C74784"/>
    <w:rsid w:val="00C74AF0"/>
    <w:rsid w:val="00C74CA3"/>
    <w:rsid w:val="00C75399"/>
    <w:rsid w:val="00C76398"/>
    <w:rsid w:val="00C77A1C"/>
    <w:rsid w:val="00C83C4D"/>
    <w:rsid w:val="00C8542B"/>
    <w:rsid w:val="00C86463"/>
    <w:rsid w:val="00C86A35"/>
    <w:rsid w:val="00C92597"/>
    <w:rsid w:val="00C939E6"/>
    <w:rsid w:val="00C960D3"/>
    <w:rsid w:val="00C979BB"/>
    <w:rsid w:val="00C97AD8"/>
    <w:rsid w:val="00C97BC9"/>
    <w:rsid w:val="00C97E9A"/>
    <w:rsid w:val="00CA08E1"/>
    <w:rsid w:val="00CA1245"/>
    <w:rsid w:val="00CA3A0F"/>
    <w:rsid w:val="00CA49C4"/>
    <w:rsid w:val="00CA4A8D"/>
    <w:rsid w:val="00CA60AA"/>
    <w:rsid w:val="00CB0581"/>
    <w:rsid w:val="00CB0C37"/>
    <w:rsid w:val="00CB291C"/>
    <w:rsid w:val="00CB2AD7"/>
    <w:rsid w:val="00CB350F"/>
    <w:rsid w:val="00CB468F"/>
    <w:rsid w:val="00CB597C"/>
    <w:rsid w:val="00CB5B0F"/>
    <w:rsid w:val="00CB7E70"/>
    <w:rsid w:val="00CC14B6"/>
    <w:rsid w:val="00CC1B21"/>
    <w:rsid w:val="00CC4D1E"/>
    <w:rsid w:val="00CC655F"/>
    <w:rsid w:val="00CC75C4"/>
    <w:rsid w:val="00CD1970"/>
    <w:rsid w:val="00CD22AB"/>
    <w:rsid w:val="00CD4288"/>
    <w:rsid w:val="00CD563D"/>
    <w:rsid w:val="00CD586B"/>
    <w:rsid w:val="00CD5B69"/>
    <w:rsid w:val="00CD5F5A"/>
    <w:rsid w:val="00CD6B5A"/>
    <w:rsid w:val="00CD7616"/>
    <w:rsid w:val="00CD79C4"/>
    <w:rsid w:val="00CE05D1"/>
    <w:rsid w:val="00CE1384"/>
    <w:rsid w:val="00CE1A63"/>
    <w:rsid w:val="00CE220C"/>
    <w:rsid w:val="00CE2D29"/>
    <w:rsid w:val="00CE33D8"/>
    <w:rsid w:val="00CE4638"/>
    <w:rsid w:val="00CE5AA7"/>
    <w:rsid w:val="00CE6782"/>
    <w:rsid w:val="00CF0412"/>
    <w:rsid w:val="00CF0C14"/>
    <w:rsid w:val="00CF1476"/>
    <w:rsid w:val="00CF7151"/>
    <w:rsid w:val="00CF7E58"/>
    <w:rsid w:val="00D0137F"/>
    <w:rsid w:val="00D05221"/>
    <w:rsid w:val="00D12AC0"/>
    <w:rsid w:val="00D13478"/>
    <w:rsid w:val="00D20ACF"/>
    <w:rsid w:val="00D20EE7"/>
    <w:rsid w:val="00D210C9"/>
    <w:rsid w:val="00D2247F"/>
    <w:rsid w:val="00D22B67"/>
    <w:rsid w:val="00D23971"/>
    <w:rsid w:val="00D25225"/>
    <w:rsid w:val="00D2588C"/>
    <w:rsid w:val="00D258AE"/>
    <w:rsid w:val="00D265C5"/>
    <w:rsid w:val="00D27226"/>
    <w:rsid w:val="00D276C9"/>
    <w:rsid w:val="00D27E68"/>
    <w:rsid w:val="00D30A67"/>
    <w:rsid w:val="00D31663"/>
    <w:rsid w:val="00D31709"/>
    <w:rsid w:val="00D319FB"/>
    <w:rsid w:val="00D31AF3"/>
    <w:rsid w:val="00D33338"/>
    <w:rsid w:val="00D34A66"/>
    <w:rsid w:val="00D35734"/>
    <w:rsid w:val="00D37160"/>
    <w:rsid w:val="00D43A47"/>
    <w:rsid w:val="00D47B22"/>
    <w:rsid w:val="00D47BCA"/>
    <w:rsid w:val="00D47EE2"/>
    <w:rsid w:val="00D5118A"/>
    <w:rsid w:val="00D511B9"/>
    <w:rsid w:val="00D511D1"/>
    <w:rsid w:val="00D51945"/>
    <w:rsid w:val="00D551F9"/>
    <w:rsid w:val="00D62D82"/>
    <w:rsid w:val="00D656ED"/>
    <w:rsid w:val="00D66CB5"/>
    <w:rsid w:val="00D66D42"/>
    <w:rsid w:val="00D710DC"/>
    <w:rsid w:val="00D7179C"/>
    <w:rsid w:val="00D722CC"/>
    <w:rsid w:val="00D73CCC"/>
    <w:rsid w:val="00D74044"/>
    <w:rsid w:val="00D759EA"/>
    <w:rsid w:val="00D8052D"/>
    <w:rsid w:val="00D81387"/>
    <w:rsid w:val="00D81769"/>
    <w:rsid w:val="00D8331A"/>
    <w:rsid w:val="00D834B3"/>
    <w:rsid w:val="00D85E43"/>
    <w:rsid w:val="00D86B57"/>
    <w:rsid w:val="00D86F35"/>
    <w:rsid w:val="00D870DB"/>
    <w:rsid w:val="00D87F38"/>
    <w:rsid w:val="00D90762"/>
    <w:rsid w:val="00D90AD5"/>
    <w:rsid w:val="00D91012"/>
    <w:rsid w:val="00D91AD1"/>
    <w:rsid w:val="00D91F6A"/>
    <w:rsid w:val="00D92122"/>
    <w:rsid w:val="00D927F0"/>
    <w:rsid w:val="00D92B37"/>
    <w:rsid w:val="00D93016"/>
    <w:rsid w:val="00D93AB9"/>
    <w:rsid w:val="00D9510D"/>
    <w:rsid w:val="00D95124"/>
    <w:rsid w:val="00D95F98"/>
    <w:rsid w:val="00D9726C"/>
    <w:rsid w:val="00DA0792"/>
    <w:rsid w:val="00DA2A9C"/>
    <w:rsid w:val="00DA2AD5"/>
    <w:rsid w:val="00DA5FBA"/>
    <w:rsid w:val="00DA7D30"/>
    <w:rsid w:val="00DB0233"/>
    <w:rsid w:val="00DB0675"/>
    <w:rsid w:val="00DB0A21"/>
    <w:rsid w:val="00DB0FE1"/>
    <w:rsid w:val="00DB1E9E"/>
    <w:rsid w:val="00DB3313"/>
    <w:rsid w:val="00DB4729"/>
    <w:rsid w:val="00DB56D8"/>
    <w:rsid w:val="00DB5C50"/>
    <w:rsid w:val="00DB681D"/>
    <w:rsid w:val="00DB68FE"/>
    <w:rsid w:val="00DC2773"/>
    <w:rsid w:val="00DC2F94"/>
    <w:rsid w:val="00DC3875"/>
    <w:rsid w:val="00DC38F1"/>
    <w:rsid w:val="00DC3F5D"/>
    <w:rsid w:val="00DC4065"/>
    <w:rsid w:val="00DC638F"/>
    <w:rsid w:val="00DC7612"/>
    <w:rsid w:val="00DD1213"/>
    <w:rsid w:val="00DD12D2"/>
    <w:rsid w:val="00DD1519"/>
    <w:rsid w:val="00DD1991"/>
    <w:rsid w:val="00DD244C"/>
    <w:rsid w:val="00DD3031"/>
    <w:rsid w:val="00DD4590"/>
    <w:rsid w:val="00DD6CCB"/>
    <w:rsid w:val="00DD7407"/>
    <w:rsid w:val="00DE135D"/>
    <w:rsid w:val="00DE1628"/>
    <w:rsid w:val="00DE1964"/>
    <w:rsid w:val="00DE209B"/>
    <w:rsid w:val="00DE23D6"/>
    <w:rsid w:val="00DE6EE3"/>
    <w:rsid w:val="00DE70C3"/>
    <w:rsid w:val="00DF0142"/>
    <w:rsid w:val="00DF04CA"/>
    <w:rsid w:val="00DF0AAD"/>
    <w:rsid w:val="00DF0C20"/>
    <w:rsid w:val="00DF15FF"/>
    <w:rsid w:val="00DF1D2D"/>
    <w:rsid w:val="00DF1E21"/>
    <w:rsid w:val="00DF2C8A"/>
    <w:rsid w:val="00DF2CB6"/>
    <w:rsid w:val="00DF375B"/>
    <w:rsid w:val="00DF4053"/>
    <w:rsid w:val="00DF6F34"/>
    <w:rsid w:val="00E0019E"/>
    <w:rsid w:val="00E007D4"/>
    <w:rsid w:val="00E0192D"/>
    <w:rsid w:val="00E02C2F"/>
    <w:rsid w:val="00E05D35"/>
    <w:rsid w:val="00E079B4"/>
    <w:rsid w:val="00E11752"/>
    <w:rsid w:val="00E12E33"/>
    <w:rsid w:val="00E145DF"/>
    <w:rsid w:val="00E1511E"/>
    <w:rsid w:val="00E16FA1"/>
    <w:rsid w:val="00E17680"/>
    <w:rsid w:val="00E20AAF"/>
    <w:rsid w:val="00E22B5C"/>
    <w:rsid w:val="00E24265"/>
    <w:rsid w:val="00E25329"/>
    <w:rsid w:val="00E258F5"/>
    <w:rsid w:val="00E25A4D"/>
    <w:rsid w:val="00E27A33"/>
    <w:rsid w:val="00E27CB5"/>
    <w:rsid w:val="00E34CA0"/>
    <w:rsid w:val="00E34D34"/>
    <w:rsid w:val="00E35795"/>
    <w:rsid w:val="00E368E2"/>
    <w:rsid w:val="00E374C4"/>
    <w:rsid w:val="00E405CC"/>
    <w:rsid w:val="00E41C4A"/>
    <w:rsid w:val="00E435A6"/>
    <w:rsid w:val="00E43817"/>
    <w:rsid w:val="00E43E13"/>
    <w:rsid w:val="00E44B06"/>
    <w:rsid w:val="00E455A9"/>
    <w:rsid w:val="00E501AB"/>
    <w:rsid w:val="00E51F7A"/>
    <w:rsid w:val="00E536FE"/>
    <w:rsid w:val="00E5607E"/>
    <w:rsid w:val="00E560D3"/>
    <w:rsid w:val="00E569E6"/>
    <w:rsid w:val="00E57018"/>
    <w:rsid w:val="00E57CA1"/>
    <w:rsid w:val="00E60DF1"/>
    <w:rsid w:val="00E6243A"/>
    <w:rsid w:val="00E63676"/>
    <w:rsid w:val="00E640F1"/>
    <w:rsid w:val="00E64901"/>
    <w:rsid w:val="00E64971"/>
    <w:rsid w:val="00E658DC"/>
    <w:rsid w:val="00E67DBF"/>
    <w:rsid w:val="00E7239C"/>
    <w:rsid w:val="00E74EC6"/>
    <w:rsid w:val="00E75E45"/>
    <w:rsid w:val="00E801C4"/>
    <w:rsid w:val="00E80E13"/>
    <w:rsid w:val="00E824E5"/>
    <w:rsid w:val="00E84767"/>
    <w:rsid w:val="00E84BBF"/>
    <w:rsid w:val="00E85FAC"/>
    <w:rsid w:val="00E8618C"/>
    <w:rsid w:val="00E865C8"/>
    <w:rsid w:val="00E86CB8"/>
    <w:rsid w:val="00E87225"/>
    <w:rsid w:val="00E90A11"/>
    <w:rsid w:val="00E915F0"/>
    <w:rsid w:val="00E91F5B"/>
    <w:rsid w:val="00E93807"/>
    <w:rsid w:val="00E94158"/>
    <w:rsid w:val="00E9455B"/>
    <w:rsid w:val="00E96E8F"/>
    <w:rsid w:val="00E96F8C"/>
    <w:rsid w:val="00E97CFE"/>
    <w:rsid w:val="00EA0BE1"/>
    <w:rsid w:val="00EA1033"/>
    <w:rsid w:val="00EA14D4"/>
    <w:rsid w:val="00EA1810"/>
    <w:rsid w:val="00EA1DD2"/>
    <w:rsid w:val="00EA262F"/>
    <w:rsid w:val="00EA3F9B"/>
    <w:rsid w:val="00EA46C6"/>
    <w:rsid w:val="00EA4717"/>
    <w:rsid w:val="00EA5108"/>
    <w:rsid w:val="00EA71BA"/>
    <w:rsid w:val="00EB0FFD"/>
    <w:rsid w:val="00EB160D"/>
    <w:rsid w:val="00EB2673"/>
    <w:rsid w:val="00EB3498"/>
    <w:rsid w:val="00EB3B2A"/>
    <w:rsid w:val="00EB42BB"/>
    <w:rsid w:val="00EB481A"/>
    <w:rsid w:val="00EB6051"/>
    <w:rsid w:val="00EB6FDA"/>
    <w:rsid w:val="00EB7A66"/>
    <w:rsid w:val="00EC089A"/>
    <w:rsid w:val="00EC1047"/>
    <w:rsid w:val="00EC20EF"/>
    <w:rsid w:val="00EC33B1"/>
    <w:rsid w:val="00EC3767"/>
    <w:rsid w:val="00EC4106"/>
    <w:rsid w:val="00EC45FE"/>
    <w:rsid w:val="00EC4C0A"/>
    <w:rsid w:val="00EC4F2F"/>
    <w:rsid w:val="00EC6586"/>
    <w:rsid w:val="00ED0110"/>
    <w:rsid w:val="00ED1922"/>
    <w:rsid w:val="00ED4B59"/>
    <w:rsid w:val="00ED5B84"/>
    <w:rsid w:val="00ED5DAB"/>
    <w:rsid w:val="00ED6F39"/>
    <w:rsid w:val="00EE073F"/>
    <w:rsid w:val="00EE3DA9"/>
    <w:rsid w:val="00EE4DE3"/>
    <w:rsid w:val="00EE5049"/>
    <w:rsid w:val="00EE5620"/>
    <w:rsid w:val="00EE6AC3"/>
    <w:rsid w:val="00EE6CC1"/>
    <w:rsid w:val="00EE76C3"/>
    <w:rsid w:val="00EF0117"/>
    <w:rsid w:val="00EF0B82"/>
    <w:rsid w:val="00EF18FB"/>
    <w:rsid w:val="00EF363E"/>
    <w:rsid w:val="00EF4A6E"/>
    <w:rsid w:val="00EF4D9C"/>
    <w:rsid w:val="00EF599B"/>
    <w:rsid w:val="00EF644D"/>
    <w:rsid w:val="00EF6FFB"/>
    <w:rsid w:val="00EF79F7"/>
    <w:rsid w:val="00F001DE"/>
    <w:rsid w:val="00F00F54"/>
    <w:rsid w:val="00F01286"/>
    <w:rsid w:val="00F04618"/>
    <w:rsid w:val="00F05A6D"/>
    <w:rsid w:val="00F0718E"/>
    <w:rsid w:val="00F078B6"/>
    <w:rsid w:val="00F10B01"/>
    <w:rsid w:val="00F146CE"/>
    <w:rsid w:val="00F147E3"/>
    <w:rsid w:val="00F16ACD"/>
    <w:rsid w:val="00F204FF"/>
    <w:rsid w:val="00F22CC1"/>
    <w:rsid w:val="00F2359D"/>
    <w:rsid w:val="00F23689"/>
    <w:rsid w:val="00F24E64"/>
    <w:rsid w:val="00F27152"/>
    <w:rsid w:val="00F275E2"/>
    <w:rsid w:val="00F30A6F"/>
    <w:rsid w:val="00F30D18"/>
    <w:rsid w:val="00F31592"/>
    <w:rsid w:val="00F31A39"/>
    <w:rsid w:val="00F31B49"/>
    <w:rsid w:val="00F33056"/>
    <w:rsid w:val="00F35900"/>
    <w:rsid w:val="00F37A0C"/>
    <w:rsid w:val="00F400CC"/>
    <w:rsid w:val="00F4020A"/>
    <w:rsid w:val="00F40409"/>
    <w:rsid w:val="00F40521"/>
    <w:rsid w:val="00F40786"/>
    <w:rsid w:val="00F40B9C"/>
    <w:rsid w:val="00F4128E"/>
    <w:rsid w:val="00F43212"/>
    <w:rsid w:val="00F43487"/>
    <w:rsid w:val="00F5205E"/>
    <w:rsid w:val="00F52C74"/>
    <w:rsid w:val="00F536A7"/>
    <w:rsid w:val="00F5476A"/>
    <w:rsid w:val="00F54770"/>
    <w:rsid w:val="00F55253"/>
    <w:rsid w:val="00F557BB"/>
    <w:rsid w:val="00F563FB"/>
    <w:rsid w:val="00F564ED"/>
    <w:rsid w:val="00F57106"/>
    <w:rsid w:val="00F64F47"/>
    <w:rsid w:val="00F6668C"/>
    <w:rsid w:val="00F66D41"/>
    <w:rsid w:val="00F67B53"/>
    <w:rsid w:val="00F727DB"/>
    <w:rsid w:val="00F72B11"/>
    <w:rsid w:val="00F73860"/>
    <w:rsid w:val="00F740C5"/>
    <w:rsid w:val="00F74153"/>
    <w:rsid w:val="00F748FF"/>
    <w:rsid w:val="00F777C9"/>
    <w:rsid w:val="00F8167F"/>
    <w:rsid w:val="00F82736"/>
    <w:rsid w:val="00F83C92"/>
    <w:rsid w:val="00F83E03"/>
    <w:rsid w:val="00F84842"/>
    <w:rsid w:val="00F85321"/>
    <w:rsid w:val="00F867BE"/>
    <w:rsid w:val="00F87705"/>
    <w:rsid w:val="00F878B4"/>
    <w:rsid w:val="00F87DA7"/>
    <w:rsid w:val="00F9133A"/>
    <w:rsid w:val="00F92541"/>
    <w:rsid w:val="00F94D6C"/>
    <w:rsid w:val="00F94EBC"/>
    <w:rsid w:val="00F951AE"/>
    <w:rsid w:val="00F97332"/>
    <w:rsid w:val="00F9747C"/>
    <w:rsid w:val="00F97D3E"/>
    <w:rsid w:val="00FA0711"/>
    <w:rsid w:val="00FA30D2"/>
    <w:rsid w:val="00FA51BA"/>
    <w:rsid w:val="00FA5FFF"/>
    <w:rsid w:val="00FB2035"/>
    <w:rsid w:val="00FB20F5"/>
    <w:rsid w:val="00FB2598"/>
    <w:rsid w:val="00FB3AB0"/>
    <w:rsid w:val="00FB5D3F"/>
    <w:rsid w:val="00FB5FA9"/>
    <w:rsid w:val="00FB61F9"/>
    <w:rsid w:val="00FC00B0"/>
    <w:rsid w:val="00FC0370"/>
    <w:rsid w:val="00FC1ED7"/>
    <w:rsid w:val="00FC5138"/>
    <w:rsid w:val="00FC5E10"/>
    <w:rsid w:val="00FD3512"/>
    <w:rsid w:val="00FD394E"/>
    <w:rsid w:val="00FD49E8"/>
    <w:rsid w:val="00FD4F16"/>
    <w:rsid w:val="00FD5446"/>
    <w:rsid w:val="00FD6653"/>
    <w:rsid w:val="00FE22B9"/>
    <w:rsid w:val="00FE2D06"/>
    <w:rsid w:val="00FE3B50"/>
    <w:rsid w:val="00FE3D6D"/>
    <w:rsid w:val="00FE439B"/>
    <w:rsid w:val="00FE532C"/>
    <w:rsid w:val="00FE64A3"/>
    <w:rsid w:val="00FE6B8A"/>
    <w:rsid w:val="00FE7596"/>
    <w:rsid w:val="00FF021B"/>
    <w:rsid w:val="00FF0561"/>
    <w:rsid w:val="00FF06C8"/>
    <w:rsid w:val="00FF0DB2"/>
    <w:rsid w:val="00FF2FD2"/>
    <w:rsid w:val="00FF5DE5"/>
    <w:rsid w:val="00FF5FC6"/>
    <w:rsid w:val="00FF6E50"/>
    <w:rsid w:val="00FF751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0B83D"/>
  <w15:docId w15:val="{6E085F9E-BF66-4D41-9FFA-85B4CB4AC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E135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4F48E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2456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72F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572F9"/>
    <w:rPr>
      <w:b/>
      <w:bCs/>
    </w:rPr>
  </w:style>
  <w:style w:type="character" w:styleId="Emphasis">
    <w:name w:val="Emphasis"/>
    <w:basedOn w:val="DefaultParagraphFont"/>
    <w:uiPriority w:val="20"/>
    <w:qFormat/>
    <w:rsid w:val="009572F9"/>
    <w:rPr>
      <w:i/>
      <w:iCs/>
    </w:rPr>
  </w:style>
  <w:style w:type="character" w:styleId="Hyperlink">
    <w:name w:val="Hyperlink"/>
    <w:basedOn w:val="DefaultParagraphFont"/>
    <w:uiPriority w:val="99"/>
    <w:unhideWhenUsed/>
    <w:rsid w:val="009572F9"/>
    <w:rPr>
      <w:color w:val="0563C1" w:themeColor="hyperlink"/>
      <w:u w:val="single"/>
    </w:rPr>
  </w:style>
  <w:style w:type="paragraph" w:customStyle="1" w:styleId="normalweb1">
    <w:name w:val="normalweb1"/>
    <w:basedOn w:val="Normal"/>
    <w:rsid w:val="009572F9"/>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67DBF"/>
    <w:pPr>
      <w:tabs>
        <w:tab w:val="center" w:pos="4320"/>
        <w:tab w:val="right" w:pos="8640"/>
      </w:tabs>
      <w:spacing w:after="0" w:line="240" w:lineRule="auto"/>
    </w:pPr>
  </w:style>
  <w:style w:type="character" w:customStyle="1" w:styleId="HeaderChar">
    <w:name w:val="Header Char"/>
    <w:basedOn w:val="DefaultParagraphFont"/>
    <w:link w:val="Header"/>
    <w:uiPriority w:val="99"/>
    <w:rsid w:val="00E67DBF"/>
  </w:style>
  <w:style w:type="paragraph" w:styleId="Footer">
    <w:name w:val="footer"/>
    <w:basedOn w:val="Normal"/>
    <w:link w:val="FooterChar"/>
    <w:uiPriority w:val="99"/>
    <w:unhideWhenUsed/>
    <w:rsid w:val="00E67DBF"/>
    <w:pPr>
      <w:tabs>
        <w:tab w:val="center" w:pos="4320"/>
        <w:tab w:val="right" w:pos="8640"/>
      </w:tabs>
      <w:spacing w:after="0" w:line="240" w:lineRule="auto"/>
    </w:pPr>
  </w:style>
  <w:style w:type="character" w:customStyle="1" w:styleId="FooterChar">
    <w:name w:val="Footer Char"/>
    <w:basedOn w:val="DefaultParagraphFont"/>
    <w:link w:val="Footer"/>
    <w:uiPriority w:val="99"/>
    <w:rsid w:val="00E67DBF"/>
  </w:style>
  <w:style w:type="paragraph" w:styleId="ListParagraph">
    <w:name w:val="List Paragraph"/>
    <w:basedOn w:val="Normal"/>
    <w:uiPriority w:val="34"/>
    <w:qFormat/>
    <w:rsid w:val="000841E1"/>
    <w:pPr>
      <w:ind w:left="720"/>
      <w:contextualSpacing/>
    </w:pPr>
  </w:style>
  <w:style w:type="character" w:customStyle="1" w:styleId="Heading1Char">
    <w:name w:val="Heading 1 Char"/>
    <w:basedOn w:val="DefaultParagraphFont"/>
    <w:link w:val="Heading1"/>
    <w:uiPriority w:val="9"/>
    <w:rsid w:val="00DE135D"/>
    <w:rPr>
      <w:rFonts w:ascii="Times New Roman" w:eastAsia="Times New Roman" w:hAnsi="Times New Roman" w:cs="Times New Roman"/>
      <w:b/>
      <w:bCs/>
      <w:kern w:val="36"/>
      <w:sz w:val="48"/>
      <w:szCs w:val="48"/>
    </w:rPr>
  </w:style>
  <w:style w:type="character" w:customStyle="1" w:styleId="articlebreadcrumbs">
    <w:name w:val="article__breadcrumbs"/>
    <w:basedOn w:val="DefaultParagraphFont"/>
    <w:rsid w:val="00DE135D"/>
  </w:style>
  <w:style w:type="character" w:customStyle="1" w:styleId="citationtopitem">
    <w:name w:val="citation__top__item"/>
    <w:basedOn w:val="DefaultParagraphFont"/>
    <w:rsid w:val="00DE135D"/>
  </w:style>
  <w:style w:type="character" w:customStyle="1" w:styleId="citationaccesstype">
    <w:name w:val="citation__access__type"/>
    <w:basedOn w:val="DefaultParagraphFont"/>
    <w:rsid w:val="00DE135D"/>
  </w:style>
  <w:style w:type="character" w:customStyle="1" w:styleId="nowrap">
    <w:name w:val="nowrap"/>
    <w:basedOn w:val="DefaultParagraphFont"/>
    <w:rsid w:val="008F3A71"/>
  </w:style>
  <w:style w:type="character" w:customStyle="1" w:styleId="unicode">
    <w:name w:val="unicode"/>
    <w:basedOn w:val="DefaultParagraphFont"/>
    <w:rsid w:val="008F3A71"/>
  </w:style>
  <w:style w:type="character" w:customStyle="1" w:styleId="mwe-math-mathml-inline">
    <w:name w:val="mwe-math-mathml-inline"/>
    <w:basedOn w:val="DefaultParagraphFont"/>
    <w:rsid w:val="00C960D3"/>
  </w:style>
  <w:style w:type="character" w:styleId="FollowedHyperlink">
    <w:name w:val="FollowedHyperlink"/>
    <w:basedOn w:val="DefaultParagraphFont"/>
    <w:uiPriority w:val="99"/>
    <w:semiHidden/>
    <w:unhideWhenUsed/>
    <w:rsid w:val="00A723F1"/>
    <w:rPr>
      <w:color w:val="954F72" w:themeColor="followedHyperlink"/>
      <w:u w:val="single"/>
    </w:rPr>
  </w:style>
  <w:style w:type="table" w:styleId="TableGrid">
    <w:name w:val="Table Grid"/>
    <w:basedOn w:val="TableNormal"/>
    <w:uiPriority w:val="39"/>
    <w:rsid w:val="00943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51B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A51BA"/>
    <w:rPr>
      <w:rFonts w:ascii="Tahoma" w:hAnsi="Tahoma" w:cs="Tahoma"/>
      <w:sz w:val="16"/>
      <w:szCs w:val="16"/>
    </w:rPr>
  </w:style>
  <w:style w:type="character" w:customStyle="1" w:styleId="pub-authors">
    <w:name w:val="pub-authors"/>
    <w:basedOn w:val="DefaultParagraphFont"/>
    <w:rsid w:val="00CC14B6"/>
  </w:style>
  <w:style w:type="character" w:customStyle="1" w:styleId="pub-year">
    <w:name w:val="pub-year"/>
    <w:basedOn w:val="DefaultParagraphFont"/>
    <w:rsid w:val="00CC14B6"/>
  </w:style>
  <w:style w:type="character" w:customStyle="1" w:styleId="pub-title">
    <w:name w:val="pub-title"/>
    <w:basedOn w:val="DefaultParagraphFont"/>
    <w:rsid w:val="00CC14B6"/>
  </w:style>
  <w:style w:type="character" w:customStyle="1" w:styleId="highlighted">
    <w:name w:val="highlighted"/>
    <w:basedOn w:val="DefaultParagraphFont"/>
    <w:rsid w:val="00C142A4"/>
  </w:style>
  <w:style w:type="character" w:customStyle="1" w:styleId="pub-date">
    <w:name w:val="pub-date"/>
    <w:basedOn w:val="DefaultParagraphFont"/>
    <w:rsid w:val="00C142A4"/>
  </w:style>
  <w:style w:type="character" w:customStyle="1" w:styleId="pub-journal">
    <w:name w:val="pub-journal"/>
    <w:basedOn w:val="DefaultParagraphFont"/>
    <w:rsid w:val="00C142A4"/>
  </w:style>
  <w:style w:type="character" w:customStyle="1" w:styleId="pub-volume">
    <w:name w:val="pub-volume"/>
    <w:basedOn w:val="DefaultParagraphFont"/>
    <w:rsid w:val="00C142A4"/>
  </w:style>
  <w:style w:type="character" w:customStyle="1" w:styleId="pub-issue">
    <w:name w:val="pub-issue"/>
    <w:basedOn w:val="DefaultParagraphFont"/>
    <w:rsid w:val="00C142A4"/>
  </w:style>
  <w:style w:type="character" w:customStyle="1" w:styleId="pub-pages">
    <w:name w:val="pub-pages"/>
    <w:basedOn w:val="DefaultParagraphFont"/>
    <w:rsid w:val="00C142A4"/>
  </w:style>
  <w:style w:type="character" w:customStyle="1" w:styleId="author-name">
    <w:name w:val="author-name"/>
    <w:basedOn w:val="DefaultParagraphFont"/>
    <w:rsid w:val="00AF39AC"/>
  </w:style>
  <w:style w:type="character" w:customStyle="1" w:styleId="cover-date">
    <w:name w:val="cover-date"/>
    <w:basedOn w:val="DefaultParagraphFont"/>
    <w:rsid w:val="00AF39AC"/>
  </w:style>
  <w:style w:type="character" w:customStyle="1" w:styleId="page-range">
    <w:name w:val="page-range"/>
    <w:basedOn w:val="DefaultParagraphFont"/>
    <w:rsid w:val="00AF39AC"/>
  </w:style>
  <w:style w:type="character" w:customStyle="1" w:styleId="article-headerpages">
    <w:name w:val="article-header__pages"/>
    <w:basedOn w:val="DefaultParagraphFont"/>
    <w:rsid w:val="00D95F98"/>
  </w:style>
  <w:style w:type="character" w:customStyle="1" w:styleId="article-headerdate">
    <w:name w:val="article-header__date"/>
    <w:basedOn w:val="DefaultParagraphFont"/>
    <w:rsid w:val="00D95F98"/>
  </w:style>
  <w:style w:type="character" w:customStyle="1" w:styleId="Heading2Char">
    <w:name w:val="Heading 2 Char"/>
    <w:basedOn w:val="DefaultParagraphFont"/>
    <w:link w:val="Heading2"/>
    <w:uiPriority w:val="9"/>
    <w:rsid w:val="004F48EE"/>
    <w:rPr>
      <w:rFonts w:asciiTheme="majorHAnsi" w:eastAsiaTheme="majorEastAsia" w:hAnsiTheme="majorHAnsi" w:cstheme="majorBidi"/>
      <w:color w:val="2E74B5" w:themeColor="accent1" w:themeShade="BF"/>
      <w:sz w:val="26"/>
      <w:szCs w:val="26"/>
    </w:rPr>
  </w:style>
  <w:style w:type="character" w:customStyle="1" w:styleId="cit">
    <w:name w:val="cit"/>
    <w:basedOn w:val="DefaultParagraphFont"/>
    <w:rsid w:val="00F87705"/>
  </w:style>
  <w:style w:type="character" w:customStyle="1" w:styleId="fm-vol-iss-date">
    <w:name w:val="fm-vol-iss-date"/>
    <w:basedOn w:val="DefaultParagraphFont"/>
    <w:rsid w:val="00F87705"/>
  </w:style>
  <w:style w:type="character" w:customStyle="1" w:styleId="doi">
    <w:name w:val="doi"/>
    <w:basedOn w:val="DefaultParagraphFont"/>
    <w:rsid w:val="00F87705"/>
  </w:style>
  <w:style w:type="paragraph" w:styleId="Revision">
    <w:name w:val="Revision"/>
    <w:hidden/>
    <w:uiPriority w:val="99"/>
    <w:semiHidden/>
    <w:rsid w:val="00E569E6"/>
    <w:pPr>
      <w:spacing w:after="0" w:line="240" w:lineRule="auto"/>
    </w:pPr>
  </w:style>
  <w:style w:type="paragraph" w:styleId="PlainText">
    <w:name w:val="Plain Text"/>
    <w:basedOn w:val="Normal"/>
    <w:link w:val="PlainTextChar"/>
    <w:uiPriority w:val="99"/>
    <w:unhideWhenUsed/>
    <w:rsid w:val="00FD49E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D49E8"/>
    <w:rPr>
      <w:rFonts w:ascii="Calibri" w:hAnsi="Calibri"/>
      <w:szCs w:val="21"/>
    </w:rPr>
  </w:style>
  <w:style w:type="character" w:styleId="PlaceholderText">
    <w:name w:val="Placeholder Text"/>
    <w:basedOn w:val="DefaultParagraphFont"/>
    <w:uiPriority w:val="99"/>
    <w:semiHidden/>
    <w:rsid w:val="002C72B0"/>
    <w:rPr>
      <w:color w:val="808080"/>
    </w:rPr>
  </w:style>
  <w:style w:type="character" w:customStyle="1" w:styleId="reference-text">
    <w:name w:val="reference-text"/>
    <w:basedOn w:val="DefaultParagraphFont"/>
    <w:rsid w:val="004211C1"/>
  </w:style>
  <w:style w:type="paragraph" w:customStyle="1" w:styleId="author">
    <w:name w:val="author"/>
    <w:basedOn w:val="Normal"/>
    <w:rsid w:val="00E22B5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mall">
    <w:name w:val="small"/>
    <w:basedOn w:val="Normal"/>
    <w:rsid w:val="00E22B5C"/>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3780B"/>
  </w:style>
  <w:style w:type="character" w:customStyle="1" w:styleId="Heading3Char">
    <w:name w:val="Heading 3 Char"/>
    <w:basedOn w:val="DefaultParagraphFont"/>
    <w:link w:val="Heading3"/>
    <w:uiPriority w:val="9"/>
    <w:semiHidden/>
    <w:rsid w:val="00424567"/>
    <w:rPr>
      <w:rFonts w:asciiTheme="majorHAnsi" w:eastAsiaTheme="majorEastAsia" w:hAnsiTheme="majorHAnsi" w:cstheme="majorBidi"/>
      <w:color w:val="1F4D78" w:themeColor="accent1" w:themeShade="7F"/>
      <w:sz w:val="24"/>
      <w:szCs w:val="24"/>
    </w:rPr>
  </w:style>
  <w:style w:type="paragraph" w:customStyle="1" w:styleId="icon--meta-keyline">
    <w:name w:val="icon--meta-keyline"/>
    <w:basedOn w:val="Normal"/>
    <w:uiPriority w:val="99"/>
    <w:semiHidden/>
    <w:rsid w:val="00424567"/>
    <w:pPr>
      <w:spacing w:before="100" w:beforeAutospacing="1" w:after="100" w:afterAutospacing="1" w:line="240" w:lineRule="auto"/>
    </w:pPr>
    <w:rPr>
      <w:rFonts w:ascii="Times New Roman" w:hAnsi="Times New Roman" w:cs="Times New Roman"/>
      <w:sz w:val="24"/>
      <w:szCs w:val="24"/>
    </w:rPr>
  </w:style>
  <w:style w:type="character" w:customStyle="1" w:styleId="journaltitle">
    <w:name w:val="journaltitle"/>
    <w:basedOn w:val="DefaultParagraphFont"/>
    <w:rsid w:val="00424567"/>
  </w:style>
  <w:style w:type="character" w:customStyle="1" w:styleId="articlecitationyear">
    <w:name w:val="articlecitation_year"/>
    <w:basedOn w:val="DefaultParagraphFont"/>
    <w:rsid w:val="00424567"/>
  </w:style>
  <w:style w:type="character" w:customStyle="1" w:styleId="articlecitationvolume">
    <w:name w:val="articlecitation_volume"/>
    <w:basedOn w:val="DefaultParagraphFont"/>
    <w:rsid w:val="00424567"/>
  </w:style>
  <w:style w:type="character" w:customStyle="1" w:styleId="articlecitationpages">
    <w:name w:val="articlecitation_pages"/>
    <w:basedOn w:val="DefaultParagraphFont"/>
    <w:rsid w:val="00424567"/>
  </w:style>
  <w:style w:type="character" w:customStyle="1" w:styleId="u-inline-block">
    <w:name w:val="u-inline-block"/>
    <w:basedOn w:val="DefaultParagraphFont"/>
    <w:rsid w:val="00424567"/>
  </w:style>
  <w:style w:type="character" w:customStyle="1" w:styleId="authorsname">
    <w:name w:val="authors__name"/>
    <w:basedOn w:val="DefaultParagraphFont"/>
    <w:rsid w:val="00424567"/>
  </w:style>
  <w:style w:type="character" w:customStyle="1" w:styleId="ilfuvd">
    <w:name w:val="ilfuvd"/>
    <w:basedOn w:val="DefaultParagraphFont"/>
    <w:rsid w:val="00424567"/>
  </w:style>
  <w:style w:type="character" w:customStyle="1" w:styleId="apple-converted-space">
    <w:name w:val="apple-converted-space"/>
    <w:basedOn w:val="DefaultParagraphFont"/>
    <w:rsid w:val="00424567"/>
  </w:style>
  <w:style w:type="character" w:customStyle="1" w:styleId="pub-total-pages">
    <w:name w:val="pub-total-pages"/>
    <w:basedOn w:val="DefaultParagraphFont"/>
    <w:rsid w:val="00424567"/>
  </w:style>
  <w:style w:type="paragraph" w:styleId="CommentText">
    <w:name w:val="annotation text"/>
    <w:basedOn w:val="Normal"/>
    <w:link w:val="CommentTextChar"/>
    <w:uiPriority w:val="99"/>
    <w:unhideWhenUsed/>
    <w:rsid w:val="00424567"/>
    <w:pPr>
      <w:spacing w:line="240" w:lineRule="auto"/>
    </w:pPr>
    <w:rPr>
      <w:sz w:val="20"/>
      <w:szCs w:val="20"/>
    </w:rPr>
  </w:style>
  <w:style w:type="character" w:customStyle="1" w:styleId="CommentTextChar">
    <w:name w:val="Comment Text Char"/>
    <w:basedOn w:val="DefaultParagraphFont"/>
    <w:link w:val="CommentText"/>
    <w:uiPriority w:val="99"/>
    <w:rsid w:val="00424567"/>
    <w:rPr>
      <w:sz w:val="20"/>
      <w:szCs w:val="20"/>
    </w:rPr>
  </w:style>
  <w:style w:type="character" w:customStyle="1" w:styleId="epub-sectionitem">
    <w:name w:val="epub-section__item"/>
    <w:basedOn w:val="DefaultParagraphFont"/>
    <w:rsid w:val="00424567"/>
  </w:style>
  <w:style w:type="character" w:customStyle="1" w:styleId="epub-sectionstate">
    <w:name w:val="epub-section__state"/>
    <w:basedOn w:val="DefaultParagraphFont"/>
    <w:rsid w:val="00424567"/>
  </w:style>
  <w:style w:type="character" w:customStyle="1" w:styleId="epub-sectiondate">
    <w:name w:val="epub-section__date"/>
    <w:basedOn w:val="DefaultParagraphFont"/>
    <w:rsid w:val="00424567"/>
  </w:style>
  <w:style w:type="character" w:styleId="CommentReference">
    <w:name w:val="annotation reference"/>
    <w:basedOn w:val="DefaultParagraphFont"/>
    <w:uiPriority w:val="99"/>
    <w:semiHidden/>
    <w:unhideWhenUsed/>
    <w:rsid w:val="00424567"/>
    <w:rPr>
      <w:sz w:val="16"/>
      <w:szCs w:val="16"/>
    </w:rPr>
  </w:style>
  <w:style w:type="paragraph" w:styleId="CommentSubject">
    <w:name w:val="annotation subject"/>
    <w:basedOn w:val="CommentText"/>
    <w:next w:val="CommentText"/>
    <w:link w:val="CommentSubjectChar"/>
    <w:uiPriority w:val="99"/>
    <w:semiHidden/>
    <w:unhideWhenUsed/>
    <w:rsid w:val="00424567"/>
    <w:rPr>
      <w:b/>
      <w:bCs/>
    </w:rPr>
  </w:style>
  <w:style w:type="character" w:customStyle="1" w:styleId="CommentSubjectChar">
    <w:name w:val="Comment Subject Char"/>
    <w:basedOn w:val="CommentTextChar"/>
    <w:link w:val="CommentSubject"/>
    <w:uiPriority w:val="99"/>
    <w:semiHidden/>
    <w:rsid w:val="004245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95768">
      <w:bodyDiv w:val="1"/>
      <w:marLeft w:val="0"/>
      <w:marRight w:val="0"/>
      <w:marTop w:val="0"/>
      <w:marBottom w:val="0"/>
      <w:divBdr>
        <w:top w:val="none" w:sz="0" w:space="0" w:color="auto"/>
        <w:left w:val="none" w:sz="0" w:space="0" w:color="auto"/>
        <w:bottom w:val="none" w:sz="0" w:space="0" w:color="auto"/>
        <w:right w:val="none" w:sz="0" w:space="0" w:color="auto"/>
      </w:divBdr>
    </w:div>
    <w:div w:id="127624326">
      <w:bodyDiv w:val="1"/>
      <w:marLeft w:val="0"/>
      <w:marRight w:val="0"/>
      <w:marTop w:val="0"/>
      <w:marBottom w:val="0"/>
      <w:divBdr>
        <w:top w:val="none" w:sz="0" w:space="0" w:color="auto"/>
        <w:left w:val="none" w:sz="0" w:space="0" w:color="auto"/>
        <w:bottom w:val="none" w:sz="0" w:space="0" w:color="auto"/>
        <w:right w:val="none" w:sz="0" w:space="0" w:color="auto"/>
      </w:divBdr>
    </w:div>
    <w:div w:id="168760971">
      <w:bodyDiv w:val="1"/>
      <w:marLeft w:val="0"/>
      <w:marRight w:val="0"/>
      <w:marTop w:val="0"/>
      <w:marBottom w:val="0"/>
      <w:divBdr>
        <w:top w:val="none" w:sz="0" w:space="0" w:color="auto"/>
        <w:left w:val="none" w:sz="0" w:space="0" w:color="auto"/>
        <w:bottom w:val="none" w:sz="0" w:space="0" w:color="auto"/>
        <w:right w:val="none" w:sz="0" w:space="0" w:color="auto"/>
      </w:divBdr>
    </w:div>
    <w:div w:id="221527351">
      <w:bodyDiv w:val="1"/>
      <w:marLeft w:val="0"/>
      <w:marRight w:val="0"/>
      <w:marTop w:val="0"/>
      <w:marBottom w:val="0"/>
      <w:divBdr>
        <w:top w:val="none" w:sz="0" w:space="0" w:color="auto"/>
        <w:left w:val="none" w:sz="0" w:space="0" w:color="auto"/>
        <w:bottom w:val="none" w:sz="0" w:space="0" w:color="auto"/>
        <w:right w:val="none" w:sz="0" w:space="0" w:color="auto"/>
      </w:divBdr>
    </w:div>
    <w:div w:id="296767065">
      <w:bodyDiv w:val="1"/>
      <w:marLeft w:val="0"/>
      <w:marRight w:val="0"/>
      <w:marTop w:val="0"/>
      <w:marBottom w:val="0"/>
      <w:divBdr>
        <w:top w:val="none" w:sz="0" w:space="0" w:color="auto"/>
        <w:left w:val="none" w:sz="0" w:space="0" w:color="auto"/>
        <w:bottom w:val="none" w:sz="0" w:space="0" w:color="auto"/>
        <w:right w:val="none" w:sz="0" w:space="0" w:color="auto"/>
      </w:divBdr>
    </w:div>
    <w:div w:id="390621148">
      <w:bodyDiv w:val="1"/>
      <w:marLeft w:val="0"/>
      <w:marRight w:val="0"/>
      <w:marTop w:val="0"/>
      <w:marBottom w:val="0"/>
      <w:divBdr>
        <w:top w:val="none" w:sz="0" w:space="0" w:color="auto"/>
        <w:left w:val="none" w:sz="0" w:space="0" w:color="auto"/>
        <w:bottom w:val="none" w:sz="0" w:space="0" w:color="auto"/>
        <w:right w:val="none" w:sz="0" w:space="0" w:color="auto"/>
      </w:divBdr>
    </w:div>
    <w:div w:id="436024200">
      <w:bodyDiv w:val="1"/>
      <w:marLeft w:val="0"/>
      <w:marRight w:val="0"/>
      <w:marTop w:val="0"/>
      <w:marBottom w:val="0"/>
      <w:divBdr>
        <w:top w:val="none" w:sz="0" w:space="0" w:color="auto"/>
        <w:left w:val="none" w:sz="0" w:space="0" w:color="auto"/>
        <w:bottom w:val="none" w:sz="0" w:space="0" w:color="auto"/>
        <w:right w:val="none" w:sz="0" w:space="0" w:color="auto"/>
      </w:divBdr>
    </w:div>
    <w:div w:id="459542488">
      <w:bodyDiv w:val="1"/>
      <w:marLeft w:val="0"/>
      <w:marRight w:val="0"/>
      <w:marTop w:val="0"/>
      <w:marBottom w:val="0"/>
      <w:divBdr>
        <w:top w:val="none" w:sz="0" w:space="0" w:color="auto"/>
        <w:left w:val="none" w:sz="0" w:space="0" w:color="auto"/>
        <w:bottom w:val="none" w:sz="0" w:space="0" w:color="auto"/>
        <w:right w:val="none" w:sz="0" w:space="0" w:color="auto"/>
      </w:divBdr>
    </w:div>
    <w:div w:id="475417327">
      <w:bodyDiv w:val="1"/>
      <w:marLeft w:val="0"/>
      <w:marRight w:val="0"/>
      <w:marTop w:val="0"/>
      <w:marBottom w:val="0"/>
      <w:divBdr>
        <w:top w:val="none" w:sz="0" w:space="0" w:color="auto"/>
        <w:left w:val="none" w:sz="0" w:space="0" w:color="auto"/>
        <w:bottom w:val="none" w:sz="0" w:space="0" w:color="auto"/>
        <w:right w:val="none" w:sz="0" w:space="0" w:color="auto"/>
      </w:divBdr>
      <w:divsChild>
        <w:div w:id="1656838811">
          <w:marLeft w:val="0"/>
          <w:marRight w:val="0"/>
          <w:marTop w:val="225"/>
          <w:marBottom w:val="0"/>
          <w:divBdr>
            <w:top w:val="none" w:sz="0" w:space="0" w:color="auto"/>
            <w:left w:val="none" w:sz="0" w:space="0" w:color="auto"/>
            <w:bottom w:val="none" w:sz="0" w:space="0" w:color="auto"/>
            <w:right w:val="none" w:sz="0" w:space="0" w:color="auto"/>
          </w:divBdr>
        </w:div>
        <w:div w:id="1642927380">
          <w:marLeft w:val="0"/>
          <w:marRight w:val="0"/>
          <w:marTop w:val="0"/>
          <w:marBottom w:val="120"/>
          <w:divBdr>
            <w:top w:val="none" w:sz="0" w:space="0" w:color="auto"/>
            <w:left w:val="none" w:sz="0" w:space="0" w:color="auto"/>
            <w:bottom w:val="none" w:sz="0" w:space="0" w:color="auto"/>
            <w:right w:val="none" w:sz="0" w:space="0" w:color="auto"/>
          </w:divBdr>
          <w:divsChild>
            <w:div w:id="1373336760">
              <w:marLeft w:val="0"/>
              <w:marRight w:val="0"/>
              <w:marTop w:val="0"/>
              <w:marBottom w:val="0"/>
              <w:divBdr>
                <w:top w:val="none" w:sz="0" w:space="0" w:color="auto"/>
                <w:left w:val="none" w:sz="0" w:space="0" w:color="auto"/>
                <w:bottom w:val="none" w:sz="0" w:space="0" w:color="auto"/>
                <w:right w:val="none" w:sz="0" w:space="0" w:color="auto"/>
              </w:divBdr>
              <w:divsChild>
                <w:div w:id="634214975">
                  <w:marLeft w:val="0"/>
                  <w:marRight w:val="0"/>
                  <w:marTop w:val="0"/>
                  <w:marBottom w:val="0"/>
                  <w:divBdr>
                    <w:top w:val="none" w:sz="0" w:space="0" w:color="auto"/>
                    <w:left w:val="none" w:sz="0" w:space="0" w:color="auto"/>
                    <w:bottom w:val="none" w:sz="0" w:space="0" w:color="auto"/>
                    <w:right w:val="none" w:sz="0" w:space="0" w:color="auto"/>
                  </w:divBdr>
                  <w:divsChild>
                    <w:div w:id="570388822">
                      <w:marLeft w:val="0"/>
                      <w:marRight w:val="0"/>
                      <w:marTop w:val="0"/>
                      <w:marBottom w:val="0"/>
                      <w:divBdr>
                        <w:top w:val="none" w:sz="0" w:space="0" w:color="auto"/>
                        <w:left w:val="none" w:sz="0" w:space="0" w:color="auto"/>
                        <w:bottom w:val="none" w:sz="0" w:space="0" w:color="auto"/>
                        <w:right w:val="none" w:sz="0" w:space="0" w:color="auto"/>
                      </w:divBdr>
                    </w:div>
                    <w:div w:id="425612695">
                      <w:marLeft w:val="0"/>
                      <w:marRight w:val="0"/>
                      <w:marTop w:val="0"/>
                      <w:marBottom w:val="0"/>
                      <w:divBdr>
                        <w:top w:val="none" w:sz="0" w:space="0" w:color="auto"/>
                        <w:left w:val="none" w:sz="0" w:space="0" w:color="auto"/>
                        <w:bottom w:val="none" w:sz="0" w:space="0" w:color="auto"/>
                        <w:right w:val="none" w:sz="0" w:space="0" w:color="auto"/>
                      </w:divBdr>
                    </w:div>
                    <w:div w:id="346492539">
                      <w:marLeft w:val="0"/>
                      <w:marRight w:val="0"/>
                      <w:marTop w:val="0"/>
                      <w:marBottom w:val="0"/>
                      <w:divBdr>
                        <w:top w:val="none" w:sz="0" w:space="0" w:color="auto"/>
                        <w:left w:val="none" w:sz="0" w:space="0" w:color="auto"/>
                        <w:bottom w:val="none" w:sz="0" w:space="0" w:color="auto"/>
                        <w:right w:val="none" w:sz="0" w:space="0" w:color="auto"/>
                      </w:divBdr>
                    </w:div>
                    <w:div w:id="488644209">
                      <w:marLeft w:val="0"/>
                      <w:marRight w:val="0"/>
                      <w:marTop w:val="0"/>
                      <w:marBottom w:val="0"/>
                      <w:divBdr>
                        <w:top w:val="none" w:sz="0" w:space="0" w:color="auto"/>
                        <w:left w:val="none" w:sz="0" w:space="0" w:color="auto"/>
                        <w:bottom w:val="none" w:sz="0" w:space="0" w:color="auto"/>
                        <w:right w:val="none" w:sz="0" w:space="0" w:color="auto"/>
                      </w:divBdr>
                    </w:div>
                    <w:div w:id="1461608435">
                      <w:marLeft w:val="0"/>
                      <w:marRight w:val="0"/>
                      <w:marTop w:val="0"/>
                      <w:marBottom w:val="0"/>
                      <w:divBdr>
                        <w:top w:val="none" w:sz="0" w:space="0" w:color="auto"/>
                        <w:left w:val="none" w:sz="0" w:space="0" w:color="auto"/>
                        <w:bottom w:val="none" w:sz="0" w:space="0" w:color="auto"/>
                        <w:right w:val="none" w:sz="0" w:space="0" w:color="auto"/>
                      </w:divBdr>
                    </w:div>
                    <w:div w:id="2138713321">
                      <w:marLeft w:val="0"/>
                      <w:marRight w:val="0"/>
                      <w:marTop w:val="0"/>
                      <w:marBottom w:val="0"/>
                      <w:divBdr>
                        <w:top w:val="none" w:sz="0" w:space="0" w:color="auto"/>
                        <w:left w:val="none" w:sz="0" w:space="0" w:color="auto"/>
                        <w:bottom w:val="none" w:sz="0" w:space="0" w:color="auto"/>
                        <w:right w:val="none" w:sz="0" w:space="0" w:color="auto"/>
                      </w:divBdr>
                    </w:div>
                    <w:div w:id="176360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101062">
      <w:bodyDiv w:val="1"/>
      <w:marLeft w:val="0"/>
      <w:marRight w:val="0"/>
      <w:marTop w:val="0"/>
      <w:marBottom w:val="0"/>
      <w:divBdr>
        <w:top w:val="none" w:sz="0" w:space="0" w:color="auto"/>
        <w:left w:val="none" w:sz="0" w:space="0" w:color="auto"/>
        <w:bottom w:val="none" w:sz="0" w:space="0" w:color="auto"/>
        <w:right w:val="none" w:sz="0" w:space="0" w:color="auto"/>
      </w:divBdr>
    </w:div>
    <w:div w:id="623267463">
      <w:bodyDiv w:val="1"/>
      <w:marLeft w:val="0"/>
      <w:marRight w:val="0"/>
      <w:marTop w:val="0"/>
      <w:marBottom w:val="0"/>
      <w:divBdr>
        <w:top w:val="none" w:sz="0" w:space="0" w:color="auto"/>
        <w:left w:val="none" w:sz="0" w:space="0" w:color="auto"/>
        <w:bottom w:val="none" w:sz="0" w:space="0" w:color="auto"/>
        <w:right w:val="none" w:sz="0" w:space="0" w:color="auto"/>
      </w:divBdr>
    </w:div>
    <w:div w:id="639191040">
      <w:bodyDiv w:val="1"/>
      <w:marLeft w:val="0"/>
      <w:marRight w:val="0"/>
      <w:marTop w:val="0"/>
      <w:marBottom w:val="0"/>
      <w:divBdr>
        <w:top w:val="none" w:sz="0" w:space="0" w:color="auto"/>
        <w:left w:val="none" w:sz="0" w:space="0" w:color="auto"/>
        <w:bottom w:val="none" w:sz="0" w:space="0" w:color="auto"/>
        <w:right w:val="none" w:sz="0" w:space="0" w:color="auto"/>
      </w:divBdr>
    </w:div>
    <w:div w:id="676660240">
      <w:bodyDiv w:val="1"/>
      <w:marLeft w:val="0"/>
      <w:marRight w:val="0"/>
      <w:marTop w:val="0"/>
      <w:marBottom w:val="0"/>
      <w:divBdr>
        <w:top w:val="none" w:sz="0" w:space="0" w:color="auto"/>
        <w:left w:val="none" w:sz="0" w:space="0" w:color="auto"/>
        <w:bottom w:val="none" w:sz="0" w:space="0" w:color="auto"/>
        <w:right w:val="none" w:sz="0" w:space="0" w:color="auto"/>
      </w:divBdr>
    </w:div>
    <w:div w:id="756249119">
      <w:bodyDiv w:val="1"/>
      <w:marLeft w:val="0"/>
      <w:marRight w:val="0"/>
      <w:marTop w:val="0"/>
      <w:marBottom w:val="0"/>
      <w:divBdr>
        <w:top w:val="none" w:sz="0" w:space="0" w:color="auto"/>
        <w:left w:val="none" w:sz="0" w:space="0" w:color="auto"/>
        <w:bottom w:val="none" w:sz="0" w:space="0" w:color="auto"/>
        <w:right w:val="none" w:sz="0" w:space="0" w:color="auto"/>
      </w:divBdr>
      <w:divsChild>
        <w:div w:id="1717199133">
          <w:marLeft w:val="0"/>
          <w:marRight w:val="0"/>
          <w:marTop w:val="0"/>
          <w:marBottom w:val="72"/>
          <w:divBdr>
            <w:top w:val="none" w:sz="0" w:space="0" w:color="auto"/>
            <w:left w:val="none" w:sz="0" w:space="0" w:color="auto"/>
            <w:bottom w:val="none" w:sz="0" w:space="0" w:color="auto"/>
            <w:right w:val="none" w:sz="0" w:space="0" w:color="auto"/>
          </w:divBdr>
        </w:div>
      </w:divsChild>
    </w:div>
    <w:div w:id="779881621">
      <w:bodyDiv w:val="1"/>
      <w:marLeft w:val="0"/>
      <w:marRight w:val="0"/>
      <w:marTop w:val="0"/>
      <w:marBottom w:val="0"/>
      <w:divBdr>
        <w:top w:val="none" w:sz="0" w:space="0" w:color="auto"/>
        <w:left w:val="none" w:sz="0" w:space="0" w:color="auto"/>
        <w:bottom w:val="none" w:sz="0" w:space="0" w:color="auto"/>
        <w:right w:val="none" w:sz="0" w:space="0" w:color="auto"/>
      </w:divBdr>
      <w:divsChild>
        <w:div w:id="1843004060">
          <w:marLeft w:val="0"/>
          <w:marRight w:val="0"/>
          <w:marTop w:val="0"/>
          <w:marBottom w:val="72"/>
          <w:divBdr>
            <w:top w:val="none" w:sz="0" w:space="0" w:color="auto"/>
            <w:left w:val="none" w:sz="0" w:space="0" w:color="auto"/>
            <w:bottom w:val="none" w:sz="0" w:space="0" w:color="auto"/>
            <w:right w:val="none" w:sz="0" w:space="0" w:color="auto"/>
          </w:divBdr>
        </w:div>
      </w:divsChild>
    </w:div>
    <w:div w:id="842360879">
      <w:bodyDiv w:val="1"/>
      <w:marLeft w:val="0"/>
      <w:marRight w:val="0"/>
      <w:marTop w:val="0"/>
      <w:marBottom w:val="0"/>
      <w:divBdr>
        <w:top w:val="none" w:sz="0" w:space="0" w:color="auto"/>
        <w:left w:val="none" w:sz="0" w:space="0" w:color="auto"/>
        <w:bottom w:val="none" w:sz="0" w:space="0" w:color="auto"/>
        <w:right w:val="none" w:sz="0" w:space="0" w:color="auto"/>
      </w:divBdr>
      <w:divsChild>
        <w:div w:id="1607542087">
          <w:marLeft w:val="0"/>
          <w:marRight w:val="0"/>
          <w:marTop w:val="0"/>
          <w:marBottom w:val="0"/>
          <w:divBdr>
            <w:top w:val="none" w:sz="0" w:space="0" w:color="auto"/>
            <w:left w:val="none" w:sz="0" w:space="0" w:color="auto"/>
            <w:bottom w:val="none" w:sz="0" w:space="0" w:color="auto"/>
            <w:right w:val="none" w:sz="0" w:space="0" w:color="auto"/>
          </w:divBdr>
        </w:div>
      </w:divsChild>
    </w:div>
    <w:div w:id="867109630">
      <w:bodyDiv w:val="1"/>
      <w:marLeft w:val="0"/>
      <w:marRight w:val="0"/>
      <w:marTop w:val="0"/>
      <w:marBottom w:val="0"/>
      <w:divBdr>
        <w:top w:val="none" w:sz="0" w:space="0" w:color="auto"/>
        <w:left w:val="none" w:sz="0" w:space="0" w:color="auto"/>
        <w:bottom w:val="none" w:sz="0" w:space="0" w:color="auto"/>
        <w:right w:val="none" w:sz="0" w:space="0" w:color="auto"/>
      </w:divBdr>
      <w:divsChild>
        <w:div w:id="1082989830">
          <w:marLeft w:val="0"/>
          <w:marRight w:val="0"/>
          <w:marTop w:val="0"/>
          <w:marBottom w:val="150"/>
          <w:divBdr>
            <w:top w:val="none" w:sz="0" w:space="0" w:color="auto"/>
            <w:left w:val="none" w:sz="0" w:space="0" w:color="auto"/>
            <w:bottom w:val="none" w:sz="0" w:space="0" w:color="auto"/>
            <w:right w:val="none" w:sz="0" w:space="0" w:color="auto"/>
          </w:divBdr>
        </w:div>
        <w:div w:id="939030137">
          <w:marLeft w:val="0"/>
          <w:marRight w:val="0"/>
          <w:marTop w:val="0"/>
          <w:marBottom w:val="225"/>
          <w:divBdr>
            <w:top w:val="none" w:sz="0" w:space="0" w:color="auto"/>
            <w:left w:val="none" w:sz="0" w:space="0" w:color="auto"/>
            <w:bottom w:val="none" w:sz="0" w:space="0" w:color="auto"/>
            <w:right w:val="none" w:sz="0" w:space="0" w:color="auto"/>
          </w:divBdr>
          <w:divsChild>
            <w:div w:id="140000208">
              <w:marLeft w:val="0"/>
              <w:marRight w:val="0"/>
              <w:marTop w:val="0"/>
              <w:marBottom w:val="0"/>
              <w:divBdr>
                <w:top w:val="none" w:sz="0" w:space="0" w:color="auto"/>
                <w:left w:val="none" w:sz="0" w:space="0" w:color="auto"/>
                <w:bottom w:val="none" w:sz="0" w:space="0" w:color="auto"/>
                <w:right w:val="none" w:sz="0" w:space="0" w:color="auto"/>
              </w:divBdr>
              <w:divsChild>
                <w:div w:id="1832327193">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869563559">
      <w:bodyDiv w:val="1"/>
      <w:marLeft w:val="0"/>
      <w:marRight w:val="0"/>
      <w:marTop w:val="0"/>
      <w:marBottom w:val="0"/>
      <w:divBdr>
        <w:top w:val="none" w:sz="0" w:space="0" w:color="auto"/>
        <w:left w:val="none" w:sz="0" w:space="0" w:color="auto"/>
        <w:bottom w:val="none" w:sz="0" w:space="0" w:color="auto"/>
        <w:right w:val="none" w:sz="0" w:space="0" w:color="auto"/>
      </w:divBdr>
    </w:div>
    <w:div w:id="916793510">
      <w:bodyDiv w:val="1"/>
      <w:marLeft w:val="0"/>
      <w:marRight w:val="0"/>
      <w:marTop w:val="0"/>
      <w:marBottom w:val="0"/>
      <w:divBdr>
        <w:top w:val="none" w:sz="0" w:space="0" w:color="auto"/>
        <w:left w:val="none" w:sz="0" w:space="0" w:color="auto"/>
        <w:bottom w:val="none" w:sz="0" w:space="0" w:color="auto"/>
        <w:right w:val="none" w:sz="0" w:space="0" w:color="auto"/>
      </w:divBdr>
    </w:div>
    <w:div w:id="957181603">
      <w:bodyDiv w:val="1"/>
      <w:marLeft w:val="0"/>
      <w:marRight w:val="0"/>
      <w:marTop w:val="0"/>
      <w:marBottom w:val="0"/>
      <w:divBdr>
        <w:top w:val="none" w:sz="0" w:space="0" w:color="auto"/>
        <w:left w:val="none" w:sz="0" w:space="0" w:color="auto"/>
        <w:bottom w:val="none" w:sz="0" w:space="0" w:color="auto"/>
        <w:right w:val="none" w:sz="0" w:space="0" w:color="auto"/>
      </w:divBdr>
    </w:div>
    <w:div w:id="1024214238">
      <w:bodyDiv w:val="1"/>
      <w:marLeft w:val="0"/>
      <w:marRight w:val="0"/>
      <w:marTop w:val="0"/>
      <w:marBottom w:val="0"/>
      <w:divBdr>
        <w:top w:val="none" w:sz="0" w:space="0" w:color="auto"/>
        <w:left w:val="none" w:sz="0" w:space="0" w:color="auto"/>
        <w:bottom w:val="none" w:sz="0" w:space="0" w:color="auto"/>
        <w:right w:val="none" w:sz="0" w:space="0" w:color="auto"/>
      </w:divBdr>
    </w:div>
    <w:div w:id="1025204854">
      <w:bodyDiv w:val="1"/>
      <w:marLeft w:val="0"/>
      <w:marRight w:val="0"/>
      <w:marTop w:val="0"/>
      <w:marBottom w:val="0"/>
      <w:divBdr>
        <w:top w:val="none" w:sz="0" w:space="0" w:color="auto"/>
        <w:left w:val="none" w:sz="0" w:space="0" w:color="auto"/>
        <w:bottom w:val="none" w:sz="0" w:space="0" w:color="auto"/>
        <w:right w:val="none" w:sz="0" w:space="0" w:color="auto"/>
      </w:divBdr>
    </w:div>
    <w:div w:id="1126387427">
      <w:bodyDiv w:val="1"/>
      <w:marLeft w:val="0"/>
      <w:marRight w:val="0"/>
      <w:marTop w:val="0"/>
      <w:marBottom w:val="0"/>
      <w:divBdr>
        <w:top w:val="none" w:sz="0" w:space="0" w:color="auto"/>
        <w:left w:val="none" w:sz="0" w:space="0" w:color="auto"/>
        <w:bottom w:val="none" w:sz="0" w:space="0" w:color="auto"/>
        <w:right w:val="none" w:sz="0" w:space="0" w:color="auto"/>
      </w:divBdr>
    </w:div>
    <w:div w:id="1177891612">
      <w:bodyDiv w:val="1"/>
      <w:marLeft w:val="0"/>
      <w:marRight w:val="0"/>
      <w:marTop w:val="0"/>
      <w:marBottom w:val="0"/>
      <w:divBdr>
        <w:top w:val="none" w:sz="0" w:space="0" w:color="auto"/>
        <w:left w:val="none" w:sz="0" w:space="0" w:color="auto"/>
        <w:bottom w:val="none" w:sz="0" w:space="0" w:color="auto"/>
        <w:right w:val="none" w:sz="0" w:space="0" w:color="auto"/>
      </w:divBdr>
    </w:div>
    <w:div w:id="1205173076">
      <w:bodyDiv w:val="1"/>
      <w:marLeft w:val="0"/>
      <w:marRight w:val="0"/>
      <w:marTop w:val="0"/>
      <w:marBottom w:val="0"/>
      <w:divBdr>
        <w:top w:val="none" w:sz="0" w:space="0" w:color="auto"/>
        <w:left w:val="none" w:sz="0" w:space="0" w:color="auto"/>
        <w:bottom w:val="none" w:sz="0" w:space="0" w:color="auto"/>
        <w:right w:val="none" w:sz="0" w:space="0" w:color="auto"/>
      </w:divBdr>
      <w:divsChild>
        <w:div w:id="717971138">
          <w:marLeft w:val="446"/>
          <w:marRight w:val="0"/>
          <w:marTop w:val="0"/>
          <w:marBottom w:val="160"/>
          <w:divBdr>
            <w:top w:val="none" w:sz="0" w:space="0" w:color="auto"/>
            <w:left w:val="none" w:sz="0" w:space="0" w:color="auto"/>
            <w:bottom w:val="none" w:sz="0" w:space="0" w:color="auto"/>
            <w:right w:val="none" w:sz="0" w:space="0" w:color="auto"/>
          </w:divBdr>
        </w:div>
        <w:div w:id="308704246">
          <w:marLeft w:val="446"/>
          <w:marRight w:val="0"/>
          <w:marTop w:val="0"/>
          <w:marBottom w:val="160"/>
          <w:divBdr>
            <w:top w:val="none" w:sz="0" w:space="0" w:color="auto"/>
            <w:left w:val="none" w:sz="0" w:space="0" w:color="auto"/>
            <w:bottom w:val="none" w:sz="0" w:space="0" w:color="auto"/>
            <w:right w:val="none" w:sz="0" w:space="0" w:color="auto"/>
          </w:divBdr>
        </w:div>
      </w:divsChild>
    </w:div>
    <w:div w:id="1402632218">
      <w:bodyDiv w:val="1"/>
      <w:marLeft w:val="0"/>
      <w:marRight w:val="0"/>
      <w:marTop w:val="0"/>
      <w:marBottom w:val="0"/>
      <w:divBdr>
        <w:top w:val="none" w:sz="0" w:space="0" w:color="auto"/>
        <w:left w:val="none" w:sz="0" w:space="0" w:color="auto"/>
        <w:bottom w:val="none" w:sz="0" w:space="0" w:color="auto"/>
        <w:right w:val="none" w:sz="0" w:space="0" w:color="auto"/>
      </w:divBdr>
    </w:div>
    <w:div w:id="1427772936">
      <w:bodyDiv w:val="1"/>
      <w:marLeft w:val="0"/>
      <w:marRight w:val="0"/>
      <w:marTop w:val="0"/>
      <w:marBottom w:val="0"/>
      <w:divBdr>
        <w:top w:val="none" w:sz="0" w:space="0" w:color="auto"/>
        <w:left w:val="none" w:sz="0" w:space="0" w:color="auto"/>
        <w:bottom w:val="none" w:sz="0" w:space="0" w:color="auto"/>
        <w:right w:val="none" w:sz="0" w:space="0" w:color="auto"/>
      </w:divBdr>
      <w:divsChild>
        <w:div w:id="1155611711">
          <w:marLeft w:val="0"/>
          <w:marRight w:val="0"/>
          <w:marTop w:val="0"/>
          <w:marBottom w:val="72"/>
          <w:divBdr>
            <w:top w:val="none" w:sz="0" w:space="0" w:color="auto"/>
            <w:left w:val="none" w:sz="0" w:space="0" w:color="auto"/>
            <w:bottom w:val="none" w:sz="0" w:space="0" w:color="auto"/>
            <w:right w:val="none" w:sz="0" w:space="0" w:color="auto"/>
          </w:divBdr>
        </w:div>
      </w:divsChild>
    </w:div>
    <w:div w:id="1428310244">
      <w:bodyDiv w:val="1"/>
      <w:marLeft w:val="0"/>
      <w:marRight w:val="0"/>
      <w:marTop w:val="0"/>
      <w:marBottom w:val="0"/>
      <w:divBdr>
        <w:top w:val="none" w:sz="0" w:space="0" w:color="auto"/>
        <w:left w:val="none" w:sz="0" w:space="0" w:color="auto"/>
        <w:bottom w:val="none" w:sz="0" w:space="0" w:color="auto"/>
        <w:right w:val="none" w:sz="0" w:space="0" w:color="auto"/>
      </w:divBdr>
    </w:div>
    <w:div w:id="1470592225">
      <w:bodyDiv w:val="1"/>
      <w:marLeft w:val="0"/>
      <w:marRight w:val="0"/>
      <w:marTop w:val="0"/>
      <w:marBottom w:val="0"/>
      <w:divBdr>
        <w:top w:val="none" w:sz="0" w:space="0" w:color="auto"/>
        <w:left w:val="none" w:sz="0" w:space="0" w:color="auto"/>
        <w:bottom w:val="none" w:sz="0" w:space="0" w:color="auto"/>
        <w:right w:val="none" w:sz="0" w:space="0" w:color="auto"/>
      </w:divBdr>
    </w:div>
    <w:div w:id="1491216078">
      <w:bodyDiv w:val="1"/>
      <w:marLeft w:val="0"/>
      <w:marRight w:val="0"/>
      <w:marTop w:val="0"/>
      <w:marBottom w:val="0"/>
      <w:divBdr>
        <w:top w:val="none" w:sz="0" w:space="0" w:color="auto"/>
        <w:left w:val="none" w:sz="0" w:space="0" w:color="auto"/>
        <w:bottom w:val="none" w:sz="0" w:space="0" w:color="auto"/>
        <w:right w:val="none" w:sz="0" w:space="0" w:color="auto"/>
      </w:divBdr>
      <w:divsChild>
        <w:div w:id="1030104177">
          <w:marLeft w:val="0"/>
          <w:marRight w:val="0"/>
          <w:marTop w:val="225"/>
          <w:marBottom w:val="0"/>
          <w:divBdr>
            <w:top w:val="none" w:sz="0" w:space="0" w:color="auto"/>
            <w:left w:val="none" w:sz="0" w:space="0" w:color="auto"/>
            <w:bottom w:val="none" w:sz="0" w:space="0" w:color="auto"/>
            <w:right w:val="none" w:sz="0" w:space="0" w:color="auto"/>
          </w:divBdr>
        </w:div>
        <w:div w:id="1858420402">
          <w:marLeft w:val="0"/>
          <w:marRight w:val="0"/>
          <w:marTop w:val="0"/>
          <w:marBottom w:val="120"/>
          <w:divBdr>
            <w:top w:val="none" w:sz="0" w:space="0" w:color="auto"/>
            <w:left w:val="none" w:sz="0" w:space="0" w:color="auto"/>
            <w:bottom w:val="none" w:sz="0" w:space="0" w:color="auto"/>
            <w:right w:val="none" w:sz="0" w:space="0" w:color="auto"/>
          </w:divBdr>
          <w:divsChild>
            <w:div w:id="1728449790">
              <w:marLeft w:val="0"/>
              <w:marRight w:val="0"/>
              <w:marTop w:val="0"/>
              <w:marBottom w:val="0"/>
              <w:divBdr>
                <w:top w:val="none" w:sz="0" w:space="0" w:color="auto"/>
                <w:left w:val="none" w:sz="0" w:space="0" w:color="auto"/>
                <w:bottom w:val="none" w:sz="0" w:space="0" w:color="auto"/>
                <w:right w:val="none" w:sz="0" w:space="0" w:color="auto"/>
              </w:divBdr>
              <w:divsChild>
                <w:div w:id="151526454">
                  <w:marLeft w:val="0"/>
                  <w:marRight w:val="0"/>
                  <w:marTop w:val="0"/>
                  <w:marBottom w:val="0"/>
                  <w:divBdr>
                    <w:top w:val="none" w:sz="0" w:space="0" w:color="auto"/>
                    <w:left w:val="none" w:sz="0" w:space="0" w:color="auto"/>
                    <w:bottom w:val="none" w:sz="0" w:space="0" w:color="auto"/>
                    <w:right w:val="none" w:sz="0" w:space="0" w:color="auto"/>
                  </w:divBdr>
                  <w:divsChild>
                    <w:div w:id="619185409">
                      <w:marLeft w:val="0"/>
                      <w:marRight w:val="0"/>
                      <w:marTop w:val="0"/>
                      <w:marBottom w:val="0"/>
                      <w:divBdr>
                        <w:top w:val="none" w:sz="0" w:space="0" w:color="auto"/>
                        <w:left w:val="none" w:sz="0" w:space="0" w:color="auto"/>
                        <w:bottom w:val="none" w:sz="0" w:space="0" w:color="auto"/>
                        <w:right w:val="none" w:sz="0" w:space="0" w:color="auto"/>
                      </w:divBdr>
                    </w:div>
                    <w:div w:id="314719998">
                      <w:marLeft w:val="0"/>
                      <w:marRight w:val="0"/>
                      <w:marTop w:val="0"/>
                      <w:marBottom w:val="0"/>
                      <w:divBdr>
                        <w:top w:val="none" w:sz="0" w:space="0" w:color="auto"/>
                        <w:left w:val="none" w:sz="0" w:space="0" w:color="auto"/>
                        <w:bottom w:val="none" w:sz="0" w:space="0" w:color="auto"/>
                        <w:right w:val="none" w:sz="0" w:space="0" w:color="auto"/>
                      </w:divBdr>
                    </w:div>
                    <w:div w:id="836771402">
                      <w:marLeft w:val="0"/>
                      <w:marRight w:val="0"/>
                      <w:marTop w:val="0"/>
                      <w:marBottom w:val="0"/>
                      <w:divBdr>
                        <w:top w:val="none" w:sz="0" w:space="0" w:color="auto"/>
                        <w:left w:val="none" w:sz="0" w:space="0" w:color="auto"/>
                        <w:bottom w:val="none" w:sz="0" w:space="0" w:color="auto"/>
                        <w:right w:val="none" w:sz="0" w:space="0" w:color="auto"/>
                      </w:divBdr>
                    </w:div>
                    <w:div w:id="378363646">
                      <w:marLeft w:val="0"/>
                      <w:marRight w:val="0"/>
                      <w:marTop w:val="0"/>
                      <w:marBottom w:val="0"/>
                      <w:divBdr>
                        <w:top w:val="none" w:sz="0" w:space="0" w:color="auto"/>
                        <w:left w:val="none" w:sz="0" w:space="0" w:color="auto"/>
                        <w:bottom w:val="none" w:sz="0" w:space="0" w:color="auto"/>
                        <w:right w:val="none" w:sz="0" w:space="0" w:color="auto"/>
                      </w:divBdr>
                    </w:div>
                    <w:div w:id="1421102185">
                      <w:marLeft w:val="0"/>
                      <w:marRight w:val="0"/>
                      <w:marTop w:val="0"/>
                      <w:marBottom w:val="0"/>
                      <w:divBdr>
                        <w:top w:val="none" w:sz="0" w:space="0" w:color="auto"/>
                        <w:left w:val="none" w:sz="0" w:space="0" w:color="auto"/>
                        <w:bottom w:val="none" w:sz="0" w:space="0" w:color="auto"/>
                        <w:right w:val="none" w:sz="0" w:space="0" w:color="auto"/>
                      </w:divBdr>
                    </w:div>
                    <w:div w:id="2038002376">
                      <w:marLeft w:val="0"/>
                      <w:marRight w:val="0"/>
                      <w:marTop w:val="0"/>
                      <w:marBottom w:val="0"/>
                      <w:divBdr>
                        <w:top w:val="none" w:sz="0" w:space="0" w:color="auto"/>
                        <w:left w:val="none" w:sz="0" w:space="0" w:color="auto"/>
                        <w:bottom w:val="none" w:sz="0" w:space="0" w:color="auto"/>
                        <w:right w:val="none" w:sz="0" w:space="0" w:color="auto"/>
                      </w:divBdr>
                    </w:div>
                    <w:div w:id="37928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1063094">
      <w:bodyDiv w:val="1"/>
      <w:marLeft w:val="0"/>
      <w:marRight w:val="0"/>
      <w:marTop w:val="0"/>
      <w:marBottom w:val="0"/>
      <w:divBdr>
        <w:top w:val="none" w:sz="0" w:space="0" w:color="auto"/>
        <w:left w:val="none" w:sz="0" w:space="0" w:color="auto"/>
        <w:bottom w:val="none" w:sz="0" w:space="0" w:color="auto"/>
        <w:right w:val="none" w:sz="0" w:space="0" w:color="auto"/>
      </w:divBdr>
    </w:div>
    <w:div w:id="1685551426">
      <w:bodyDiv w:val="1"/>
      <w:marLeft w:val="0"/>
      <w:marRight w:val="0"/>
      <w:marTop w:val="0"/>
      <w:marBottom w:val="0"/>
      <w:divBdr>
        <w:top w:val="none" w:sz="0" w:space="0" w:color="auto"/>
        <w:left w:val="none" w:sz="0" w:space="0" w:color="auto"/>
        <w:bottom w:val="none" w:sz="0" w:space="0" w:color="auto"/>
        <w:right w:val="none" w:sz="0" w:space="0" w:color="auto"/>
      </w:divBdr>
    </w:div>
    <w:div w:id="1749958718">
      <w:bodyDiv w:val="1"/>
      <w:marLeft w:val="0"/>
      <w:marRight w:val="0"/>
      <w:marTop w:val="0"/>
      <w:marBottom w:val="0"/>
      <w:divBdr>
        <w:top w:val="none" w:sz="0" w:space="0" w:color="auto"/>
        <w:left w:val="none" w:sz="0" w:space="0" w:color="auto"/>
        <w:bottom w:val="none" w:sz="0" w:space="0" w:color="auto"/>
        <w:right w:val="none" w:sz="0" w:space="0" w:color="auto"/>
      </w:divBdr>
    </w:div>
    <w:div w:id="1857847234">
      <w:bodyDiv w:val="1"/>
      <w:marLeft w:val="0"/>
      <w:marRight w:val="0"/>
      <w:marTop w:val="0"/>
      <w:marBottom w:val="0"/>
      <w:divBdr>
        <w:top w:val="none" w:sz="0" w:space="0" w:color="auto"/>
        <w:left w:val="none" w:sz="0" w:space="0" w:color="auto"/>
        <w:bottom w:val="none" w:sz="0" w:space="0" w:color="auto"/>
        <w:right w:val="none" w:sz="0" w:space="0" w:color="auto"/>
      </w:divBdr>
    </w:div>
    <w:div w:id="1918053889">
      <w:bodyDiv w:val="1"/>
      <w:marLeft w:val="0"/>
      <w:marRight w:val="0"/>
      <w:marTop w:val="0"/>
      <w:marBottom w:val="0"/>
      <w:divBdr>
        <w:top w:val="none" w:sz="0" w:space="0" w:color="auto"/>
        <w:left w:val="none" w:sz="0" w:space="0" w:color="auto"/>
        <w:bottom w:val="none" w:sz="0" w:space="0" w:color="auto"/>
        <w:right w:val="none" w:sz="0" w:space="0" w:color="auto"/>
      </w:divBdr>
    </w:div>
    <w:div w:id="2055503114">
      <w:bodyDiv w:val="1"/>
      <w:marLeft w:val="0"/>
      <w:marRight w:val="0"/>
      <w:marTop w:val="0"/>
      <w:marBottom w:val="0"/>
      <w:divBdr>
        <w:top w:val="none" w:sz="0" w:space="0" w:color="auto"/>
        <w:left w:val="none" w:sz="0" w:space="0" w:color="auto"/>
        <w:bottom w:val="none" w:sz="0" w:space="0" w:color="auto"/>
        <w:right w:val="none" w:sz="0" w:space="0" w:color="auto"/>
      </w:divBdr>
    </w:div>
    <w:div w:id="2070103299">
      <w:bodyDiv w:val="1"/>
      <w:marLeft w:val="0"/>
      <w:marRight w:val="0"/>
      <w:marTop w:val="0"/>
      <w:marBottom w:val="0"/>
      <w:divBdr>
        <w:top w:val="none" w:sz="0" w:space="0" w:color="auto"/>
        <w:left w:val="none" w:sz="0" w:space="0" w:color="auto"/>
        <w:bottom w:val="none" w:sz="0" w:space="0" w:color="auto"/>
        <w:right w:val="none" w:sz="0" w:space="0" w:color="auto"/>
      </w:divBdr>
      <w:divsChild>
        <w:div w:id="1795977567">
          <w:marLeft w:val="0"/>
          <w:marRight w:val="0"/>
          <w:marTop w:val="0"/>
          <w:marBottom w:val="0"/>
          <w:divBdr>
            <w:top w:val="none" w:sz="0" w:space="0" w:color="auto"/>
            <w:left w:val="none" w:sz="0" w:space="0" w:color="auto"/>
            <w:bottom w:val="none" w:sz="0" w:space="0" w:color="auto"/>
            <w:right w:val="none" w:sz="0" w:space="0" w:color="auto"/>
          </w:divBdr>
        </w:div>
      </w:divsChild>
    </w:div>
    <w:div w:id="2106414335">
      <w:bodyDiv w:val="1"/>
      <w:marLeft w:val="0"/>
      <w:marRight w:val="0"/>
      <w:marTop w:val="0"/>
      <w:marBottom w:val="0"/>
      <w:divBdr>
        <w:top w:val="none" w:sz="0" w:space="0" w:color="auto"/>
        <w:left w:val="none" w:sz="0" w:space="0" w:color="auto"/>
        <w:bottom w:val="none" w:sz="0" w:space="0" w:color="auto"/>
        <w:right w:val="none" w:sz="0" w:space="0" w:color="auto"/>
      </w:divBdr>
      <w:divsChild>
        <w:div w:id="1208490092">
          <w:marLeft w:val="0"/>
          <w:marRight w:val="0"/>
          <w:marTop w:val="100"/>
          <w:marBottom w:val="100"/>
          <w:divBdr>
            <w:top w:val="none" w:sz="0" w:space="0" w:color="auto"/>
            <w:left w:val="none" w:sz="0" w:space="0" w:color="auto"/>
            <w:bottom w:val="none" w:sz="0" w:space="0" w:color="auto"/>
            <w:right w:val="none" w:sz="0" w:space="0" w:color="auto"/>
          </w:divBdr>
          <w:divsChild>
            <w:div w:id="1203397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shiloy@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89/end.2020.0330" TargetMode="External"/><Relationship Id="rId5" Type="http://schemas.openxmlformats.org/officeDocument/2006/relationships/webSettings" Target="webSettings.xml"/><Relationship Id="rId10" Type="http://schemas.openxmlformats.org/officeDocument/2006/relationships/hyperlink" Target="mailto:brian.berkowitz@weizmann.ac.il" TargetMode="External"/><Relationship Id="rId4" Type="http://schemas.openxmlformats.org/officeDocument/2006/relationships/settings" Target="settings.xml"/><Relationship Id="rId9" Type="http://schemas.openxmlformats.org/officeDocument/2006/relationships/hyperlink" Target="mailto:ishai.dror@weizmann.ac.i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EF33DE-DE9F-4566-97E8-5A89B15417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6</TotalTime>
  <Pages>5</Pages>
  <Words>1455</Words>
  <Characters>8294</Characters>
  <Application>Microsoft Office Word</Application>
  <DocSecurity>0</DocSecurity>
  <Lines>69</Lines>
  <Paragraphs>1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Weizmann Institute of Science</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Brian Berkowitz</cp:lastModifiedBy>
  <cp:revision>95</cp:revision>
  <cp:lastPrinted>2020-09-08T07:32:00Z</cp:lastPrinted>
  <dcterms:created xsi:type="dcterms:W3CDTF">2021-01-05T11:53:00Z</dcterms:created>
  <dcterms:modified xsi:type="dcterms:W3CDTF">2021-04-07T09:20:00Z</dcterms:modified>
</cp:coreProperties>
</file>